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BEC25E" w14:textId="77777777" w:rsidR="00BC1496" w:rsidRPr="009B278E" w:rsidRDefault="00BC1496" w:rsidP="00BC1496">
      <w:pPr>
        <w:spacing w:after="0" w:line="240" w:lineRule="auto"/>
        <w:rPr>
          <w:u w:val="single"/>
          <w:lang w:val="en-US" w:eastAsia="de-DE"/>
        </w:rPr>
      </w:pPr>
      <w:r w:rsidRPr="009B278E">
        <w:rPr>
          <w:u w:val="single"/>
          <w:lang w:val="en-US" w:eastAsia="de-DE"/>
        </w:rPr>
        <w:t>Discussion of case studies of pedigree reconstruction in apple and sweet cherry</w:t>
      </w:r>
    </w:p>
    <w:p w14:paraId="2C33542F" w14:textId="77777777" w:rsidR="00BC1496" w:rsidRDefault="00BC1496" w:rsidP="00BC1496">
      <w:pPr>
        <w:spacing w:after="0" w:line="240" w:lineRule="auto"/>
        <w:rPr>
          <w:u w:val="single"/>
          <w:lang w:val="en-US" w:eastAsia="de-DE"/>
        </w:rPr>
      </w:pPr>
    </w:p>
    <w:p w14:paraId="48316637" w14:textId="77D1E537" w:rsidR="00BC1496" w:rsidRPr="00036087" w:rsidRDefault="00BC1496" w:rsidP="00BC1496">
      <w:pPr>
        <w:spacing w:after="0" w:line="240" w:lineRule="auto"/>
        <w:rPr>
          <w:lang w:val="en-US"/>
        </w:rPr>
      </w:pPr>
      <w:r>
        <w:rPr>
          <w:i/>
          <w:lang w:val="en-US"/>
        </w:rPr>
        <w:t>Case study 1. FSIB relationship (cherry: ‘Emperor Francis’ and ‘Schmidt’)</w:t>
      </w:r>
      <w:r>
        <w:rPr>
          <w:lang w:val="en-US"/>
        </w:rPr>
        <w:t>: R</w:t>
      </w:r>
      <w:r>
        <w:rPr>
          <w:color w:val="000000" w:themeColor="text1"/>
          <w:lang w:val="en-US"/>
        </w:rPr>
        <w:t xml:space="preserve">esults were consistent with a FSIB relationship between ‘Emperor Francis’ and ‘Schmidt’, with evidence of additional recent shared ancestry between the two common parents indicated by excessive double IBS, much homozygosity, </w:t>
      </w:r>
      <w:r w:rsidRPr="00B62181">
        <w:rPr>
          <w:color w:val="000000" w:themeColor="text1"/>
          <w:lang w:val="en-US"/>
        </w:rPr>
        <w:t>and coinciding homozygous regions</w:t>
      </w:r>
      <w:r>
        <w:rPr>
          <w:color w:val="000000" w:themeColor="text1"/>
          <w:lang w:val="en-US"/>
        </w:rPr>
        <w:t xml:space="preserve"> (</w:t>
      </w:r>
      <w:r w:rsidRPr="00036087">
        <w:rPr>
          <w:color w:val="000000" w:themeColor="text1"/>
          <w:lang w:val="en-US"/>
        </w:rPr>
        <w:t>Figure 3). Historical records only mention partial ancestry for one of these cultivars, with ‘Schmidt’ being a seedling of ‘</w:t>
      </w:r>
      <w:proofErr w:type="spellStart"/>
      <w:r w:rsidRPr="00036087">
        <w:rPr>
          <w:color w:val="000000" w:themeColor="text1"/>
          <w:lang w:val="en-US"/>
        </w:rPr>
        <w:t>Festfleischige</w:t>
      </w:r>
      <w:proofErr w:type="spellEnd"/>
      <w:r w:rsidRPr="00036087">
        <w:rPr>
          <w:color w:val="000000" w:themeColor="text1"/>
          <w:lang w:val="en-US"/>
        </w:rPr>
        <w:t xml:space="preserve"> </w:t>
      </w:r>
      <w:proofErr w:type="spellStart"/>
      <w:r w:rsidRPr="00036087">
        <w:rPr>
          <w:color w:val="000000" w:themeColor="text1"/>
          <w:lang w:val="en-US"/>
        </w:rPr>
        <w:t>Schwarze</w:t>
      </w:r>
      <w:proofErr w:type="spellEnd"/>
      <w:r w:rsidRPr="00036087">
        <w:rPr>
          <w:color w:val="000000" w:themeColor="text1"/>
          <w:lang w:val="en-US"/>
        </w:rPr>
        <w:t xml:space="preserve"> </w:t>
      </w:r>
      <w:proofErr w:type="spellStart"/>
      <w:r w:rsidRPr="00036087">
        <w:rPr>
          <w:color w:val="000000" w:themeColor="text1"/>
          <w:lang w:val="en-US"/>
        </w:rPr>
        <w:t>Knorpelkirsche</w:t>
      </w:r>
      <w:proofErr w:type="spellEnd"/>
      <w:r w:rsidRPr="00036087">
        <w:rPr>
          <w:color w:val="000000" w:themeColor="text1"/>
          <w:lang w:val="en-US"/>
        </w:rPr>
        <w:t>’ that arose about 1841 in Prussia</w:t>
      </w:r>
      <w:r w:rsidR="009B278E" w:rsidRPr="00036087">
        <w:rPr>
          <w:color w:val="000000" w:themeColor="text1"/>
          <w:lang w:val="en-US"/>
        </w:rPr>
        <w:fldChar w:fldCharType="begin"/>
      </w:r>
      <w:r w:rsidR="009B278E" w:rsidRPr="00036087">
        <w:rPr>
          <w:color w:val="000000" w:themeColor="text1"/>
          <w:lang w:val="en-US"/>
        </w:rPr>
        <w:instrText xml:space="preserve"> ADDIN ZOTERO_ITEM CSL_CITATION {"citationID":"rZpRJeex","properties":{"formattedCitation":"\\super 1\\nosupersub{}","plainCitation":"1","noteIndex":0},"citationItems":[{"id":38,"uris":["http://zotero.org/users/local/AdxJVNOh/items/DVT3U2JX"],"uri":["http://zotero.org/users/local/AdxJVNOh/items/DVT3U2JX"],"itemData":{"id":38,"type":"book","event-place":"Albany, New York","publisher":"J.B. Lyon Company, state printers","publisher-place":"Albany, New York","title":"The cherries of New York","author":[{"family":"Hedrick","given":"U. P."}],"issued":{"date-parts":[["1915"]]}}}],"schema":"https://github.com/citation-style-language/schema/raw/master/csl-citation.json"} </w:instrText>
      </w:r>
      <w:r w:rsidR="009B278E" w:rsidRPr="00036087">
        <w:rPr>
          <w:color w:val="000000" w:themeColor="text1"/>
          <w:lang w:val="en-US"/>
        </w:rPr>
        <w:fldChar w:fldCharType="separate"/>
      </w:r>
      <w:r w:rsidR="009B278E" w:rsidRPr="00036087">
        <w:rPr>
          <w:rFonts w:ascii="Calibri" w:hAnsi="Calibri" w:cs="Calibri"/>
          <w:szCs w:val="24"/>
          <w:vertAlign w:val="superscript"/>
        </w:rPr>
        <w:t>1</w:t>
      </w:r>
      <w:r w:rsidR="009B278E" w:rsidRPr="00036087">
        <w:rPr>
          <w:color w:val="000000" w:themeColor="text1"/>
          <w:lang w:val="en-US"/>
        </w:rPr>
        <w:fldChar w:fldCharType="end"/>
      </w:r>
      <w:r w:rsidRPr="00036087">
        <w:rPr>
          <w:color w:val="000000" w:themeColor="text1"/>
          <w:lang w:val="en-US"/>
        </w:rPr>
        <w:t>. The origins of ‘Emperor Francis’ were not known to early fruit historians but the cultivar was described by 1876 and apparently well known in France and England</w:t>
      </w:r>
      <w:r w:rsidR="009B278E" w:rsidRPr="00036087">
        <w:rPr>
          <w:color w:val="000000" w:themeColor="text1"/>
          <w:lang w:val="en-US"/>
        </w:rPr>
        <w:fldChar w:fldCharType="begin"/>
      </w:r>
      <w:r w:rsidR="009B278E" w:rsidRPr="00036087">
        <w:rPr>
          <w:color w:val="000000" w:themeColor="text1"/>
          <w:lang w:val="en-US"/>
        </w:rPr>
        <w:instrText xml:space="preserve"> ADDIN ZOTERO_ITEM CSL_CITATION {"citationID":"PPzJS7NJ","properties":{"formattedCitation":"\\super 1\\nosupersub{}","plainCitation":"1","noteIndex":0},"citationItems":[{"id":38,"uris":["http://zotero.org/users/local/AdxJVNOh/items/DVT3U2JX"],"uri":["http://zotero.org/users/local/AdxJVNOh/items/DVT3U2JX"],"itemData":{"id":38,"type":"book","event-place":"Albany, New York","publisher":"J.B. Lyon Company, state printers","publisher-place":"Albany, New York","title":"The cherries of New York","author":[{"family":"Hedrick","given":"U. P."}],"issued":{"date-parts":[["1915"]]}}}],"schema":"https://github.com/citation-style-language/schema/raw/master/csl-citation.json"} </w:instrText>
      </w:r>
      <w:r w:rsidR="009B278E" w:rsidRPr="00036087">
        <w:rPr>
          <w:color w:val="000000" w:themeColor="text1"/>
          <w:lang w:val="en-US"/>
        </w:rPr>
        <w:fldChar w:fldCharType="separate"/>
      </w:r>
      <w:r w:rsidR="009B278E" w:rsidRPr="00036087">
        <w:rPr>
          <w:rFonts w:ascii="Calibri" w:hAnsi="Calibri" w:cs="Calibri"/>
          <w:szCs w:val="24"/>
          <w:vertAlign w:val="superscript"/>
        </w:rPr>
        <w:t>1</w:t>
      </w:r>
      <w:r w:rsidR="009B278E" w:rsidRPr="00036087">
        <w:rPr>
          <w:color w:val="000000" w:themeColor="text1"/>
          <w:lang w:val="en-US"/>
        </w:rPr>
        <w:fldChar w:fldCharType="end"/>
      </w:r>
      <w:r w:rsidRPr="00036087">
        <w:rPr>
          <w:color w:val="000000" w:themeColor="text1"/>
          <w:lang w:val="en-US"/>
        </w:rPr>
        <w:t>. ‘Emperor Francis’ is a grandparent of the key self-fertile cultivar ‘Stella’, which puts it in the ancestry of most modern North American cultivars</w:t>
      </w:r>
      <w:r w:rsidR="009B278E" w:rsidRPr="00036087">
        <w:rPr>
          <w:color w:val="000000" w:themeColor="text1"/>
          <w:lang w:val="en-US"/>
        </w:rPr>
        <w:fldChar w:fldCharType="begin"/>
      </w:r>
      <w:r w:rsidR="009B278E" w:rsidRPr="00036087">
        <w:rPr>
          <w:color w:val="000000" w:themeColor="text1"/>
          <w:lang w:val="en-US"/>
        </w:rPr>
        <w:instrText xml:space="preserve"> ADDIN ZOTERO_ITEM CSL_CITATION {"citationID":"7SiEztgH","properties":{"formattedCitation":"\\super 2\\nosupersub{}","plainCitation":"2","noteIndex":0},"citationItems":[{"id":144,"uris":["http://zotero.org/users/local/AdxJVNOh/items/Q477ULXG"],"uri":["http://zotero.org/users/local/AdxJVNOh/items/Q477ULXG"],"itemData":{"id":144,"type":"article-journal","abstract":"&lt;section class=\"abstract\"&gt;&lt;p&gt;Inbreeding and coancestry coefficients were calculated for 66 sweet cherry (&lt;em&gt;Prunus avium&lt;/em&gt; L.) selections released from four breeding programs in North America (HRIO, Vineland, Ont., IAREC, Prosser, Wash., NYSAES, Geneva, N.Y., and PARC, Summerland, B.C.). Highly used founding clones were `Black Heart', `Emperor Francis', `Empress Eugenie', `Napoleon' and `Windsor'. Coefficients of coancestry between all selections and these clones averaged 0.038, 0.045, 0.060, 0.091, and 0.033, respectively. In these five founding clones, coefficients of coancestry in self-compatible selections were over twice as much as those in self-incompatible selections except `Windsor'. In the analysis of coefficients of coancestry between self-incompatible and self-compatible sweet cherry, almost 20% of self-incompatible selections represent more than a half-sib relationship (0.125) to self-compatibles. Increasing and maintaining genetic diversity is needed in sweet cherry breeding program in North America for continued breeding progress.&lt;/p&gt;&lt;/section&gt;","container-title":"Journal of the American Society for Horticultural Science","DOI":"10.21273/JASHS.129.4.0535","ISSN":"2327-9788, 0003-1062","issue":"4","language":"en_US","note":"publisher: American Society for Horticultural Science\nsection: Journal of the American Society for Horticultural Science","page":"535-543","source":"journals.ashs.org","title":"Inbreeding, Coancestry, and Founding Clones of Sweet Cherries from North America","volume":"129","author":[{"family":"Choi","given":"Cheol"},{"family":"Kappel","given":"Frank"}],"issued":{"date-parts":[["2004",7,1]]}}}],"schema":"https://github.com/citation-style-language/schema/raw/master/csl-citation.json"} </w:instrText>
      </w:r>
      <w:r w:rsidR="009B278E" w:rsidRPr="00036087">
        <w:rPr>
          <w:color w:val="000000" w:themeColor="text1"/>
          <w:lang w:val="en-US"/>
        </w:rPr>
        <w:fldChar w:fldCharType="separate"/>
      </w:r>
      <w:r w:rsidR="009B278E" w:rsidRPr="00036087">
        <w:rPr>
          <w:rFonts w:ascii="Calibri" w:hAnsi="Calibri" w:cs="Calibri"/>
          <w:szCs w:val="24"/>
          <w:vertAlign w:val="superscript"/>
        </w:rPr>
        <w:t>2</w:t>
      </w:r>
      <w:r w:rsidR="009B278E" w:rsidRPr="00036087">
        <w:rPr>
          <w:color w:val="000000" w:themeColor="text1"/>
          <w:lang w:val="en-US"/>
        </w:rPr>
        <w:fldChar w:fldCharType="end"/>
      </w:r>
      <w:r w:rsidRPr="00036087">
        <w:rPr>
          <w:color w:val="000000" w:themeColor="text1"/>
          <w:lang w:val="en-US"/>
        </w:rPr>
        <w:t xml:space="preserve"> and was a parent of the F</w:t>
      </w:r>
      <w:r w:rsidRPr="00036087">
        <w:rPr>
          <w:color w:val="000000" w:themeColor="text1"/>
          <w:vertAlign w:val="subscript"/>
          <w:lang w:val="en-US"/>
        </w:rPr>
        <w:t>1</w:t>
      </w:r>
      <w:r w:rsidRPr="00036087">
        <w:rPr>
          <w:color w:val="000000" w:themeColor="text1"/>
          <w:lang w:val="en-US"/>
        </w:rPr>
        <w:t xml:space="preserve"> family used to establish the first genetic map of sweet cherry</w:t>
      </w:r>
      <w:r w:rsidR="009B278E" w:rsidRPr="00036087">
        <w:rPr>
          <w:color w:val="000000" w:themeColor="text1"/>
          <w:lang w:val="en-US"/>
        </w:rPr>
        <w:fldChar w:fldCharType="begin"/>
      </w:r>
      <w:r w:rsidR="009B278E" w:rsidRPr="00036087">
        <w:rPr>
          <w:color w:val="000000" w:themeColor="text1"/>
          <w:lang w:val="en-US"/>
        </w:rPr>
        <w:instrText xml:space="preserve"> ADDIN ZOTERO_ITEM CSL_CITATION {"citationID":"SdJbzm1f","properties":{"formattedCitation":"\\super 3\\nosupersub{}","plainCitation":"3","noteIndex":0},"citationItems":[{"id":147,"uris":["http://zotero.org/users/local/AdxJVNOh/items/6N48EMET"],"uri":["http://zotero.org/users/local/AdxJVNOh/items/6N48EMET"],"itemData":{"id":147,"type":"article-journal","abstract":"Linkage maps of the sweet cherry cultivar ‘Emperor Francis’ (EF) and the wild forest cherry ‘New York 54’ (NY) were constructed using primarily simple sequence repeat (SSR) markers and gene-derived markers with known positions on the Prunus reference map. The success rate for identifying SSR markers that could be placed on either the EF or NY maps was only 26% due to two factors: a reduced transferability of other Prunus-species-derived markers and a low level of polymorphism in the mapping parents. To increase marker density, we developed four cleaved amplified polymorphic sequence markers (CAPS), 19 derived CAPS markers, and four insertion–deletion markers for cherry based on 101 Prunus expressed sequence tags. In addition, four gene-derived markers representing orthologs of a tomato vacuolar invertase and fruit size gene and two sour cherry sorbitol transporters were developed. To complete the linkage analysis, 61 amplified fragment length polymorphism and seven sequence-related amplified polymorphism markers were also used for map construction. This analysis resulted in the expected eight linkage groups for both parents. The EF and NY maps were 711.1 cM and 565.8 cM, respectively, with the average distance between markers of 4.94 cM and 6.22 cM. A total of 82 shared markers between the EF and NY maps and the Prunus reference map showed that the majority of the marker orders were the same with the Prunus reference map suggesting that the cherry genome is colinear with that of the other diploid Prunus species.","container-title":"Tree Genetics &amp; Genomes","DOI":"10.1007/s11295-008-0161-1","ISSN":"1614-2950","issue":"4","journalAbbreviation":"Tree Genetics &amp; Genomes","language":"en","page":"897-910","source":"Springer Link","title":"Construction of an intra-specific sweet cherry (Prunus avium L.) genetic linkage map and synteny analysis with the Prunus reference map","volume":"4","author":[{"family":"Olmstead","given":"James W."},{"family":"Sebolt","given":"Audrey M."},{"family":"Cabrera","given":"Antonio"},{"family":"Sooriyapathirana","given":"Suneth S."},{"family":"Hammar","given":"Sue"},{"family":"Iriarte","given":"Gloria"},{"family":"Wang","given":"Dechun"},{"family":"Chen","given":"Charles Y."},{"family":"Knaap","given":"Esther","non-dropping-particle":"van der"},{"family":"Iezzoni","given":"Amy F."}],"issued":{"date-parts":[["2008",10,1]]}}}],"schema":"https://github.com/citation-style-language/schema/raw/master/csl-citation.json"} </w:instrText>
      </w:r>
      <w:r w:rsidR="009B278E" w:rsidRPr="00036087">
        <w:rPr>
          <w:color w:val="000000" w:themeColor="text1"/>
          <w:lang w:val="en-US"/>
        </w:rPr>
        <w:fldChar w:fldCharType="separate"/>
      </w:r>
      <w:r w:rsidR="009B278E" w:rsidRPr="00036087">
        <w:rPr>
          <w:rFonts w:ascii="Calibri" w:hAnsi="Calibri" w:cs="Calibri"/>
          <w:szCs w:val="24"/>
          <w:vertAlign w:val="superscript"/>
        </w:rPr>
        <w:t>3</w:t>
      </w:r>
      <w:r w:rsidR="009B278E" w:rsidRPr="00036087">
        <w:rPr>
          <w:color w:val="000000" w:themeColor="text1"/>
          <w:lang w:val="en-US"/>
        </w:rPr>
        <w:fldChar w:fldCharType="end"/>
      </w:r>
      <w:r w:rsidRPr="00036087">
        <w:rPr>
          <w:color w:val="000000" w:themeColor="text1"/>
          <w:lang w:val="en-US"/>
        </w:rPr>
        <w:t xml:space="preserve"> and to subsequently identify the largest-effect QTL for fruit size yet described for this crop</w:t>
      </w:r>
      <w:r w:rsidR="009B278E" w:rsidRPr="00036087">
        <w:rPr>
          <w:color w:val="000000" w:themeColor="text1"/>
          <w:lang w:val="en-US"/>
        </w:rPr>
        <w:fldChar w:fldCharType="begin"/>
      </w:r>
      <w:r w:rsidR="009B278E" w:rsidRPr="00036087">
        <w:rPr>
          <w:color w:val="000000" w:themeColor="text1"/>
          <w:lang w:val="en-US"/>
        </w:rPr>
        <w:instrText xml:space="preserve"> ADDIN ZOTERO_ITEM CSL_CITATION {"citationID":"ovLW7sQ3","properties":{"formattedCitation":"\\super 4,5\\nosupersub{}","plainCitation":"4,5","noteIndex":0},"citationItems":[{"id":123,"uris":["http://zotero.org/users/local/AdxJVNOh/items/ZYJCD3XE"],"uri":["http://zotero.org/users/local/AdxJVNOh/items/ZYJCD3XE"],"itemData":{"id":123,"type":"article-journal","abstract":"Maximizing fruit size is critical for profitable sweet cherry (Prunus avium L.) production. Yet, despite its importance, little is known about the genetic control of fruit size. The objective of this study was to identify quantitative trait loci (QTLs) for fruit size and two essential components of fruit size, mesocarp cell number and size. This study utilized a double pseudo-testcross population derived from reciprocal crosses between a sweet cherry cultivar with ~8 g fruit, “Emperor Francis” (EF), and a wild forest sweet cherry selection with ~2 g fruit, “New York 54” (NY). A total of 190 F₁ progeny previously utilized for the construction of the linkage maps were evaluated in 2006 and 2007 for fruit weight, length, and diameter; mesocarp cell number and length; and pit length and diameter. In 2008, a subset of this population was again evaluated for fruit weight. Correlation analysis revealed that the three fruit size traits were highly correlated with each other, and mesocarp cell number, not cell length, was correlated with fruit size. Three QTLs were identified for each fruit size trait, and one QTL was identified for mesocarp cell number. Fruit size QTLs were found on linkage group 2 on the EF map (EF 2) and linkage groups 2 and 6 on the NY map (NY 2 and NY 6). On EF 2, the cell number QTL clustered with the fruit size QTL, suggesting that the underlying basis of the fruit size increase associated with this QTL was an increase in mesocarp cell number. On NY 6, pit length and diameter QTLs clustered with those for fruit size, suggesting that the underlying morphological basis of this fruit size QTL is the difference in pit size.","ISSN":"1614-2942","language":"en","source":"pubag.nal.usda.gov","title":"Fruit size QTL analysis of an F₁ population derived from a cross between a domesticated sweet cherry cultivar and a wild forest sweet cherry","URL":"https://pubag.nal.usda.gov/catalog/398874","author":[{"family":"Zhang","given":"Guorong"},{"family":"Sebolt","given":"Audrey M."},{"family":"Sooriyapathirana","given":"Suneth S."},{"family":"Wang","given":"Dechun"},{"family":"Bink","given":"Marco CAM"},{"family":"Olmstead","given":"James W."},{"family":"Iezzoni","given":"Amy F."}],"accessed":{"date-parts":[["2021",1,27]]},"issued":{"date-parts":[["2009"]]}}},{"id":13,"uris":["http://zotero.org/users/local/AdxJVNOh/items/NMBN9ZCA"],"uri":["http://zotero.org/users/local/AdxJVNOh/items/NMBN9ZCA"],"itemData":{"id":13,"type":"article-journal","abstract":"A genomic region of particular interest for sweet cherry (Prunus avium L.) breeding is a quantitative trait locus (QTL) “hotspot” on chromosome 2. QTLs for fruit size, firmness, sweetness, and flowering time are reported to map to this region. An understanding of genetic diversity, allele sources, linkage relationships, and historical recombinations is critical to enable the combining of favorable alleles at multiple loci. The objectives of this study were to characterize, visualize, and interpret the genetic structure of this previously identified QTL hotspot within North American sweet cherry breeding germplasm, using a pedigree-based haploblocking approach. Across the 29.4 cM (6.3 Mbp) region defined by single nucleotide polymorphism (SNP) information from the RosBREED cherry 6K SNP array v1, a total of 12 recombination events falling into six inter-marker regions were traced within the pedigree of elite and wild germplasm (n = 55). These recombinations defined five haploblocks containing 5–15 markers and exhibiting 7–11 haplotypes each. Over the entire QTL hotspot, 30 extended haplotypes were identified for which parental gametes could be determined. When the haploblocks and their haplotypes were used to explore genetic diversity, ancestry, and recombination patterns, and then integrated with previous QTL results for fruit size, the results indicated that favorable alleles at this QTL hotspot are under positive selection in breeding. The genetic framework provided by a haploblock approach and knowledge of haplotype-level diversity sets the stage for assigning breeding utility to these haplotypes.","container-title":"Molecular Breeding","DOI":"10.1007/s11032-017-0689-6","ISSN":"1572-9788","issue":"7","journalAbbreviation":"Mol Breeding","language":"en","page":"85","source":"Springer Link","title":"Genetic structure of a QTL hotspot on chromosome 2 in sweet cherry indicates positive selection for favorable haplotypes","volume":"37","author":[{"family":"Cai","given":"Lichun"},{"family":"Voorrips","given":"Roeland E."},{"family":"Weg","given":"Eric","non-dropping-particle":"van de"},{"family":"Peace","given":"Cameron"},{"family":"Iezzoni","given":"Amy"}],"issued":{"date-parts":[["2017",6,23]]}}}],"schema":"https://github.com/citation-style-language/schema/raw/master/csl-citation.json"} </w:instrText>
      </w:r>
      <w:r w:rsidR="009B278E" w:rsidRPr="00036087">
        <w:rPr>
          <w:color w:val="000000" w:themeColor="text1"/>
          <w:lang w:val="en-US"/>
        </w:rPr>
        <w:fldChar w:fldCharType="separate"/>
      </w:r>
      <w:r w:rsidR="009B278E" w:rsidRPr="00036087">
        <w:rPr>
          <w:rFonts w:ascii="Calibri" w:hAnsi="Calibri" w:cs="Calibri"/>
          <w:szCs w:val="24"/>
          <w:vertAlign w:val="superscript"/>
        </w:rPr>
        <w:t>4,5</w:t>
      </w:r>
      <w:r w:rsidR="009B278E" w:rsidRPr="00036087">
        <w:rPr>
          <w:color w:val="000000" w:themeColor="text1"/>
          <w:lang w:val="en-US"/>
        </w:rPr>
        <w:fldChar w:fldCharType="end"/>
      </w:r>
      <w:r w:rsidRPr="00036087">
        <w:rPr>
          <w:color w:val="000000" w:themeColor="text1"/>
          <w:lang w:val="en-US"/>
        </w:rPr>
        <w:t>. ‘Schmidt’ was highly regarded a century ago especially for its large and brown rot-resistant fruit</w:t>
      </w:r>
      <w:r w:rsidR="009B278E" w:rsidRPr="00036087">
        <w:rPr>
          <w:color w:val="000000" w:themeColor="text1"/>
          <w:lang w:val="en-US"/>
        </w:rPr>
        <w:fldChar w:fldCharType="begin"/>
      </w:r>
      <w:r w:rsidR="009B278E" w:rsidRPr="00036087">
        <w:rPr>
          <w:color w:val="000000" w:themeColor="text1"/>
          <w:lang w:val="en-US"/>
        </w:rPr>
        <w:instrText xml:space="preserve"> ADDIN ZOTERO_ITEM CSL_CITATION {"citationID":"XD5UiMLk","properties":{"formattedCitation":"\\super 1\\nosupersub{}","plainCitation":"1","noteIndex":0},"citationItems":[{"id":38,"uris":["http://zotero.org/users/local/AdxJVNOh/items/DVT3U2JX"],"uri":["http://zotero.org/users/local/AdxJVNOh/items/DVT3U2JX"],"itemData":{"id":38,"type":"book","event-place":"Albany, New York","publisher":"J.B. Lyon Company, state printers","publisher-place":"Albany, New York","title":"The cherries of New York","author":[{"family":"Hedrick","given":"U. P."}],"issued":{"date-parts":[["1915"]]}}}],"schema":"https://github.com/citation-style-language/schema/raw/master/csl-citation.json"} </w:instrText>
      </w:r>
      <w:r w:rsidR="009B278E" w:rsidRPr="00036087">
        <w:rPr>
          <w:color w:val="000000" w:themeColor="text1"/>
          <w:lang w:val="en-US"/>
        </w:rPr>
        <w:fldChar w:fldCharType="separate"/>
      </w:r>
      <w:r w:rsidR="009B278E" w:rsidRPr="00036087">
        <w:rPr>
          <w:rFonts w:ascii="Calibri" w:hAnsi="Calibri" w:cs="Calibri"/>
          <w:szCs w:val="24"/>
          <w:vertAlign w:val="superscript"/>
        </w:rPr>
        <w:t>1</w:t>
      </w:r>
      <w:r w:rsidR="009B278E" w:rsidRPr="00036087">
        <w:rPr>
          <w:color w:val="000000" w:themeColor="text1"/>
          <w:lang w:val="en-US"/>
        </w:rPr>
        <w:fldChar w:fldCharType="end"/>
      </w:r>
      <w:r w:rsidRPr="00036087">
        <w:rPr>
          <w:color w:val="000000" w:themeColor="text1"/>
          <w:lang w:val="en-US"/>
        </w:rPr>
        <w:t xml:space="preserve"> and is the parent of various lesser-known cultivars. A common set of attributes described by Hedrick</w:t>
      </w:r>
      <w:r w:rsidR="009B278E" w:rsidRPr="00036087">
        <w:rPr>
          <w:color w:val="000000" w:themeColor="text1"/>
          <w:lang w:val="en-US"/>
        </w:rPr>
        <w:fldChar w:fldCharType="begin"/>
      </w:r>
      <w:r w:rsidR="009B278E" w:rsidRPr="00036087">
        <w:rPr>
          <w:color w:val="000000" w:themeColor="text1"/>
          <w:lang w:val="en-US"/>
        </w:rPr>
        <w:instrText xml:space="preserve"> ADDIN ZOTERO_ITEM CSL_CITATION {"citationID":"xl80Fnl4","properties":{"formattedCitation":"\\super 1\\nosupersub{}","plainCitation":"1","noteIndex":0},"citationItems":[{"id":38,"uris":["http://zotero.org/users/local/AdxJVNOh/items/DVT3U2JX"],"uri":["http://zotero.org/users/local/AdxJVNOh/items/DVT3U2JX"],"itemData":{"id":38,"type":"book","event-place":"Albany, New York","publisher":"J.B. Lyon Company, state printers","publisher-place":"Albany, New York","title":"The cherries of New York","author":[{"family":"Hedrick","given":"U. P."}],"issued":{"date-parts":[["1915"]]}}}],"schema":"https://github.com/citation-style-language/schema/raw/master/csl-citation.json"} </w:instrText>
      </w:r>
      <w:r w:rsidR="009B278E" w:rsidRPr="00036087">
        <w:rPr>
          <w:color w:val="000000" w:themeColor="text1"/>
          <w:lang w:val="en-US"/>
        </w:rPr>
        <w:fldChar w:fldCharType="separate"/>
      </w:r>
      <w:r w:rsidR="009B278E" w:rsidRPr="00036087">
        <w:rPr>
          <w:rFonts w:ascii="Calibri" w:hAnsi="Calibri" w:cs="Calibri"/>
          <w:szCs w:val="24"/>
          <w:vertAlign w:val="superscript"/>
        </w:rPr>
        <w:t>1</w:t>
      </w:r>
      <w:r w:rsidR="009B278E" w:rsidRPr="00036087">
        <w:rPr>
          <w:color w:val="000000" w:themeColor="text1"/>
          <w:lang w:val="en-US"/>
        </w:rPr>
        <w:fldChar w:fldCharType="end"/>
      </w:r>
      <w:r w:rsidRPr="00036087">
        <w:rPr>
          <w:color w:val="000000" w:themeColor="text1"/>
          <w:lang w:val="en-US"/>
        </w:rPr>
        <w:t xml:space="preserve"> highlight their currently demonstrated full-sib relationship: trees that are vigorous and productive and fruit that are large, firm, crisp, sweet, and highly/richly flavored.</w:t>
      </w:r>
    </w:p>
    <w:p w14:paraId="2A2B2F56" w14:textId="77777777" w:rsidR="00BC1496" w:rsidRPr="00036087" w:rsidRDefault="00BC1496" w:rsidP="00BC1496">
      <w:pPr>
        <w:spacing w:after="0" w:line="240" w:lineRule="auto"/>
        <w:rPr>
          <w:iCs/>
          <w:lang w:val="en-US"/>
        </w:rPr>
      </w:pPr>
    </w:p>
    <w:p w14:paraId="55C3CA89" w14:textId="5850CAF5" w:rsidR="00BC1496" w:rsidRDefault="00BC1496" w:rsidP="00BC1496">
      <w:pPr>
        <w:spacing w:after="0" w:line="240" w:lineRule="auto"/>
        <w:rPr>
          <w:color w:val="000000" w:themeColor="text1"/>
          <w:lang w:val="en-US"/>
        </w:rPr>
      </w:pPr>
      <w:r w:rsidRPr="00036087">
        <w:rPr>
          <w:i/>
          <w:lang w:val="en-US"/>
        </w:rPr>
        <w:t xml:space="preserve">Case study 2. HSIB </w:t>
      </w:r>
      <w:r w:rsidR="00B03E4B" w:rsidRPr="00036087">
        <w:rPr>
          <w:i/>
          <w:lang w:val="en-US"/>
        </w:rPr>
        <w:t xml:space="preserve">or GPGC </w:t>
      </w:r>
      <w:r w:rsidRPr="00036087">
        <w:rPr>
          <w:i/>
          <w:lang w:val="en-US"/>
        </w:rPr>
        <w:t>relationship (cherry: ‘Van’ and ‘Windsor’)</w:t>
      </w:r>
      <w:r w:rsidRPr="00036087">
        <w:rPr>
          <w:lang w:val="en-US"/>
        </w:rPr>
        <w:t xml:space="preserve">: </w:t>
      </w:r>
      <w:r w:rsidRPr="00036087">
        <w:rPr>
          <w:color w:val="000000" w:themeColor="text1"/>
          <w:lang w:val="en-US"/>
        </w:rPr>
        <w:t xml:space="preserve">Results were consistent with a HSIB </w:t>
      </w:r>
      <w:r w:rsidR="005A6DAE" w:rsidRPr="00036087">
        <w:rPr>
          <w:color w:val="000000" w:themeColor="text1"/>
          <w:lang w:val="en-US"/>
        </w:rPr>
        <w:t>or GPGC</w:t>
      </w:r>
      <w:r w:rsidR="00B03E4B" w:rsidRPr="00036087">
        <w:rPr>
          <w:color w:val="000000" w:themeColor="text1"/>
          <w:lang w:val="en-US"/>
        </w:rPr>
        <w:t xml:space="preserve"> </w:t>
      </w:r>
      <w:r w:rsidRPr="00036087">
        <w:rPr>
          <w:color w:val="000000" w:themeColor="text1"/>
          <w:lang w:val="en-US"/>
        </w:rPr>
        <w:t xml:space="preserve">relationship between ‘Van’ and ‘Windsor’, with </w:t>
      </w:r>
      <w:r w:rsidR="00B03E4B" w:rsidRPr="00036087">
        <w:rPr>
          <w:color w:val="000000" w:themeColor="text1"/>
          <w:lang w:val="en-US"/>
        </w:rPr>
        <w:t xml:space="preserve">evidence for </w:t>
      </w:r>
      <w:r w:rsidRPr="00036087">
        <w:rPr>
          <w:color w:val="000000" w:themeColor="text1"/>
          <w:lang w:val="en-US"/>
        </w:rPr>
        <w:t xml:space="preserve">additional recent shared ancestry. ‘Van’ was introduced in 1944 by the Agriculture and Agri-Food Canada breeding program in Summerland, British Columbia, Canada, </w:t>
      </w:r>
      <w:r w:rsidR="00356AEF" w:rsidRPr="00036087">
        <w:rPr>
          <w:color w:val="000000" w:themeColor="text1"/>
          <w:lang w:val="en-US"/>
        </w:rPr>
        <w:t xml:space="preserve">recorded as being </w:t>
      </w:r>
      <w:r w:rsidRPr="00036087">
        <w:rPr>
          <w:color w:val="000000" w:themeColor="text1"/>
          <w:lang w:val="en-US"/>
        </w:rPr>
        <w:t>derived from open pollination of ‘Empress Eugenie’</w:t>
      </w:r>
      <w:r w:rsidR="009B278E" w:rsidRPr="00036087">
        <w:rPr>
          <w:color w:val="000000" w:themeColor="text1"/>
          <w:lang w:val="en-US"/>
        </w:rPr>
        <w:fldChar w:fldCharType="begin"/>
      </w:r>
      <w:r w:rsidR="009B278E" w:rsidRPr="00036087">
        <w:rPr>
          <w:color w:val="000000" w:themeColor="text1"/>
          <w:lang w:val="en-US"/>
        </w:rPr>
        <w:instrText xml:space="preserve"> ADDIN ZOTERO_ITEM CSL_CITATION {"citationID":"okDaCfet","properties":{"formattedCitation":"\\super 7\\nosupersub{}","plainCitation":"7","noteIndex":0},"citationItems":[{"id":59,"uris":["http://zotero.org/users/local/AdxJVNOh/items/59RHUFCC"],"uri":["http://zotero.org/users/local/AdxJVNOh/items/59RHUFCC"],"itemData":{"id":59,"type":"book","ISBN":"978-0-662-00829-3","language":"English","publisher":"Canada, Dept. of Agriculture","source":"agris.fao.org","title":"Fruit tree cultivars in British Columbia","URL":"https://agris.fao.org/agris-search/search.do?recordID=US201300546225","author":[{"family":"Lapins","given":"K. O."}],"accessed":{"date-parts":[["2021",1,27]]},"issued":{"date-parts":[["1977"]]}}}],"schema":"https://github.com/citation-style-language/schema/raw/master/csl-citation.json"} </w:instrText>
      </w:r>
      <w:r w:rsidR="009B278E" w:rsidRPr="00036087">
        <w:rPr>
          <w:color w:val="000000" w:themeColor="text1"/>
          <w:lang w:val="en-US"/>
        </w:rPr>
        <w:fldChar w:fldCharType="separate"/>
      </w:r>
      <w:r w:rsidR="009B278E" w:rsidRPr="00036087">
        <w:rPr>
          <w:rFonts w:ascii="Calibri" w:hAnsi="Calibri" w:cs="Calibri"/>
          <w:szCs w:val="24"/>
          <w:vertAlign w:val="superscript"/>
        </w:rPr>
        <w:t>7</w:t>
      </w:r>
      <w:r w:rsidR="009B278E" w:rsidRPr="00036087">
        <w:rPr>
          <w:color w:val="000000" w:themeColor="text1"/>
          <w:lang w:val="en-US"/>
        </w:rPr>
        <w:fldChar w:fldCharType="end"/>
      </w:r>
      <w:r w:rsidRPr="00036087">
        <w:rPr>
          <w:color w:val="000000" w:themeColor="text1"/>
          <w:lang w:val="en-US"/>
        </w:rPr>
        <w:t xml:space="preserve">. </w:t>
      </w:r>
      <w:r w:rsidR="00356AEF" w:rsidRPr="00036087">
        <w:rPr>
          <w:color w:val="000000" w:themeColor="text1"/>
          <w:lang w:val="en-US"/>
        </w:rPr>
        <w:t>The small-fruited ‘Empress Eugenie’ is reported to be a “duke” cherry (</w:t>
      </w:r>
      <w:r w:rsidR="00356AEF" w:rsidRPr="00036087">
        <w:rPr>
          <w:i/>
          <w:iCs/>
          <w:color w:val="000000" w:themeColor="text1"/>
          <w:lang w:val="en-US"/>
        </w:rPr>
        <w:t>P. avium</w:t>
      </w:r>
      <w:r w:rsidR="00356AEF" w:rsidRPr="00036087">
        <w:rPr>
          <w:color w:val="000000" w:themeColor="text1"/>
          <w:lang w:val="en-US"/>
        </w:rPr>
        <w:t xml:space="preserve"> × </w:t>
      </w:r>
      <w:r w:rsidR="00356AEF" w:rsidRPr="00036087">
        <w:rPr>
          <w:i/>
          <w:iCs/>
          <w:color w:val="000000" w:themeColor="text1"/>
          <w:lang w:val="en-US"/>
        </w:rPr>
        <w:t>P. cerasus</w:t>
      </w:r>
      <w:r w:rsidR="00356AEF" w:rsidRPr="00036087">
        <w:rPr>
          <w:color w:val="000000" w:themeColor="text1"/>
          <w:lang w:val="en-US"/>
        </w:rPr>
        <w:t>) that arose as a chance seedling in 1845 near Paris, France and was introduced to North America by 1877 and widely distributed</w:t>
      </w:r>
      <w:r w:rsidR="00356AEF" w:rsidRPr="00036087">
        <w:rPr>
          <w:color w:val="000000" w:themeColor="text1"/>
          <w:lang w:val="en-US"/>
        </w:rPr>
        <w:fldChar w:fldCharType="begin"/>
      </w:r>
      <w:r w:rsidR="00356AEF" w:rsidRPr="00036087">
        <w:rPr>
          <w:color w:val="000000" w:themeColor="text1"/>
          <w:lang w:val="en-US"/>
        </w:rPr>
        <w:instrText xml:space="preserve"> ADDIN ZOTERO_ITEM CSL_CITATION {"citationID":"7I1JtuTh","properties":{"formattedCitation":"\\super 1\\nosupersub{}","plainCitation":"1","noteIndex":0},"citationItems":[{"id":38,"uris":["http://zotero.org/users/local/AdxJVNOh/items/DVT3U2JX"],"uri":["http://zotero.org/users/local/AdxJVNOh/items/DVT3U2JX"],"itemData":{"id":38,"type":"book","event-place":"Albany, New York","publisher":"J.B. Lyon Company, state printers","publisher-place":"Albany, New York","title":"The cherries of New York","author":[{"family":"Hedrick","given":"U. P."}],"issued":{"date-parts":[["1915"]]}}}],"schema":"https://github.com/citation-style-language/schema/raw/master/csl-citation.json"} </w:instrText>
      </w:r>
      <w:r w:rsidR="00356AEF" w:rsidRPr="00036087">
        <w:rPr>
          <w:color w:val="000000" w:themeColor="text1"/>
          <w:lang w:val="en-US"/>
        </w:rPr>
        <w:fldChar w:fldCharType="separate"/>
      </w:r>
      <w:r w:rsidR="00356AEF" w:rsidRPr="00036087">
        <w:rPr>
          <w:rFonts w:ascii="Calibri" w:hAnsi="Calibri" w:cs="Calibri"/>
          <w:szCs w:val="24"/>
          <w:vertAlign w:val="superscript"/>
        </w:rPr>
        <w:t>1</w:t>
      </w:r>
      <w:r w:rsidR="00356AEF" w:rsidRPr="00036087">
        <w:rPr>
          <w:color w:val="000000" w:themeColor="text1"/>
          <w:lang w:val="en-US"/>
        </w:rPr>
        <w:fldChar w:fldCharType="end"/>
      </w:r>
      <w:r w:rsidR="00356AEF" w:rsidRPr="00036087">
        <w:rPr>
          <w:color w:val="000000" w:themeColor="text1"/>
          <w:lang w:val="en-US"/>
        </w:rPr>
        <w:t xml:space="preserve">, although no tree has been found in North America or Europe (A. </w:t>
      </w:r>
      <w:proofErr w:type="spellStart"/>
      <w:r w:rsidR="00356AEF" w:rsidRPr="00036087">
        <w:rPr>
          <w:color w:val="000000" w:themeColor="text1"/>
          <w:lang w:val="en-US"/>
        </w:rPr>
        <w:t>Iezzoni</w:t>
      </w:r>
      <w:proofErr w:type="spellEnd"/>
      <w:r w:rsidR="00356AEF" w:rsidRPr="00036087">
        <w:rPr>
          <w:color w:val="000000" w:themeColor="text1"/>
          <w:lang w:val="en-US"/>
        </w:rPr>
        <w:t xml:space="preserve">, pers. comm.) for DNA-based confirmation. </w:t>
      </w:r>
      <w:r w:rsidRPr="00036087">
        <w:rPr>
          <w:color w:val="000000" w:themeColor="text1"/>
          <w:lang w:val="en-US"/>
        </w:rPr>
        <w:t xml:space="preserve">The paternal parent of ‘Van’ was </w:t>
      </w:r>
      <w:r w:rsidR="00356AEF" w:rsidRPr="00036087">
        <w:rPr>
          <w:color w:val="000000" w:themeColor="text1"/>
          <w:lang w:val="en-US"/>
        </w:rPr>
        <w:t>recently discovered</w:t>
      </w:r>
      <w:r w:rsidR="009B278E" w:rsidRPr="00036087">
        <w:rPr>
          <w:color w:val="000000" w:themeColor="text1"/>
          <w:lang w:val="en-US"/>
        </w:rPr>
        <w:fldChar w:fldCharType="begin"/>
      </w:r>
      <w:r w:rsidR="009B278E" w:rsidRPr="00036087">
        <w:rPr>
          <w:color w:val="000000" w:themeColor="text1"/>
          <w:lang w:val="en-US"/>
        </w:rPr>
        <w:instrText xml:space="preserve"> ADDIN ZOTERO_ITEM CSL_CITATION {"citationID":"GiENgMHh","properties":{"formattedCitation":"\\super 5\\nosupersub{}","plainCitation":"5","noteIndex":0},"citationItems":[{"id":13,"uris":["http://zotero.org/users/local/AdxJVNOh/items/NMBN9ZCA"],"uri":["http://zotero.org/users/local/AdxJVNOh/items/NMBN9ZCA"],"itemData":{"id":13,"type":"article-journal","abstract":"A genomic region of particular interest for sweet cherry (Prunus avium L.) breeding is a quantitative trait locus (QTL) “hotspot” on chromosome 2. QTLs for fruit size, firmness, sweetness, and flowering time are reported to map to this region. An understanding of genetic diversity, allele sources, linkage relationships, and historical recombinations is critical to enable the combining of favorable alleles at multiple loci. The objectives of this study were to characterize, visualize, and interpret the genetic structure of this previously identified QTL hotspot within North American sweet cherry breeding germplasm, using a pedigree-based haploblocking approach. Across the 29.4 cM (6.3 Mbp) region defined by single nucleotide polymorphism (SNP) information from the RosBREED cherry 6K SNP array v1, a total of 12 recombination events falling into six inter-marker regions were traced within the pedigree of elite and wild germplasm (n = 55). These recombinations defined five haploblocks containing 5–15 markers and exhibiting 7–11 haplotypes each. Over the entire QTL hotspot, 30 extended haplotypes were identified for which parental gametes could be determined. When the haploblocks and their haplotypes were used to explore genetic diversity, ancestry, and recombination patterns, and then integrated with previous QTL results for fruit size, the results indicated that favorable alleles at this QTL hotspot are under positive selection in breeding. The genetic framework provided by a haploblock approach and knowledge of haplotype-level diversity sets the stage for assigning breeding utility to these haplotypes.","container-title":"Molecular Breeding","DOI":"10.1007/s11032-017-0689-6","ISSN":"1572-9788","issue":"7","journalAbbreviation":"Mol Breeding","language":"en","page":"85","source":"Springer Link","title":"Genetic structure of a QTL hotspot on chromosome 2 in sweet cherry indicates positive selection for favorable haplotypes","volume":"37","author":[{"family":"Cai","given":"Lichun"},{"family":"Voorrips","given":"Roeland E."},{"family":"Weg","given":"Eric","non-dropping-particle":"van de"},{"family":"Peace","given":"Cameron"},{"family":"Iezzoni","given":"Amy"}],"issued":{"date-parts":[["2017",6,23]]}}}],"schema":"https://github.com/citation-style-language/schema/raw/master/csl-citation.json"} </w:instrText>
      </w:r>
      <w:r w:rsidR="009B278E" w:rsidRPr="00036087">
        <w:rPr>
          <w:color w:val="000000" w:themeColor="text1"/>
          <w:lang w:val="en-US"/>
        </w:rPr>
        <w:fldChar w:fldCharType="separate"/>
      </w:r>
      <w:r w:rsidR="009B278E" w:rsidRPr="00036087">
        <w:rPr>
          <w:rFonts w:ascii="Calibri" w:hAnsi="Calibri" w:cs="Calibri"/>
          <w:szCs w:val="24"/>
          <w:vertAlign w:val="superscript"/>
        </w:rPr>
        <w:t>5</w:t>
      </w:r>
      <w:r w:rsidR="009B278E" w:rsidRPr="00036087">
        <w:rPr>
          <w:color w:val="000000" w:themeColor="text1"/>
          <w:lang w:val="en-US"/>
        </w:rPr>
        <w:fldChar w:fldCharType="end"/>
      </w:r>
      <w:r w:rsidRPr="00036087">
        <w:rPr>
          <w:color w:val="000000" w:themeColor="text1"/>
          <w:lang w:val="en-US"/>
        </w:rPr>
        <w:t xml:space="preserve"> as ‘Black Republican’, determined with SNP array data analyzed as described in Vanderzande et al.</w:t>
      </w:r>
      <w:r w:rsidR="009B278E" w:rsidRPr="00036087">
        <w:rPr>
          <w:color w:val="000000" w:themeColor="text1"/>
          <w:lang w:val="en-US"/>
        </w:rPr>
        <w:fldChar w:fldCharType="begin"/>
      </w:r>
      <w:r w:rsidR="009B278E" w:rsidRPr="00036087">
        <w:rPr>
          <w:color w:val="000000" w:themeColor="text1"/>
          <w:lang w:val="en-US"/>
        </w:rPr>
        <w:instrText xml:space="preserve"> ADDIN ZOTERO_ITEM CSL_CITATION {"citationID":"tN1GfsB7","properties":{"formattedCitation":"\\super 8\\nosupersub{}","plainCitation":"8","noteIndex":0},"citationItems":[{"id":116,"uris":["http://zotero.org/users/local/AdxJVNOh/items/3W9WLU5N"],"uri":["http://zotero.org/users/local/AdxJVNOh/items/3W9WLU5N"],"itemData":{"id":116,"type":"article-journal","abstract":"High-quality genotypic data is a requirement for many genetic analyses. For any crop, errors in genotype calls, phasing of markers, linkage maps, pedigree records, and unnoticed variation in ploidy levels can lead to spurious marker-locus-trait associations and incorrect origin assignment of alleles to individuals. High-throughput genotyping requires automated scoring, as manual inspection of thousands of scored loci is too time-consuming. However, automated SNP scoring can result in errors that should be corrected to ensure recorded genotypic data are accurate and thereby ensure confidence in downstream genetic analyses. To enable quick identification of errors in a large genotypic data set, we have developed a comprehensive workflow. This multiple-step workflow is based on inheritance principles and on removal of markers and individuals that do not follow these principles, as demonstrated here for apple, peach, and sweet cherry. Genotypic data was obtained on pedigreed germplasm using 6-9K SNP arrays for each crop and a subset of well-performing SNPs was created using ASSIsT. Use of correct (and corrected) pedigree records readily identified violations of simple inheritance principles in the genotypic data, streamlined with FlexQTL software. Retained SNPs were grouped into haploblocks to increase the information content of single alleles and reduce computational power needed in downstream genetic analyses. Haploblock borders were defined by recombination locations detected in ancestral generations of cultivars and selections. Another round of inheritance-checking was conducted, for haploblock alleles (i.e., haplotypes). High-quality genotypic data sets were created using this workflow for pedigreed collections representing the U.S. breeding germplasm of apple, peach, and sweet cherry evaluated within the RosBREED project. These data sets contain 3855, 4005, and 1617 SNPs spread over 932, 103, and 196 haploblocks in apple, peach, and sweet cherry, respectively. The highly curated phased SNP and haplotype data sets, as well as the raw iScan data, of germplasm in the apple, peach, and sweet cherry Crop Reference Sets is available through the Genome Database for Rosaceae.","container-title":"PLOS ONE","DOI":"10.1371/journal.pone.0210928","ISSN":"1932-6203","issue":"6","journalAbbreviation":"PLOS ONE","language":"en","note":"publisher: Public Library of Science","page":"e0210928","source":"PLoS Journals","title":"High-quality, genome-wide SNP genotypic data for pedigreed germplasm of the diploid outbreeding species apple, peach, and sweet cherry through a common workflow","volume":"14","author":[{"family":"Vanderzande","given":"Stijn"},{"family":"Howard","given":"Nicholas P."},{"family":"Cai","given":"Lichun"},{"family":"Linge","given":"Cassia Da Silva"},{"family":"Antanaviciute","given":"Laima"},{"family":"Bink","given":"Marco C. A. M."},{"family":"Kruisselbrink","given":"Johannes W."},{"family":"Bassil","given":"Nahla"},{"family":"Gasic","given":"Ksenija"},{"family":"Iezzoni","given":"Amy"},{"family":"Weg","given":"Eric Van","dropping-particle":"de"},{"family":"Peace","given":"Cameron"}],"issued":{"date-parts":[["2019",6,27]]}}}],"schema":"https://github.com/citation-style-language/schema/raw/master/csl-citation.json"} </w:instrText>
      </w:r>
      <w:r w:rsidR="009B278E" w:rsidRPr="00036087">
        <w:rPr>
          <w:color w:val="000000" w:themeColor="text1"/>
          <w:lang w:val="en-US"/>
        </w:rPr>
        <w:fldChar w:fldCharType="separate"/>
      </w:r>
      <w:r w:rsidR="009B278E" w:rsidRPr="00036087">
        <w:rPr>
          <w:rFonts w:ascii="Calibri" w:hAnsi="Calibri" w:cs="Calibri"/>
          <w:szCs w:val="24"/>
          <w:vertAlign w:val="superscript"/>
        </w:rPr>
        <w:t>8</w:t>
      </w:r>
      <w:r w:rsidR="009B278E" w:rsidRPr="00036087">
        <w:rPr>
          <w:color w:val="000000" w:themeColor="text1"/>
          <w:lang w:val="en-US"/>
        </w:rPr>
        <w:fldChar w:fldCharType="end"/>
      </w:r>
      <w:r w:rsidRPr="00036087">
        <w:rPr>
          <w:color w:val="000000" w:themeColor="text1"/>
          <w:lang w:val="en-US"/>
        </w:rPr>
        <w:t>. The parentage of ‘Windsor’ is unknown in the literature, and the cultivar was introduced in 1881 for commercial use as a pollinizer in Windsor, Ontario, Canada</w:t>
      </w:r>
      <w:r w:rsidR="009B278E" w:rsidRPr="00036087">
        <w:rPr>
          <w:color w:val="000000" w:themeColor="text1"/>
          <w:lang w:val="en-US"/>
        </w:rPr>
        <w:fldChar w:fldCharType="begin"/>
      </w:r>
      <w:r w:rsidR="009B278E" w:rsidRPr="00036087">
        <w:rPr>
          <w:color w:val="000000" w:themeColor="text1"/>
          <w:lang w:val="en-US"/>
        </w:rPr>
        <w:instrText xml:space="preserve"> ADDIN ZOTERO_ITEM CSL_CITATION {"citationID":"iSaFeUTH","properties":{"formattedCitation":"\\super 1,7\\nosupersub{}","plainCitation":"1,7","noteIndex":0},"citationItems":[{"id":38,"uris":["http://zotero.org/users/local/AdxJVNOh/items/DVT3U2JX"],"uri":["http://zotero.org/users/local/AdxJVNOh/items/DVT3U2JX"],"itemData":{"id":38,"type":"book","event-place":"Albany, New York","publisher":"J.B. Lyon Company, state printers","publisher-place":"Albany, New York","title":"The cherries of New York","author":[{"family":"Hedrick","given":"U. P."}],"issued":{"date-parts":[["1915"]]}}},{"id":59,"uris":["http://zotero.org/users/local/AdxJVNOh/items/59RHUFCC"],"uri":["http://zotero.org/users/local/AdxJVNOh/items/59RHUFCC"],"itemData":{"id":59,"type":"book","ISBN":"978-0-662-00829-3","language":"English","publisher":"Canada, Dept. of Agriculture","source":"agris.fao.org","title":"Fruit tree cultivars in British Columbia","URL":"https://agris.fao.org/agris-search/search.do?recordID=US201300546225","author":[{"family":"Lapins","given":"K. O."}],"accessed":{"date-parts":[["2021",1,27]]},"issued":{"date-parts":[["1977"]]}}}],"schema":"https://github.com/citation-style-language/schema/raw/master/csl-citation.json"} </w:instrText>
      </w:r>
      <w:r w:rsidR="009B278E" w:rsidRPr="00036087">
        <w:rPr>
          <w:color w:val="000000" w:themeColor="text1"/>
          <w:lang w:val="en-US"/>
        </w:rPr>
        <w:fldChar w:fldCharType="separate"/>
      </w:r>
      <w:r w:rsidR="009B278E" w:rsidRPr="00036087">
        <w:rPr>
          <w:rFonts w:ascii="Calibri" w:hAnsi="Calibri" w:cs="Calibri"/>
          <w:szCs w:val="24"/>
          <w:vertAlign w:val="superscript"/>
        </w:rPr>
        <w:t>1,7</w:t>
      </w:r>
      <w:r w:rsidR="009B278E" w:rsidRPr="00036087">
        <w:rPr>
          <w:color w:val="000000" w:themeColor="text1"/>
          <w:lang w:val="en-US"/>
        </w:rPr>
        <w:fldChar w:fldCharType="end"/>
      </w:r>
      <w:r w:rsidRPr="00036087">
        <w:rPr>
          <w:color w:val="000000" w:themeColor="text1"/>
          <w:lang w:val="en-US"/>
        </w:rPr>
        <w:t xml:space="preserve">. </w:t>
      </w:r>
      <w:r w:rsidR="00DC7084" w:rsidRPr="00036087">
        <w:rPr>
          <w:color w:val="000000" w:themeColor="text1"/>
          <w:lang w:val="en-US"/>
        </w:rPr>
        <w:t>These cultivar histories are consistent with ‘Empress Eugenie’ being the shared parent of ‘Van’ and ‘Windsor’</w:t>
      </w:r>
      <w:r w:rsidR="007A44C4" w:rsidRPr="00036087">
        <w:rPr>
          <w:color w:val="000000" w:themeColor="text1"/>
          <w:lang w:val="en-US"/>
        </w:rPr>
        <w:t xml:space="preserve">. Alternatively, </w:t>
      </w:r>
      <w:r w:rsidR="00DC7084" w:rsidRPr="00036087">
        <w:rPr>
          <w:color w:val="000000" w:themeColor="text1"/>
          <w:lang w:val="en-US"/>
        </w:rPr>
        <w:t xml:space="preserve">‘Windsor’ </w:t>
      </w:r>
      <w:r w:rsidR="007A44C4" w:rsidRPr="00036087">
        <w:rPr>
          <w:color w:val="000000" w:themeColor="text1"/>
          <w:lang w:val="en-US"/>
        </w:rPr>
        <w:t xml:space="preserve">could be </w:t>
      </w:r>
      <w:r w:rsidR="00DC7084" w:rsidRPr="00036087">
        <w:rPr>
          <w:color w:val="000000" w:themeColor="text1"/>
          <w:lang w:val="en-US"/>
        </w:rPr>
        <w:t>a grandparent of ‘Van’ via the latter’s missing parent</w:t>
      </w:r>
      <w:r w:rsidR="007A44C4" w:rsidRPr="00036087">
        <w:rPr>
          <w:color w:val="000000" w:themeColor="text1"/>
          <w:lang w:val="en-US"/>
        </w:rPr>
        <w:t xml:space="preserve"> if that missing parent is not actually ‘Empress Eugenie’</w:t>
      </w:r>
      <w:r w:rsidR="00DC7084" w:rsidRPr="00036087">
        <w:rPr>
          <w:color w:val="000000" w:themeColor="text1"/>
          <w:lang w:val="en-US"/>
        </w:rPr>
        <w:t>.</w:t>
      </w:r>
      <w:r w:rsidR="00900D8E" w:rsidRPr="00036087">
        <w:rPr>
          <w:color w:val="000000" w:themeColor="text1"/>
          <w:lang w:val="en-US"/>
        </w:rPr>
        <w:t xml:space="preserve"> The patterns of </w:t>
      </w:r>
      <w:r w:rsidR="00415AE9" w:rsidRPr="00036087">
        <w:rPr>
          <w:color w:val="000000" w:themeColor="text1"/>
          <w:lang w:val="en-US"/>
        </w:rPr>
        <w:t>haplotype sharing of phased data (results not shown) are indicative with a GPGC relationship, with six regions consistent with ‘Van’ inheriting recombined ‘Windsor’ homologs. Whatever its identity, t</w:t>
      </w:r>
      <w:r w:rsidR="007A44C4" w:rsidRPr="00036087">
        <w:rPr>
          <w:color w:val="000000" w:themeColor="text1"/>
          <w:lang w:val="en-US"/>
        </w:rPr>
        <w:t>h</w:t>
      </w:r>
      <w:r w:rsidR="00415AE9" w:rsidRPr="00036087">
        <w:rPr>
          <w:color w:val="000000" w:themeColor="text1"/>
          <w:lang w:val="en-US"/>
        </w:rPr>
        <w:t>e</w:t>
      </w:r>
      <w:r w:rsidR="005A6DAE" w:rsidRPr="00036087">
        <w:rPr>
          <w:color w:val="000000" w:themeColor="text1"/>
          <w:lang w:val="en-US"/>
        </w:rPr>
        <w:t xml:space="preserve"> missing parent of ‘Van’ contributed </w:t>
      </w:r>
      <w:r w:rsidR="00415AE9" w:rsidRPr="00036087">
        <w:rPr>
          <w:color w:val="000000" w:themeColor="text1"/>
          <w:lang w:val="en-US"/>
        </w:rPr>
        <w:t xml:space="preserve">to modern cultivars </w:t>
      </w:r>
      <w:r w:rsidR="005A6DAE" w:rsidRPr="00036087">
        <w:rPr>
          <w:color w:val="000000" w:themeColor="text1"/>
          <w:lang w:val="en-US"/>
        </w:rPr>
        <w:t>a positively selected large-fruit allele, which is homozygous in the most-produced late-season cherry of North America, ‘Sweetheart’</w:t>
      </w:r>
      <w:r w:rsidR="005A6DAE" w:rsidRPr="00036087">
        <w:rPr>
          <w:color w:val="000000" w:themeColor="text1"/>
          <w:lang w:val="en-US"/>
        </w:rPr>
        <w:fldChar w:fldCharType="begin"/>
      </w:r>
      <w:r w:rsidR="005A6DAE" w:rsidRPr="00036087">
        <w:rPr>
          <w:color w:val="000000" w:themeColor="text1"/>
          <w:lang w:val="en-US"/>
        </w:rPr>
        <w:instrText xml:space="preserve"> ADDIN ZOTERO_ITEM CSL_CITATION {"citationID":"oejBBM7H","properties":{"formattedCitation":"\\super 5\\nosupersub{}","plainCitation":"5","noteIndex":0},"citationItems":[{"id":13,"uris":["http://zotero.org/users/local/AdxJVNOh/items/NMBN9ZCA"],"uri":["http://zotero.org/users/local/AdxJVNOh/items/NMBN9ZCA"],"itemData":{"id":13,"type":"article-journal","abstract":"A genomic region of particular interest for sweet cherry (Prunus avium L.) breeding is a quantitative trait locus (QTL) “hotspot” on chromosome 2. QTLs for fruit size, firmness, sweetness, and flowering time are reported to map to this region. An understanding of genetic diversity, allele sources, linkage relationships, and historical recombinations is critical to enable the combining of favorable alleles at multiple loci. The objectives of this study were to characterize, visualize, and interpret the genetic structure of this previously identified QTL hotspot within North American sweet cherry breeding germplasm, using a pedigree-based haploblocking approach. Across the 29.4 cM (6.3 Mbp) region defined by single nucleotide polymorphism (SNP) information from the RosBREED cherry 6K SNP array v1, a total of 12 recombination events falling into six inter-marker regions were traced within the pedigree of elite and wild germplasm (n = 55). These recombinations defined five haploblocks containing 5–15 markers and exhibiting 7–11 haplotypes each. Over the entire QTL hotspot, 30 extended haplotypes were identified for which parental gametes could be determined. When the haploblocks and their haplotypes were used to explore genetic diversity, ancestry, and recombination patterns, and then integrated with previous QTL results for fruit size, the results indicated that favorable alleles at this QTL hotspot are under positive selection in breeding. The genetic framework provided by a haploblock approach and knowledge of haplotype-level diversity sets the stage for assigning breeding utility to these haplotypes.","container-title":"Molecular Breeding","DOI":"10.1007/s11032-017-0689-6","ISSN":"1572-9788","issue":"7","journalAbbreviation":"Mol Breeding","language":"en","page":"85","source":"Springer Link","title":"Genetic structure of a QTL hotspot on chromosome 2 in sweet cherry indicates positive selection for favorable haplotypes","volume":"37","author":[{"family":"Cai","given":"Lichun"},{"family":"Voorrips","given":"Roeland E."},{"family":"Weg","given":"Eric","non-dropping-particle":"van de"},{"family":"Peace","given":"Cameron"},{"family":"Iezzoni","given":"Amy"}],"issued":{"date-parts":[["2017",6,23]]}}}],"schema":"https://github.com/citation-style-language/schema/raw/master/csl-citation.json"} </w:instrText>
      </w:r>
      <w:r w:rsidR="005A6DAE" w:rsidRPr="00036087">
        <w:rPr>
          <w:color w:val="000000" w:themeColor="text1"/>
          <w:lang w:val="en-US"/>
        </w:rPr>
        <w:fldChar w:fldCharType="separate"/>
      </w:r>
      <w:r w:rsidR="005A6DAE" w:rsidRPr="00036087">
        <w:rPr>
          <w:rFonts w:ascii="Calibri" w:hAnsi="Calibri" w:cs="Calibri"/>
          <w:szCs w:val="24"/>
          <w:vertAlign w:val="superscript"/>
        </w:rPr>
        <w:t>5</w:t>
      </w:r>
      <w:r w:rsidR="005A6DAE" w:rsidRPr="00036087">
        <w:rPr>
          <w:color w:val="000000" w:themeColor="text1"/>
          <w:lang w:val="en-US"/>
        </w:rPr>
        <w:fldChar w:fldCharType="end"/>
      </w:r>
      <w:r w:rsidR="005A6DAE" w:rsidRPr="00036087">
        <w:rPr>
          <w:color w:val="000000" w:themeColor="text1"/>
          <w:lang w:val="en-US"/>
        </w:rPr>
        <w:t xml:space="preserve">. </w:t>
      </w:r>
      <w:r w:rsidR="00356AEF" w:rsidRPr="00036087">
        <w:rPr>
          <w:color w:val="000000" w:themeColor="text1"/>
          <w:lang w:val="en-US"/>
        </w:rPr>
        <w:t>The regions of homozygosity (Figure 4) might represent deficiencies in the array for detecting polymorphism or a high degree of endogamy in their shared genepool extending back many generations. Breeding bottlenecks from inbreeding coupled with selection for certain attributes might also have resulted in a high frequency of particular haplotypes in certain genomic regions</w:t>
      </w:r>
      <w:r w:rsidR="00356AEF" w:rsidRPr="00036087">
        <w:rPr>
          <w:color w:val="000000" w:themeColor="text1"/>
          <w:lang w:val="en-US"/>
        </w:rPr>
        <w:fldChar w:fldCharType="begin"/>
      </w:r>
      <w:r w:rsidR="00356AEF" w:rsidRPr="00036087">
        <w:rPr>
          <w:color w:val="000000" w:themeColor="text1"/>
          <w:lang w:val="en-US"/>
        </w:rPr>
        <w:instrText xml:space="preserve"> ADDIN ZOTERO_ITEM CSL_CITATION {"citationID":"rQt0tTSC","properties":{"formattedCitation":"\\super 5,6\\nosupersub{}","plainCitation":"5,6","noteIndex":0},"citationItems":[{"id":13,"uris":["http://zotero.org/users/local/AdxJVNOh/items/NMBN9ZCA"],"uri":["http://zotero.org/users/local/AdxJVNOh/items/NMBN9ZCA"],"itemData":{"id":13,"type":"article-journal","abstract":"A genomic region of particular interest for sweet cherry (Prunus avium L.) breeding is a quantitative trait locus (QTL) “hotspot” on chromosome 2. QTLs for fruit size, firmness, sweetness, and flowering time are reported to map to this region. An understanding of genetic diversity, allele sources, linkage relationships, and historical recombinations is critical to enable the combining of favorable alleles at multiple loci. The objectives of this study were to characterize, visualize, and interpret the genetic structure of this previously identified QTL hotspot within North American sweet cherry breeding germplasm, using a pedigree-based haploblocking approach. Across the 29.4 cM (6.3 Mbp) region defined by single nucleotide polymorphism (SNP) information from the RosBREED cherry 6K SNP array v1, a total of 12 recombination events falling into six inter-marker regions were traced within the pedigree of elite and wild germplasm (n = 55). These recombinations defined five haploblocks containing 5–15 markers and exhibiting 7–11 haplotypes each. Over the entire QTL hotspot, 30 extended haplotypes were identified for which parental gametes could be determined. When the haploblocks and their haplotypes were used to explore genetic diversity, ancestry, and recombination patterns, and then integrated with previous QTL results for fruit size, the results indicated that favorable alleles at this QTL hotspot are under positive selection in breeding. The genetic framework provided by a haploblock approach and knowledge of haplotype-level diversity sets the stage for assigning breeding utility to these haplotypes.","container-title":"Molecular Breeding","DOI":"10.1007/s11032-017-0689-6","ISSN":"1572-9788","issue":"7","journalAbbreviation":"Mol Breeding","language":"en","page":"85","source":"Springer Link","title":"Genetic structure of a QTL hotspot on chromosome 2 in sweet cherry indicates positive selection for favorable haplotypes","volume":"37","author":[{"family":"Cai","given":"Lichun"},{"family":"Voorrips","given":"Roeland E."},{"family":"Weg","given":"Eric","non-dropping-particle":"van de"},{"family":"Peace","given":"Cameron"},{"family":"Iezzoni","given":"Amy"}],"issued":{"date-parts":[["2017",6,23]]}}},{"id":94,"uris":["http://zotero.org/users/local/AdxJVNOh/items/3B9AFZCP"],"uri":["http://zotero.org/users/local/AdxJVNOh/items/3B9AFZCP"],"itemData":{"id":94,"type":"article-journal","abstract":"Sweet cherry (Prunus avium L.) trees are both economically important fruit crops but also important components of natural forest ecosystems in Europe, Asia and Africa. Wild and domesticated trees currently coexist in the same geographic areas with important questions arising on their historical relationships. Little is known about the effects of the domestication process on the evolution of the sweet cherry genome. We assembled and annotated the genome of the cultivated variety “Big Star*” and assessed the genetic diversity among 97 sweet cherry accessions representing three different stages in the domestication and breeding process (wild trees, landraces and modern varieties). The genetic diversity analysis revealed significant genome-wide losses of variation among the three stages and supports a clear distinction between wild and domesticated trees, with only limited gene flow being detected between wild trees and domesticated landraces. We identified 11 domestication sweeps and five breeding sweeps covering, respectively, 11.0 and 2.4 Mb of the P. avium genome. A considerable fraction of the domestication sweeps overlaps with those detected in the related species, Prunus persica (peach), indicating that artificial selection during domestication may have acted independently on the same regions and genes in the two species. We detected 104 candidate genes in sweep regions involved in different processes, such as the determination of fruit texture, the regulation of flowering and fruit ripening and the resistance to pathogens. The signatures of selection identified will enable future evolutionary studies and provide a valuable resource for genetic improvement and conservation programs in sweet cherry.","container-title":"The Plant Journal","DOI":"https://doi.org/10.1111/tpj.14809","ISSN":"1365-313X","issue":"4","language":"en","note":"_eprint: https://onlinelibrary.wiley.com/doi/pdf/10.1111/tpj.14809","page":"1420-1432","source":"Wiley Online Library","title":"A draft genome of sweet cherry (Prunus avium L.) reveals genome-wide and local effects of domestication","volume":"103","author":[{"family":"Pinosio","given":"Sara"},{"family":"Marroni","given":"Fabio"},{"family":"Zuccolo","given":"Andrea"},{"family":"Vitulo","given":"Nicola"},{"family":"Mariette","given":"Stephanie"},{"family":"Sonnante","given":"Gabriella"},{"family":"Aravanopoulos","given":"Filippos A."},{"family":"Ganopoulos","given":"Ioannis"},{"family":"Palasciano","given":"Marino"},{"family":"Vidotto","given":"Michele"},{"family":"Magris","given":"Gabriele"},{"family":"Iezzoni","given":"Amy"},{"family":"Vendramin","given":"Giovanni G."},{"family":"Morgante","given":"Michele"}],"issued":{"date-parts":[["2020"]]}}}],"schema":"https://github.com/citation-style-language/schema/raw/master/csl-citation.json"} </w:instrText>
      </w:r>
      <w:r w:rsidR="00356AEF" w:rsidRPr="00036087">
        <w:rPr>
          <w:color w:val="000000" w:themeColor="text1"/>
          <w:lang w:val="en-US"/>
        </w:rPr>
        <w:fldChar w:fldCharType="separate"/>
      </w:r>
      <w:r w:rsidR="00356AEF" w:rsidRPr="00036087">
        <w:rPr>
          <w:rFonts w:ascii="Calibri" w:hAnsi="Calibri" w:cs="Calibri"/>
          <w:szCs w:val="24"/>
          <w:vertAlign w:val="superscript"/>
        </w:rPr>
        <w:t>5,6</w:t>
      </w:r>
      <w:r w:rsidR="00356AEF" w:rsidRPr="00036087">
        <w:rPr>
          <w:color w:val="000000" w:themeColor="text1"/>
          <w:lang w:val="en-US"/>
        </w:rPr>
        <w:fldChar w:fldCharType="end"/>
      </w:r>
      <w:r w:rsidR="00356AEF" w:rsidRPr="00036087">
        <w:rPr>
          <w:color w:val="000000" w:themeColor="text1"/>
          <w:lang w:val="en-US"/>
        </w:rPr>
        <w:t>, exacerbating the degree of haplotype sharing in descendant cultivars. However, the homozygous regions of the cultivars of case studies 1 and 2 (Figures 4 and 5) were entirely different, and one of the regions in ‘Van’ was long (39 cM), indicating a greater likelihood that the observed patterns of homozygosity and excessive double IBS were outcomes of close pedigree relationships.</w:t>
      </w:r>
      <w:r w:rsidRPr="00036087">
        <w:rPr>
          <w:color w:val="000000" w:themeColor="text1"/>
          <w:lang w:val="en-US"/>
        </w:rPr>
        <w:t xml:space="preserve">. Recent pedigree relationships must unite </w:t>
      </w:r>
      <w:r w:rsidR="005907EC" w:rsidRPr="00036087">
        <w:rPr>
          <w:color w:val="000000" w:themeColor="text1"/>
          <w:lang w:val="en-US"/>
        </w:rPr>
        <w:t>the missing parent of ‘Van’ (</w:t>
      </w:r>
      <w:r w:rsidRPr="00036087">
        <w:rPr>
          <w:color w:val="000000" w:themeColor="text1"/>
          <w:lang w:val="en-US"/>
        </w:rPr>
        <w:t>‘Empress Eugenie’</w:t>
      </w:r>
      <w:r w:rsidR="005907EC" w:rsidRPr="00036087">
        <w:rPr>
          <w:color w:val="000000" w:themeColor="text1"/>
          <w:lang w:val="en-US"/>
        </w:rPr>
        <w:t>?)</w:t>
      </w:r>
      <w:r w:rsidRPr="00036087">
        <w:rPr>
          <w:color w:val="000000" w:themeColor="text1"/>
          <w:lang w:val="en-US"/>
        </w:rPr>
        <w:t>, ‘Black Republican’, and ‘Windsor’, given the significant haplotype sharing observed between ‘Windsor’ and ‘Black Republican’, consistent with the report of Cai et al.</w:t>
      </w:r>
      <w:r w:rsidR="009B278E" w:rsidRPr="00036087">
        <w:rPr>
          <w:color w:val="000000" w:themeColor="text1"/>
          <w:lang w:val="en-US"/>
        </w:rPr>
        <w:fldChar w:fldCharType="begin"/>
      </w:r>
      <w:r w:rsidR="009B278E" w:rsidRPr="00036087">
        <w:rPr>
          <w:color w:val="000000" w:themeColor="text1"/>
          <w:lang w:val="en-US"/>
        </w:rPr>
        <w:instrText xml:space="preserve"> ADDIN ZOTERO_ITEM CSL_CITATION {"citationID":"4ZSYTFVh","properties":{"formattedCitation":"\\super 5\\nosupersub{}","plainCitation":"5","noteIndex":0},"citationItems":[{"id":13,"uris":["http://zotero.org/users/local/AdxJVNOh/items/NMBN9ZCA"],"uri":["http://zotero.org/users/local/AdxJVNOh/items/NMBN9ZCA"],"itemData":{"id":13,"type":"article-journal","abstract":"A genomic region of particular interest for sweet cherry (Prunus avium L.) breeding is a quantitative trait locus (QTL) “hotspot” on chromosome 2. QTLs for fruit size, firmness, sweetness, and flowering time are reported to map to this region. An understanding of genetic diversity, allele sources, linkage relationships, and historical recombinations is critical to enable the combining of favorable alleles at multiple loci. The objectives of this study were to characterize, visualize, and interpret the genetic structure of this previously identified QTL hotspot within North American sweet cherry breeding germplasm, using a pedigree-based haploblocking approach. Across the 29.4 cM (6.3 Mbp) region defined by single nucleotide polymorphism (SNP) information from the RosBREED cherry 6K SNP array v1, a total of 12 recombination events falling into six inter-marker regions were traced within the pedigree of elite and wild germplasm (n = 55). These recombinations defined five haploblocks containing 5–15 markers and exhibiting 7–11 haplotypes each. Over the entire QTL hotspot, 30 extended haplotypes were identified for which parental gametes could be determined. When the haploblocks and their haplotypes were used to explore genetic diversity, ancestry, and recombination patterns, and then integrated with previous QTL results for fruit size, the results indicated that favorable alleles at this QTL hotspot are under positive selection in breeding. The genetic framework provided by a haploblock approach and knowledge of haplotype-level diversity sets the stage for assigning breeding utility to these haplotypes.","container-title":"Molecular Breeding","DOI":"10.1007/s11032-017-0689-6","ISSN":"1572-9788","issue":"7","journalAbbreviation":"Mol Breeding","language":"en","page":"85","source":"Springer Link","title":"Genetic structure of a QTL hotspot on chromosome 2 in sweet cherry indicates positive selection for favorable haplotypes","volume":"37","author":[{"family":"Cai","given":"Lichun"},{"family":"Voorrips","given":"Roeland E."},{"family":"Weg","given":"Eric","non-dropping-particle":"van de"},{"family":"Peace","given":"Cameron"},{"family":"Iezzoni","given":"Amy"}],"issued":{"date-parts":[["2017",6,23]]}}}],"schema":"https://github.com/citation-style-language/schema/raw/master/csl-citation.json"} </w:instrText>
      </w:r>
      <w:r w:rsidR="009B278E" w:rsidRPr="00036087">
        <w:rPr>
          <w:color w:val="000000" w:themeColor="text1"/>
          <w:lang w:val="en-US"/>
        </w:rPr>
        <w:fldChar w:fldCharType="separate"/>
      </w:r>
      <w:r w:rsidR="009B278E" w:rsidRPr="00036087">
        <w:rPr>
          <w:rFonts w:ascii="Calibri" w:hAnsi="Calibri" w:cs="Calibri"/>
          <w:szCs w:val="24"/>
          <w:vertAlign w:val="superscript"/>
        </w:rPr>
        <w:t>5</w:t>
      </w:r>
      <w:r w:rsidR="009B278E" w:rsidRPr="00036087">
        <w:rPr>
          <w:color w:val="000000" w:themeColor="text1"/>
          <w:lang w:val="en-US"/>
        </w:rPr>
        <w:fldChar w:fldCharType="end"/>
      </w:r>
      <w:r w:rsidRPr="00036087">
        <w:rPr>
          <w:color w:val="000000" w:themeColor="text1"/>
          <w:lang w:val="en-US"/>
        </w:rPr>
        <w:t xml:space="preserve"> that the latter pair of cultivars shared a rare extended haplotype at the fruit size QTL, and because the degree of haplotype sharing between ‘Van’ and ‘Windsor’ was sufficiently high and with enough double IBS to actually represent a full-sib relationship</w:t>
      </w:r>
      <w:r>
        <w:rPr>
          <w:color w:val="000000" w:themeColor="text1"/>
          <w:lang w:val="en-US"/>
        </w:rPr>
        <w:t>.</w:t>
      </w:r>
    </w:p>
    <w:p w14:paraId="533DD0DF" w14:textId="77777777" w:rsidR="00BC1496" w:rsidRDefault="00BC1496" w:rsidP="00BC1496">
      <w:pPr>
        <w:spacing w:after="0" w:line="240" w:lineRule="auto"/>
        <w:rPr>
          <w:i/>
          <w:iCs/>
          <w:color w:val="000000" w:themeColor="text1"/>
          <w:lang w:val="en-US"/>
        </w:rPr>
      </w:pPr>
    </w:p>
    <w:p w14:paraId="0582D275" w14:textId="27323EDC" w:rsidR="00BC1496" w:rsidRDefault="00BC1496" w:rsidP="00BC1496">
      <w:pPr>
        <w:spacing w:after="0" w:line="240" w:lineRule="auto"/>
        <w:rPr>
          <w:color w:val="000000" w:themeColor="text1"/>
          <w:lang w:val="en-US"/>
        </w:rPr>
      </w:pPr>
      <w:r>
        <w:rPr>
          <w:i/>
          <w:iCs/>
          <w:color w:val="000000" w:themeColor="text1"/>
          <w:lang w:val="en-US"/>
        </w:rPr>
        <w:lastRenderedPageBreak/>
        <w:t>Case study 3. Two grandparents via single missing parent of grandchild (cherry: ‘Stella’)</w:t>
      </w:r>
      <w:r>
        <w:rPr>
          <w:color w:val="000000" w:themeColor="text1"/>
          <w:lang w:val="en-US"/>
        </w:rPr>
        <w:t>: Our results verified the recorded pedigree for ‘Stella’ being an offspring of the ungenotyped parent JI 2420, which was confirmed to be ‘Napoleon’ x ‘Emperor Francis’ (Figure 5). Although pedigree records existed for JI 2420</w:t>
      </w:r>
      <w:r w:rsidR="009B278E">
        <w:rPr>
          <w:color w:val="000000" w:themeColor="text1"/>
          <w:lang w:val="en-US"/>
        </w:rPr>
        <w:fldChar w:fldCharType="begin"/>
      </w:r>
      <w:r w:rsidR="009B278E">
        <w:rPr>
          <w:color w:val="000000" w:themeColor="text1"/>
          <w:lang w:val="en-US"/>
        </w:rPr>
        <w:instrText xml:space="preserve"> ADDIN ZOTERO_ITEM CSL_CITATION {"citationID":"gLa9BEY1","properties":{"formattedCitation":"\\super 7\\nosupersub{}","plainCitation":"7","noteIndex":0},"citationItems":[{"id":59,"uris":["http://zotero.org/users/local/AdxJVNOh/items/59RHUFCC"],"uri":["http://zotero.org/users/local/AdxJVNOh/items/59RHUFCC"],"itemData":{"id":59,"type":"book","ISBN":"978-0-662-00829-3","language":"English","publisher":"Canada, Dept. of Agriculture","source":"agris.fao.org","title":"Fruit tree cultivars in British Columbia","URL":"https://agris.fao.org/agris-search/search.do?recordID=US201300546225","author":[{"family":"Lapins","given":"K. O."}],"accessed":{"date-parts":[["2021",1,27]]},"issued":{"date-parts":[["1977"]]}}}],"schema":"https://github.com/citation-style-language/schema/raw/master/csl-citation.json"} </w:instrText>
      </w:r>
      <w:r w:rsidR="009B278E">
        <w:rPr>
          <w:color w:val="000000" w:themeColor="text1"/>
          <w:lang w:val="en-US"/>
        </w:rPr>
        <w:fldChar w:fldCharType="separate"/>
      </w:r>
      <w:r w:rsidR="009B278E" w:rsidRPr="009B278E">
        <w:rPr>
          <w:rFonts w:ascii="Calibri" w:hAnsi="Calibri" w:cs="Calibri"/>
          <w:szCs w:val="24"/>
          <w:vertAlign w:val="superscript"/>
        </w:rPr>
        <w:t>7</w:t>
      </w:r>
      <w:r w:rsidR="009B278E">
        <w:rPr>
          <w:color w:val="000000" w:themeColor="text1"/>
          <w:lang w:val="en-US"/>
        </w:rPr>
        <w:fldChar w:fldCharType="end"/>
      </w:r>
      <w:r>
        <w:rPr>
          <w:color w:val="000000" w:themeColor="text1"/>
          <w:lang w:val="en-US"/>
        </w:rPr>
        <w:t>, pedigree records have sometimes been known to be incorrect, as demonstrated for the popular apple cultivar Honeycrisp apple</w:t>
      </w:r>
      <w:r w:rsidR="009B278E">
        <w:rPr>
          <w:color w:val="000000" w:themeColor="text1"/>
          <w:lang w:val="en-US"/>
        </w:rPr>
        <w:fldChar w:fldCharType="begin"/>
      </w:r>
      <w:r w:rsidR="009B278E">
        <w:rPr>
          <w:color w:val="000000" w:themeColor="text1"/>
          <w:lang w:val="en-US"/>
        </w:rPr>
        <w:instrText xml:space="preserve"> ADDIN ZOTERO_ITEM CSL_CITATION {"citationID":"BLwfZCW0","properties":{"formattedCitation":"\\super 9\\nosupersub{}","plainCitation":"9","noteIndex":0},"citationItems":[{"id":10,"uris":["http://zotero.org/users/local/AdxJVNOh/items/HJZ7NYLN"],"uri":["http://zotero.org/users/local/AdxJVNOh/items/HJZ7NYLN"],"itemData":{"id":10,"type":"article-journal","abstract":"&lt;section class=\"abstract\"&gt;&lt;p&gt;We used microsatellite loci to investigate the parentage of the apple cultivar `Honeycrisp', a patented University of Minnesota introduction. In an attempt to find the correct parents, we also examined other apple varieties associated with the University of Minnesota apple breeding program. Based on written records from the 1960s, the presumed parents of `Honeycrisp' were `Honeygold' and `Macoun'. We were able to exclude both of these as parents, but found that `Keepsake' was consistent as one of the parents. A second potential parent could not be discovered. `Haralson', another commercially important cultivar from the University of Minnesota, is likely from a cross between `Malinda' and `Wealthy'.&lt;/p&gt;&lt;/section&gt;","container-title":"HortScience","DOI":"10.21273/HORTSCI.40.1.15","ISSN":"0018-5345, 2327-9834","issue":"1","language":"en_US","note":"publisher: American Society for Horticultural Science\nsection: HortScience","page":"15-17","source":"journals.ashs.org","title":"Using Microsatellite Analysis to Verify Breeding Records: A study of `Honeycrisp' and Other Cold-hardy Apple Cultivars","title-short":"Using Microsatellite Analysis to Verify Breeding Records","volume":"40","author":[{"family":"Cabe","given":"Paul R."},{"family":"Baumgarten","given":"Andrew"},{"family":"Onan","given":"Kyle"},{"family":"Luby","given":"James J."},{"family":"Bedford","given":"David S."}],"issued":{"date-parts":[["2005",2,1]]}}}],"schema":"https://github.com/citation-style-language/schema/raw/master/csl-citation.json"} </w:instrText>
      </w:r>
      <w:r w:rsidR="009B278E">
        <w:rPr>
          <w:color w:val="000000" w:themeColor="text1"/>
          <w:lang w:val="en-US"/>
        </w:rPr>
        <w:fldChar w:fldCharType="separate"/>
      </w:r>
      <w:r w:rsidR="009B278E" w:rsidRPr="009B278E">
        <w:rPr>
          <w:rFonts w:ascii="Calibri" w:hAnsi="Calibri" w:cs="Calibri"/>
          <w:szCs w:val="24"/>
          <w:vertAlign w:val="superscript"/>
        </w:rPr>
        <w:t>9</w:t>
      </w:r>
      <w:r w:rsidR="009B278E">
        <w:rPr>
          <w:color w:val="000000" w:themeColor="text1"/>
          <w:lang w:val="en-US"/>
        </w:rPr>
        <w:fldChar w:fldCharType="end"/>
      </w:r>
      <w:r>
        <w:rPr>
          <w:color w:val="000000" w:themeColor="text1"/>
          <w:lang w:val="en-US"/>
        </w:rPr>
        <w:t xml:space="preserve">. In this case study, the recorded pedigree provided candidate grandparents that could fully account for the haplotypes of the missing parent. In future cases, </w:t>
      </w:r>
      <w:proofErr w:type="spellStart"/>
      <w:r>
        <w:rPr>
          <w:color w:val="000000" w:themeColor="text1"/>
          <w:lang w:val="en-US"/>
        </w:rPr>
        <w:t>SPLoSH</w:t>
      </w:r>
      <w:proofErr w:type="spellEnd"/>
      <w:r>
        <w:rPr>
          <w:color w:val="000000" w:themeColor="text1"/>
          <w:lang w:val="en-US"/>
        </w:rPr>
        <w:t xml:space="preserve"> results could be used to identify candidate grandparents without the presence of pedigree records. </w:t>
      </w:r>
      <w:proofErr w:type="spellStart"/>
      <w:r>
        <w:rPr>
          <w:color w:val="000000" w:themeColor="text1"/>
          <w:lang w:val="en-US"/>
        </w:rPr>
        <w:t>Muranty</w:t>
      </w:r>
      <w:proofErr w:type="spellEnd"/>
      <w:r>
        <w:rPr>
          <w:color w:val="000000" w:themeColor="text1"/>
          <w:lang w:val="en-US"/>
        </w:rPr>
        <w:t xml:space="preserve"> et al.</w:t>
      </w:r>
      <w:r w:rsidR="009B278E">
        <w:rPr>
          <w:color w:val="000000" w:themeColor="text1"/>
          <w:lang w:val="en-US"/>
        </w:rPr>
        <w:fldChar w:fldCharType="begin"/>
      </w:r>
      <w:r w:rsidR="009B278E">
        <w:rPr>
          <w:color w:val="000000" w:themeColor="text1"/>
          <w:lang w:val="en-US"/>
        </w:rPr>
        <w:instrText xml:space="preserve"> ADDIN ZOTERO_ITEM CSL_CITATION {"citationID":"FYp42CIN","properties":{"formattedCitation":"\\super 10\\nosupersub{}","plainCitation":"10","noteIndex":0},"citationItems":[{"id":83,"uris":["http://zotero.org/users/local/AdxJVNOh/items/SJSIPGG7"],"uri":["http://zotero.org/users/local/AdxJVNOh/items/SJSIPGG7"],"itemData":{"id":83,"type":"article-journal","abstract":"Apple (Malus x domestica Borkh.) is one of the most important fruit tree crops of temperate areas, with great economic and cultural value. Apple cultivars can be maintained for centuries in plant collections through grafting, and some are thought to date as far back as Roman times. Molecular markers provide a means to reconstruct pedigrees and thus shed light on the recent history of migration and trade of biological materials. The objective of the present study was to identify relationships within a set of over 1400 mostly old apple cultivars using whole-genome SNP data (~ 253 K SNPs) in order to reconstruct pedigrees.","container-title":"BMC Plant Biology","DOI":"10.1186/s12870-019-2171-6","ISSN":"1471-2229","issue":"1","journalAbbreviation":"BMC Plant Biology","page":"2","source":"BioMed Central","title":"Using whole-genome SNP data to reconstruct a large multi-generation pedigree in apple germplasm","volume":"20","author":[{"family":"Muranty","given":"Hélène"},{"family":"Denancé","given":"Caroline"},{"family":"Feugey","given":"Laurence"},{"family":"Crépin","given":"Jean-Luc"},{"family":"Barbier","given":"Yves"},{"family":"Tartarini","given":"Stefano"},{"family":"Ordidge","given":"Matthew"},{"family":"Troggio","given":"Michela"},{"family":"Lateur","given":"Marc"},{"family":"Nybom","given":"Hilde"},{"family":"Paprstein","given":"Frantisek"},{"family":"Laurens","given":"François"},{"family":"Durel","given":"Charles-Eric"}],"issued":{"date-parts":[["2020",1,2]]}}}],"schema":"https://github.com/citation-style-language/schema/raw/master/csl-citation.json"} </w:instrText>
      </w:r>
      <w:r w:rsidR="009B278E">
        <w:rPr>
          <w:color w:val="000000" w:themeColor="text1"/>
          <w:lang w:val="en-US"/>
        </w:rPr>
        <w:fldChar w:fldCharType="separate"/>
      </w:r>
      <w:r w:rsidR="009B278E" w:rsidRPr="009B278E">
        <w:rPr>
          <w:rFonts w:ascii="Calibri" w:hAnsi="Calibri" w:cs="Calibri"/>
          <w:szCs w:val="24"/>
          <w:vertAlign w:val="superscript"/>
        </w:rPr>
        <w:t>10</w:t>
      </w:r>
      <w:r w:rsidR="009B278E">
        <w:rPr>
          <w:color w:val="000000" w:themeColor="text1"/>
          <w:lang w:val="en-US"/>
        </w:rPr>
        <w:fldChar w:fldCharType="end"/>
      </w:r>
      <w:r>
        <w:rPr>
          <w:color w:val="000000" w:themeColor="text1"/>
          <w:lang w:val="en-US"/>
        </w:rPr>
        <w:t xml:space="preserve"> reported the identification of grandparental pairs for the single unknown parents of 26 apple accessions by testing all possible combinations of cultivars in the dataset as possible grandparental pairs and using the observed Mendelian inconsistent errors rates as the test statistic for rejection or confirmation. While that method was successful, it was relatively computationally intense to test every combination, taking 18.5 days spread over multiple nodes of a supercomputer, and was restricted to only identification of grandparental pairs where one parent was already identified. The method in our study could be used to identify single grandparents (as well as other close relationships) without the need to have one parent available nor to have the other grandparent available, as demonstrated in case study 5. Two other apple studies reporting the identification of previously unknown grandparents were for the </w:t>
      </w:r>
      <w:r>
        <w:rPr>
          <w:rStyle w:val="e24kjd"/>
          <w:iCs/>
          <w:lang w:val="en-US"/>
        </w:rPr>
        <w:t>single grandparent of ‘Frostbite’</w:t>
      </w:r>
      <w:r w:rsidR="009B278E">
        <w:rPr>
          <w:rStyle w:val="e24kjd"/>
          <w:iCs/>
          <w:lang w:val="en-US"/>
        </w:rPr>
        <w:fldChar w:fldCharType="begin"/>
      </w:r>
      <w:r w:rsidR="009B278E">
        <w:rPr>
          <w:rStyle w:val="e24kjd"/>
          <w:iCs/>
          <w:lang w:val="en-US"/>
        </w:rPr>
        <w:instrText xml:space="preserve"> ADDIN ZOTERO_ITEM CSL_CITATION {"citationID":"MS3pGZBb","properties":{"formattedCitation":"\\super 11\\nosupersub{}","plainCitation":"11","noteIndex":0},"citationItems":[{"id":40,"uris":["http://zotero.org/users/local/AdxJVNOh/items/YPQ6HWKL"],"uri":["http://zotero.org/users/local/AdxJVNOh/items/YPQ6HWKL"],"itemData":{"id":40,"type":"article-journal","abstract":"The apple (Malus×domestica) cultivar Honeycrisp has become important economically and as a breeding parent. An earlier study with SSR markers indicated the original recorded pedigree of ‘Honeycrisp’ was incorrect and ‘Keepsake’ was identified as one putative parent, the other being unknown. The objective of this study was to verify ‘Keepsake’ as a parent and identify and genetically describe the unknown parent and its grandparents. A multi-family based dense and high-quality integrated SNP map was created using the apple 8 K Illumina Infinium SNP array. This map was used alongside a large pedigree-connected data set from the RosBREED project to build extended SNP haplotypes and to identify pedigree relationships. ‘Keepsake’ was verified as one parent of ‘Honeycrisp’ and ‘Duchess of Oldenburg’ and ‘Golden Delicious’ were identified as grandparents through the unknown parent. Following this finding, siblings of ‘Honeycrisp’ were identified using the SNP data. Breeding records from several of these siblings suggested that the previously unreported parent is a University of Minnesota selection, MN1627. This selection is no longer available, but now is genetically described through imputed SNP haplotypes. We also present the mosaic grandparental composition of ‘Honeycrisp’ for each of its 17 chromosome pairs. This new pedigree and genetic information will be useful in future pedigree-based genetic studies to connect ‘Honeycrisp’ with other cultivars used widely in apple breeding programs. The created SNP linkage map will benefit future research using the data from the Illumina apple 8 and 20 K and Affymetrix 480 K SNP arrays.","container-title":"Horticulture Research","DOI":"10.1038/hortres.2017.3","ISSN":"2052-7276","issue":"1","language":"en","note":"number: 1\npublisher: Nature Publishing Group","page":"1-7","source":"www.nature.com","title":"Elucidation of the ‘Honeycrisp’ pedigree through haplotype analysis with a multi-family integrated SNP linkage map and a large apple ( Malus × domestica ) pedigree-connected SNP data set","volume":"4","author":[{"family":"Howard","given":"Nicholas P."},{"family":"Weg","given":"Eric","non-dropping-particle":"van de"},{"family":"Bedford","given":"David S."},{"family":"Peace","given":"Cameron P."},{"family":"Vanderzande","given":"Stijn"},{"family":"Clark","given":"Matthew D."},{"family":"Teh","given":"Soon Li"},{"family":"Cai","given":"Lichun"},{"family":"Luby","given":"James J."}],"issued":{"date-parts":[["2017",2,22]]}}}],"schema":"https://github.com/citation-style-language/schema/raw/master/csl-citation.json"} </w:instrText>
      </w:r>
      <w:r w:rsidR="009B278E">
        <w:rPr>
          <w:rStyle w:val="e24kjd"/>
          <w:iCs/>
          <w:lang w:val="en-US"/>
        </w:rPr>
        <w:fldChar w:fldCharType="separate"/>
      </w:r>
      <w:r w:rsidR="009B278E" w:rsidRPr="009B278E">
        <w:rPr>
          <w:rFonts w:ascii="Calibri" w:hAnsi="Calibri" w:cs="Calibri"/>
          <w:szCs w:val="24"/>
          <w:vertAlign w:val="superscript"/>
        </w:rPr>
        <w:t>11</w:t>
      </w:r>
      <w:r w:rsidR="009B278E">
        <w:rPr>
          <w:rStyle w:val="e24kjd"/>
          <w:iCs/>
          <w:lang w:val="en-US"/>
        </w:rPr>
        <w:fldChar w:fldCharType="end"/>
      </w:r>
      <w:r>
        <w:rPr>
          <w:rStyle w:val="e24kjd"/>
          <w:iCs/>
          <w:lang w:val="en-US"/>
        </w:rPr>
        <w:t xml:space="preserve"> and two grandparents of Co-op 7 identified separately</w:t>
      </w:r>
      <w:r w:rsidR="009B278E">
        <w:rPr>
          <w:rStyle w:val="e24kjd"/>
          <w:iCs/>
          <w:lang w:val="en-US"/>
        </w:rPr>
        <w:fldChar w:fldCharType="begin"/>
      </w:r>
      <w:r w:rsidR="009B278E">
        <w:rPr>
          <w:rStyle w:val="e24kjd"/>
          <w:iCs/>
          <w:lang w:val="en-US"/>
        </w:rPr>
        <w:instrText xml:space="preserve"> ADDIN ZOTERO_ITEM CSL_CITATION {"citationID":"wbNndO5b","properties":{"formattedCitation":"\\super 12\\nosupersub{}","plainCitation":"12","noteIndex":0},"citationItems":[{"id":112,"uris":["http://zotero.org/users/local/AdxJVNOh/items/C85LHX8C"],"uri":["http://zotero.org/users/local/AdxJVNOh/items/C85LHX8C"],"itemData":{"id":112,"type":"article-journal","abstract":"Most cultivated apple cultivars are highly susceptible to fire blight, caused by Erwinia amylovora. However, differences in resistance levels are observed among cultivars and could be used in breeding. In this paper, we investigated the genetic basis of fire blight resistance of the cultivar ‘Enterprise’ and the advanced breeding selection X-6398. Genotyped pedigrees were used for validating and curating historic pedigree records. Various quantitative trait locus (QTL) discovery approaches were applied on the full-sib families ‘Gala’ × ‘Enterprise’ (GaEn) and X-6398 × X-6683 (IW) with the software FlexQTL™ and MapQTL®. The paternal lineage of ‘Enterprise’ was reconstructed and showed to include ‘Cox’s Orange Pippin’. The QTLs found varied with the software used. Using FlexQTL™, two were found on linkage groups (LGs) 7 and 13, favourable alleles inherited by Enterprise from ‘Cox’s Orange Pippin’ and ‘Golden Delicious’, respectively. The former was identical to the previously named FB_F7 allele from ‘Fiesta’, while the latter is new and has been named FB_13GD. X-6398 had a QTL at the same position as FB_F7. Its favourable allele was new, originating from the unknown grandfather of X-4598, and was named FB_7X-6398. Using MapQTL® on GaEn, FB_F7 was also identified. Performing the same analysis on the subset of offspring that carried the favourable allele of FB_F7, two putative QTLs on LG8 and on top of LG13 were identified, which showed interactions with FB_F7. Implication of the findings for breeding for fire blight-resistant apples is discussed. Single nucleotide polymorphism data on Enterprise and its ancestors are provided.","container-title":"Molecular Breeding","DOI":"10.1007/s11032-017-0755-0","ISSN":"1572-9788","issue":"1","journalAbbreviation":"Mol Breeding","language":"en","page":"5","source":"Springer Link","title":"Epistatic fire blight resistance QTL alleles in the apple cultivar ‘Enterprise’ and selection X-6398 discovered and characterized through pedigree-informed analysis","volume":"38","author":[{"family":"Weg","given":"Eric","non-dropping-particle":"van de"},{"family":"Di Guardo","given":"Mario"},{"family":"Jänsch","given":"Melanie"},{"family":"Socquet-Juglard","given":"Didier"},{"family":"Costa","given":"Fabrizio"},{"family":"Baumgartner","given":"Isabelle"},{"family":"Broggini","given":"Giovanni A. L."},{"family":"Kellerhals","given":"Markus"},{"family":"Troggio","given":"Michela"},{"family":"Laurens","given":"François"},{"family":"Durel","given":"Charles-Eric"},{"family":"Patocchi","given":"Andrea"}],"issued":{"date-parts":[["2017",12,11]]}}}],"schema":"https://github.com/citation-style-language/schema/raw/master/csl-citation.json"} </w:instrText>
      </w:r>
      <w:r w:rsidR="009B278E">
        <w:rPr>
          <w:rStyle w:val="e24kjd"/>
          <w:iCs/>
          <w:lang w:val="en-US"/>
        </w:rPr>
        <w:fldChar w:fldCharType="separate"/>
      </w:r>
      <w:r w:rsidR="009B278E" w:rsidRPr="009B278E">
        <w:rPr>
          <w:rFonts w:ascii="Calibri" w:hAnsi="Calibri" w:cs="Calibri"/>
          <w:szCs w:val="24"/>
          <w:vertAlign w:val="superscript"/>
        </w:rPr>
        <w:t>12</w:t>
      </w:r>
      <w:r w:rsidR="009B278E">
        <w:rPr>
          <w:rStyle w:val="e24kjd"/>
          <w:iCs/>
          <w:lang w:val="en-US"/>
        </w:rPr>
        <w:fldChar w:fldCharType="end"/>
      </w:r>
      <w:r>
        <w:rPr>
          <w:rStyle w:val="e24kjd"/>
          <w:iCs/>
          <w:lang w:val="en-US"/>
        </w:rPr>
        <w:t xml:space="preserve">, using manual haplotype inspection and filtering of unphased SNP data, respectively. </w:t>
      </w:r>
      <w:r>
        <w:rPr>
          <w:color w:val="000000" w:themeColor="text1"/>
          <w:lang w:val="en-US"/>
        </w:rPr>
        <w:t xml:space="preserve">While such methods worked, identification of grandparents was not as streamlined as in the present study and required some provenance information that </w:t>
      </w:r>
      <w:bookmarkStart w:id="0" w:name="_Hlk57910092"/>
      <w:r>
        <w:rPr>
          <w:color w:val="000000" w:themeColor="text1"/>
          <w:lang w:val="en-US"/>
        </w:rPr>
        <w:t>was not necessary in our approach</w:t>
      </w:r>
      <w:bookmarkEnd w:id="0"/>
      <w:r>
        <w:rPr>
          <w:color w:val="000000" w:themeColor="text1"/>
          <w:lang w:val="en-US"/>
        </w:rPr>
        <w:t>.</w:t>
      </w:r>
    </w:p>
    <w:p w14:paraId="06D08502" w14:textId="77777777" w:rsidR="00BC1496" w:rsidRDefault="00BC1496" w:rsidP="00BC1496">
      <w:pPr>
        <w:spacing w:after="0" w:line="240" w:lineRule="auto"/>
        <w:rPr>
          <w:color w:val="000000" w:themeColor="text1"/>
          <w:lang w:val="en-US"/>
        </w:rPr>
      </w:pPr>
      <w:r>
        <w:rPr>
          <w:color w:val="000000" w:themeColor="text1"/>
          <w:lang w:val="en-US"/>
        </w:rPr>
        <w:t xml:space="preserve"> </w:t>
      </w:r>
    </w:p>
    <w:p w14:paraId="088B618A" w14:textId="3C4C93AC" w:rsidR="00BC1496" w:rsidRDefault="00BC1496" w:rsidP="00BC1496">
      <w:pPr>
        <w:spacing w:after="0" w:line="240" w:lineRule="auto"/>
        <w:rPr>
          <w:lang w:val="en-US"/>
        </w:rPr>
      </w:pPr>
      <w:r>
        <w:rPr>
          <w:i/>
          <w:iCs/>
          <w:color w:val="000000" w:themeColor="text1"/>
          <w:lang w:val="en-US"/>
        </w:rPr>
        <w:t>Case study 4. Large HSIB group sharing unknown parent (apple: 29 cultivars via “Unknown Founder 1”)</w:t>
      </w:r>
      <w:r>
        <w:rPr>
          <w:color w:val="000000" w:themeColor="text1"/>
          <w:lang w:val="en-US"/>
        </w:rPr>
        <w:t xml:space="preserve">: </w:t>
      </w:r>
      <w:r>
        <w:rPr>
          <w:lang w:val="en-US"/>
        </w:rPr>
        <w:t xml:space="preserve">The group of offspring of the now-imputed “Unknown Founder 1” included cultivars originating in Belgium, Germany, the United Kingdom, and some of ambiguous origin. The group contained several cultivars previously identified as ancestors of numerous other cultivars. ‘Ananas </w:t>
      </w:r>
      <w:proofErr w:type="spellStart"/>
      <w:r>
        <w:rPr>
          <w:lang w:val="en-US"/>
        </w:rPr>
        <w:t>Renette</w:t>
      </w:r>
      <w:proofErr w:type="spellEnd"/>
      <w:r>
        <w:rPr>
          <w:lang w:val="en-US"/>
        </w:rPr>
        <w:t xml:space="preserve">’, ‘Baumann’s </w:t>
      </w:r>
      <w:proofErr w:type="spellStart"/>
      <w:r>
        <w:rPr>
          <w:lang w:val="en-US"/>
        </w:rPr>
        <w:t>Renette</w:t>
      </w:r>
      <w:proofErr w:type="spellEnd"/>
      <w:r>
        <w:rPr>
          <w:lang w:val="en-US"/>
        </w:rPr>
        <w:t xml:space="preserve">’, and ‘Golden Noble’ were </w:t>
      </w:r>
      <w:r w:rsidR="009B278E">
        <w:rPr>
          <w:lang w:val="en-US"/>
        </w:rPr>
        <w:t xml:space="preserve">previously </w:t>
      </w:r>
      <w:r>
        <w:rPr>
          <w:lang w:val="en-US"/>
        </w:rPr>
        <w:t xml:space="preserve">identified as parents of five, six, and nine cultivars, respectively, in </w:t>
      </w:r>
      <w:proofErr w:type="spellStart"/>
      <w:r>
        <w:rPr>
          <w:lang w:val="en-US"/>
        </w:rPr>
        <w:t>Muranty</w:t>
      </w:r>
      <w:proofErr w:type="spellEnd"/>
      <w:r>
        <w:rPr>
          <w:lang w:val="en-US"/>
        </w:rPr>
        <w:t xml:space="preserve"> et al.</w:t>
      </w:r>
      <w:r w:rsidR="009B278E">
        <w:rPr>
          <w:lang w:val="en-US"/>
        </w:rPr>
        <w:fldChar w:fldCharType="begin"/>
      </w:r>
      <w:r w:rsidR="009B278E">
        <w:rPr>
          <w:lang w:val="en-US"/>
        </w:rPr>
        <w:instrText xml:space="preserve"> ADDIN ZOTERO_ITEM CSL_CITATION {"citationID":"bRJIm5Co","properties":{"formattedCitation":"\\super 10\\nosupersub{}","plainCitation":"10","noteIndex":0},"citationItems":[{"id":83,"uris":["http://zotero.org/users/local/AdxJVNOh/items/SJSIPGG7"],"uri":["http://zotero.org/users/local/AdxJVNOh/items/SJSIPGG7"],"itemData":{"id":83,"type":"article-journal","abstract":"Apple (Malus x domestica Borkh.) is one of the most important fruit tree crops of temperate areas, with great economic and cultural value. Apple cultivars can be maintained for centuries in plant collections through grafting, and some are thought to date as far back as Roman times. Molecular markers provide a means to reconstruct pedigrees and thus shed light on the recent history of migration and trade of biological materials. The objective of the present study was to identify relationships within a set of over 1400 mostly old apple cultivars using whole-genome SNP data (~ 253 K SNPs) in order to reconstruct pedigrees.","container-title":"BMC Plant Biology","DOI":"10.1186/s12870-019-2171-6","ISSN":"1471-2229","issue":"1","journalAbbreviation":"BMC Plant Biology","page":"2","source":"BioMed Central","title":"Using whole-genome SNP data to reconstruct a large multi-generation pedigree in apple germplasm","volume":"20","author":[{"family":"Muranty","given":"Hélène"},{"family":"Denancé","given":"Caroline"},{"family":"Feugey","given":"Laurence"},{"family":"Crépin","given":"Jean-Luc"},{"family":"Barbier","given":"Yves"},{"family":"Tartarini","given":"Stefano"},{"family":"Ordidge","given":"Matthew"},{"family":"Troggio","given":"Michela"},{"family":"Lateur","given":"Marc"},{"family":"Nybom","given":"Hilde"},{"family":"Paprstein","given":"Frantisek"},{"family":"Laurens","given":"François"},{"family":"Durel","given":"Charles-Eric"}],"issued":{"date-parts":[["2020",1,2]]}}}],"schema":"https://github.com/citation-style-language/schema/raw/master/csl-citation.json"} </w:instrText>
      </w:r>
      <w:r w:rsidR="009B278E">
        <w:rPr>
          <w:lang w:val="en-US"/>
        </w:rPr>
        <w:fldChar w:fldCharType="separate"/>
      </w:r>
      <w:r w:rsidR="009B278E" w:rsidRPr="009B278E">
        <w:rPr>
          <w:rFonts w:ascii="Calibri" w:hAnsi="Calibri" w:cs="Calibri"/>
          <w:szCs w:val="24"/>
          <w:vertAlign w:val="superscript"/>
        </w:rPr>
        <w:t>10</w:t>
      </w:r>
      <w:r w:rsidR="009B278E">
        <w:rPr>
          <w:lang w:val="en-US"/>
        </w:rPr>
        <w:fldChar w:fldCharType="end"/>
      </w:r>
      <w:r>
        <w:rPr>
          <w:lang w:val="en-US"/>
        </w:rPr>
        <w:t>. Our results also identified Unknown Founder 1 as a direct parent of ‘</w:t>
      </w:r>
      <w:proofErr w:type="spellStart"/>
      <w:r>
        <w:rPr>
          <w:lang w:val="en-US"/>
        </w:rPr>
        <w:t>Sturmer</w:t>
      </w:r>
      <w:proofErr w:type="spellEnd"/>
      <w:r>
        <w:rPr>
          <w:lang w:val="en-US"/>
        </w:rPr>
        <w:t xml:space="preserve"> Pippin’ and thereby as a grandparent of the major commercial cultivar Braeburn</w:t>
      </w:r>
      <w:r w:rsidR="009B278E">
        <w:rPr>
          <w:lang w:val="en-US"/>
        </w:rPr>
        <w:fldChar w:fldCharType="begin"/>
      </w:r>
      <w:r w:rsidR="009B278E">
        <w:rPr>
          <w:lang w:val="en-US"/>
        </w:rPr>
        <w:instrText xml:space="preserve"> ADDIN ZOTERO_ITEM CSL_CITATION {"citationID":"6tuiZD3f","properties":{"formattedCitation":"\\super 10\\nosupersub{}","plainCitation":"10","noteIndex":0},"citationItems":[{"id":83,"uris":["http://zotero.org/users/local/AdxJVNOh/items/SJSIPGG7"],"uri":["http://zotero.org/users/local/AdxJVNOh/items/SJSIPGG7"],"itemData":{"id":83,"type":"article-journal","abstract":"Apple (Malus x domestica Borkh.) is one of the most important fruit tree crops of temperate areas, with great economic and cultural value. Apple cultivars can be maintained for centuries in plant collections through grafting, and some are thought to date as far back as Roman times. Molecular markers provide a means to reconstruct pedigrees and thus shed light on the recent history of migration and trade of biological materials. The objective of the present study was to identify relationships within a set of over 1400 mostly old apple cultivars using whole-genome SNP data (~ 253 K SNPs) in order to reconstruct pedigrees.","container-title":"BMC Plant Biology","DOI":"10.1186/s12870-019-2171-6","ISSN":"1471-2229","issue":"1","journalAbbreviation":"BMC Plant Biology","page":"2","source":"BioMed Central","title":"Using whole-genome SNP data to reconstruct a large multi-generation pedigree in apple germplasm","volume":"20","author":[{"family":"Muranty","given":"Hélène"},{"family":"Denancé","given":"Caroline"},{"family":"Feugey","given":"Laurence"},{"family":"Crépin","given":"Jean-Luc"},{"family":"Barbier","given":"Yves"},{"family":"Tartarini","given":"Stefano"},{"family":"Ordidge","given":"Matthew"},{"family":"Troggio","given":"Michela"},{"family":"Lateur","given":"Marc"},{"family":"Nybom","given":"Hilde"},{"family":"Paprstein","given":"Frantisek"},{"family":"Laurens","given":"François"},{"family":"Durel","given":"Charles-Eric"}],"issued":{"date-parts":[["2020",1,2]]}}}],"schema":"https://github.com/citation-style-language/schema/raw/master/csl-citation.json"} </w:instrText>
      </w:r>
      <w:r w:rsidR="009B278E">
        <w:rPr>
          <w:lang w:val="en-US"/>
        </w:rPr>
        <w:fldChar w:fldCharType="separate"/>
      </w:r>
      <w:r w:rsidR="009B278E" w:rsidRPr="009B278E">
        <w:rPr>
          <w:rFonts w:ascii="Calibri" w:hAnsi="Calibri" w:cs="Calibri"/>
          <w:szCs w:val="24"/>
          <w:vertAlign w:val="superscript"/>
        </w:rPr>
        <w:t>10</w:t>
      </w:r>
      <w:r w:rsidR="009B278E">
        <w:rPr>
          <w:lang w:val="en-US"/>
        </w:rPr>
        <w:fldChar w:fldCharType="end"/>
      </w:r>
      <w:r>
        <w:rPr>
          <w:lang w:val="en-US"/>
        </w:rPr>
        <w:t xml:space="preserve">. </w:t>
      </w:r>
    </w:p>
    <w:p w14:paraId="6629AD5E" w14:textId="77777777" w:rsidR="00BC1496" w:rsidRDefault="00BC1496" w:rsidP="00BC1496">
      <w:pPr>
        <w:spacing w:after="0" w:line="240" w:lineRule="auto"/>
        <w:rPr>
          <w:lang w:val="en-US"/>
        </w:rPr>
      </w:pPr>
    </w:p>
    <w:p w14:paraId="67ECDEDD" w14:textId="42F8BF1C" w:rsidR="00BC1496" w:rsidRDefault="00BC1496" w:rsidP="00BC1496">
      <w:pPr>
        <w:spacing w:after="0" w:line="240" w:lineRule="auto"/>
        <w:rPr>
          <w:lang w:val="en-US"/>
        </w:rPr>
      </w:pPr>
      <w:r>
        <w:rPr>
          <w:lang w:val="en-US"/>
        </w:rPr>
        <w:t xml:space="preserve">The method used here for postulating and confirming the presence of a HSIB group and the deduction of the haplotype composition of its common unknown parent using SNP markers has to the best of our knowledge not been previously reported, at least in plants. A somewhat similar approach had been followed for the imputation of the SSR profile of the apple cultivar Schmidt’s </w:t>
      </w:r>
      <w:proofErr w:type="spellStart"/>
      <w:r>
        <w:rPr>
          <w:lang w:val="en-US"/>
        </w:rPr>
        <w:t>Antonovka</w:t>
      </w:r>
      <w:proofErr w:type="spellEnd"/>
      <w:r>
        <w:rPr>
          <w:lang w:val="en-US"/>
        </w:rPr>
        <w:t xml:space="preserve"> following a similar procedure has previously been reported</w:t>
      </w:r>
      <w:r w:rsidR="009B278E">
        <w:rPr>
          <w:lang w:val="en-US"/>
        </w:rPr>
        <w:fldChar w:fldCharType="begin"/>
      </w:r>
      <w:r w:rsidR="009B278E">
        <w:rPr>
          <w:lang w:val="en-US"/>
        </w:rPr>
        <w:instrText xml:space="preserve"> ADDIN ZOTERO_ITEM CSL_CITATION {"citationID":"AbkoKrUo","properties":{"formattedCitation":"\\super 13\\nosupersub{}","plainCitation":"13","noteIndex":0},"citationItems":[{"id":92,"uris":["http://zotero.org/users/local/AdxJVNOh/items/WHKZK6UT"],"uri":["http://zotero.org/users/local/AdxJVNOh/items/WHKZK6UT"],"itemData":{"id":92,"type":"article-journal","abstract":"Progenies of ‘Schmidt's Antonovka’ (SA) have been widely used in Western breeding programs as a source of scab resistance. The identity of SA has remained obscure, especially due to the existence of a series of ‘Antonovka’ cultivars with different origins. In this paper we show Schmidt's Antonovka to be identical to Анто́новка обыкновенный or ‘Common Antonovka’ (CA), an old Russian cultivar of unknown origin, by comparing simple sequence repeat (SSR) and SNP genotyping data from several first-generation descendants of SA from two European collections and a CA accession from the germplasm collection held at VNIISPK (The All-Russian Research Institute of Horticultural Breeding, Orel, Russia). The use of CA in Russian breeding programs is also briefly reviewed.","container-title":"Tree Genetics &amp; Genomes","DOI":"10.1007/s11295-013-0679-8","ISSN":"1614-2950","issue":"2","journalAbbreviation":"Tree Genetics &amp; Genomes","language":"en","page":"261-271","source":"Springer Link","title":"‘Schmidt's Antonovka’ is identical to ‘Common Antonovka’, an apple cultivar widely used in Russia in breeding for biotic and abiotic stresses","volume":"10","author":[{"family":"Pikunova","given":"Anna"},{"family":"Madduri","given":"Madhuri"},{"family":"Sedov","given":"Evgeny"},{"family":"Noordijk","given":"Yolanda"},{"family":"Peil","given":"Andreas"},{"family":"Troggio","given":"Michela"},{"family":"Bus","given":"Vincent G. M."},{"family":"G.F. Visser","given":"Richard"},{"family":"Weg","given":"Eric","non-dropping-particle":"van de"}],"issued":{"date-parts":[["2014",4,1]]}}}],"schema":"https://github.com/citation-style-language/schema/raw/master/csl-citation.json"} </w:instrText>
      </w:r>
      <w:r w:rsidR="009B278E">
        <w:rPr>
          <w:lang w:val="en-US"/>
        </w:rPr>
        <w:fldChar w:fldCharType="separate"/>
      </w:r>
      <w:r w:rsidR="009B278E" w:rsidRPr="009B278E">
        <w:rPr>
          <w:rFonts w:ascii="Calibri" w:hAnsi="Calibri" w:cs="Calibri"/>
          <w:szCs w:val="24"/>
          <w:vertAlign w:val="superscript"/>
        </w:rPr>
        <w:t>13</w:t>
      </w:r>
      <w:r w:rsidR="009B278E">
        <w:rPr>
          <w:lang w:val="en-US"/>
        </w:rPr>
        <w:fldChar w:fldCharType="end"/>
      </w:r>
      <w:r>
        <w:rPr>
          <w:lang w:val="en-US"/>
        </w:rPr>
        <w:t xml:space="preserve">. However, no phasing and haplotyping was needed there thanks to the multi-allelic nature of SSR markers. Identification of likely HSIB groups using statistical analyses of genome-wide SNP data was also reported for </w:t>
      </w:r>
      <w:r>
        <w:rPr>
          <w:i/>
          <w:iCs/>
          <w:lang w:val="en-US"/>
        </w:rPr>
        <w:t xml:space="preserve">Eucalyptus </w:t>
      </w:r>
      <w:proofErr w:type="spellStart"/>
      <w:r>
        <w:rPr>
          <w:i/>
          <w:iCs/>
          <w:lang w:val="en-US"/>
        </w:rPr>
        <w:t>nitens</w:t>
      </w:r>
      <w:proofErr w:type="spellEnd"/>
      <w:r w:rsidR="009B278E">
        <w:rPr>
          <w:i/>
          <w:iCs/>
          <w:lang w:val="en-US"/>
        </w:rPr>
        <w:fldChar w:fldCharType="begin"/>
      </w:r>
      <w:r w:rsidR="009B278E">
        <w:rPr>
          <w:i/>
          <w:iCs/>
          <w:lang w:val="en-US"/>
        </w:rPr>
        <w:instrText xml:space="preserve"> ADDIN ZOTERO_ITEM CSL_CITATION {"citationID":"BXPjThPV","properties":{"formattedCitation":"\\super 14\\nosupersub{}","plainCitation":"14","noteIndex":0},"citationItems":[{"id":51,"uris":["http://zotero.org/users/local/AdxJVNOh/items/YHYEHFVQ"],"uri":["http://zotero.org/users/local/AdxJVNOh/items/YHYEHFVQ"],"itemData":{"id":51,"type":"article-journal","abstract":"Accurate inference of relatedness between individuals in breeding population contributes to the precision of genetic parameter estimates, effectiveness of inbreeding management and the amount of genetic progress delivered from breeding programs. Pedigree reconstruction has been proven to be an efficient tool to correct pedigree errors and recover hidden relatedness in open pollinated progeny tests but the method can be limited by the lack of parental genotypes and the high proportion of alien pollen from outside the breeding population. Our study investigates the efficiency of sib-ship reconstruction in an advanced breeding population of Eucalyptus nitens with only partially tracked pedigree. The sib-ship reconstruction allowed the identification of selfs (4% of the sample) and the exploration of their potential effect on inbreeding depression in the traits studied. We detected signs of inbreeding depression in diameter at breast height and growth strain while no indications were observed in wood density, wood stiffness and tangential air-dry shrinkage. After the application of a corrected sib-ship relationship matrix, additive genetic variance and heritability were observed to increase where signs of inbreeding depression were initially detected. Conversely, the same genetic parameters for traits that appeared to be free of inbreeding depression decreased in size. It therefore appeared that greater genetic variance may be due, at least in part, to contributions from inbreeding in these studied populations rather than a removal of inbreeding as is traditionally thought.","container-title":"PLOS ONE","DOI":"10.1371/journal.pone.0185137","ISSN":"1932-6203","issue":"9","journalAbbreviation":"PLOS ONE","language":"en","note":"publisher: Public Library of Science","page":"e0185137","source":"PLoS Journals","title":"Exploration of genetic architecture through sib-ship reconstruction in advanced breeding population of Eucalyptus nitens","volume":"12","author":[{"family":"Klápště","given":"Jaroslav"},{"family":"Suontama","given":"Mari"},{"family":"Telfer","given":"Emily"},{"family":"Graham","given":"Natalie"},{"family":"Low","given":"Charlie"},{"family":"Stovold","given":"Toby"},{"family":"McKinley","given":"Russel"},{"family":"Dungey","given":"Heidi"}],"issued":{"date-parts":[["2017",9,22]]}}}],"schema":"https://github.com/citation-style-language/schema/raw/master/csl-citation.json"} </w:instrText>
      </w:r>
      <w:r w:rsidR="009B278E">
        <w:rPr>
          <w:i/>
          <w:iCs/>
          <w:lang w:val="en-US"/>
        </w:rPr>
        <w:fldChar w:fldCharType="separate"/>
      </w:r>
      <w:r w:rsidR="009B278E" w:rsidRPr="009B278E">
        <w:rPr>
          <w:rFonts w:ascii="Calibri" w:hAnsi="Calibri" w:cs="Calibri"/>
          <w:szCs w:val="24"/>
          <w:vertAlign w:val="superscript"/>
        </w:rPr>
        <w:t>14</w:t>
      </w:r>
      <w:r w:rsidR="009B278E">
        <w:rPr>
          <w:i/>
          <w:iCs/>
          <w:lang w:val="en-US"/>
        </w:rPr>
        <w:fldChar w:fldCharType="end"/>
      </w:r>
      <w:r>
        <w:rPr>
          <w:lang w:val="en-US"/>
        </w:rPr>
        <w:t xml:space="preserve">, although that study did not confirm the relationships. </w:t>
      </w:r>
    </w:p>
    <w:p w14:paraId="052EBDD3" w14:textId="77777777" w:rsidR="00BC1496" w:rsidRDefault="00BC1496" w:rsidP="00BC1496">
      <w:pPr>
        <w:spacing w:after="0" w:line="240" w:lineRule="auto"/>
        <w:rPr>
          <w:lang w:val="en-US"/>
        </w:rPr>
      </w:pPr>
    </w:p>
    <w:p w14:paraId="6D34EC97" w14:textId="11DF9799" w:rsidR="00BC1496" w:rsidRPr="00FD1DD3" w:rsidRDefault="00BC1496" w:rsidP="00BC1496">
      <w:pPr>
        <w:spacing w:after="0" w:line="240" w:lineRule="auto"/>
        <w:rPr>
          <w:lang w:val="en-US"/>
        </w:rPr>
      </w:pPr>
      <w:r w:rsidRPr="00FD1DD3">
        <w:rPr>
          <w:lang w:val="en-US"/>
        </w:rPr>
        <w:t>Half-sib and grandparent-child relationships</w:t>
      </w:r>
      <w:r>
        <w:rPr>
          <w:lang w:val="en-US"/>
        </w:rPr>
        <w:t xml:space="preserve"> theoretically</w:t>
      </w:r>
      <w:r w:rsidRPr="00FD1DD3">
        <w:rPr>
          <w:lang w:val="en-US"/>
        </w:rPr>
        <w:t xml:space="preserve"> have the same expected </w:t>
      </w:r>
      <w:proofErr w:type="spellStart"/>
      <w:r w:rsidRPr="00FD1DD3">
        <w:rPr>
          <w:lang w:val="en-US"/>
        </w:rPr>
        <w:t>SPLoSH</w:t>
      </w:r>
      <w:proofErr w:type="spellEnd"/>
      <w:r w:rsidRPr="00FD1DD3">
        <w:rPr>
          <w:lang w:val="en-US"/>
        </w:rPr>
        <w:t xml:space="preserve"> and COR values. Hence, they cannot be distinguished based on individual pair-wise comparisons. In the case here</w:t>
      </w:r>
      <w:r>
        <w:rPr>
          <w:lang w:val="en-US"/>
        </w:rPr>
        <w:t>,</w:t>
      </w:r>
      <w:r w:rsidRPr="00FD1DD3">
        <w:rPr>
          <w:lang w:val="en-US"/>
        </w:rPr>
        <w:t xml:space="preserve"> provenance information was not always conclusive due to being incomplete. For </w:t>
      </w:r>
      <w:r>
        <w:rPr>
          <w:lang w:val="en-US"/>
        </w:rPr>
        <w:t>example</w:t>
      </w:r>
      <w:r w:rsidRPr="00FD1DD3">
        <w:rPr>
          <w:lang w:val="en-US"/>
        </w:rPr>
        <w:t xml:space="preserve">, ‘Baumann’s Reinette’ is </w:t>
      </w:r>
      <w:r>
        <w:rPr>
          <w:lang w:val="en-US"/>
        </w:rPr>
        <w:t xml:space="preserve">only known to be </w:t>
      </w:r>
      <w:r w:rsidRPr="00FD1DD3">
        <w:rPr>
          <w:lang w:val="en-US"/>
        </w:rPr>
        <w:t>an old cultivar</w:t>
      </w:r>
      <w:r>
        <w:rPr>
          <w:lang w:val="en-US"/>
        </w:rPr>
        <w:t>, being</w:t>
      </w:r>
      <w:r w:rsidRPr="00FD1DD3">
        <w:rPr>
          <w:lang w:val="en-US"/>
        </w:rPr>
        <w:t xml:space="preserve"> first recorded in 1811</w:t>
      </w:r>
      <w:r w:rsidR="009B278E">
        <w:rPr>
          <w:lang w:val="en-US"/>
        </w:rPr>
        <w:fldChar w:fldCharType="begin"/>
      </w:r>
      <w:r w:rsidR="009B278E">
        <w:rPr>
          <w:lang w:val="en-US"/>
        </w:rPr>
        <w:instrText xml:space="preserve"> ADDIN ZOTERO_ITEM CSL_CITATION {"citationID":"YwDGTKL5","properties":{"formattedCitation":"\\super 15\\nosupersub{}","plainCitation":"15","noteIndex":0},"citationItems":[{"id":103,"uris":["http://zotero.org/users/local/AdxJVNOh/items/LSRWURTZ"],"uri":["http://zotero.org/users/local/AdxJVNOh/items/LSRWURTZ"],"itemData":{"id":103,"type":"article-journal","language":"English","note":"publisher: Ministry of Agriculture, Fisheries and Food","source":"agris.fao.org","title":"National apple register of the United Kingdom","URL":"https://agris.fao.org/agris-search/search.do?recordID=US201300487695","author":[{"family":"Smith","given":"Muriel W. G."}],"accessed":{"date-parts":[["2021",1,27]]},"issued":{"date-parts":[["1971"]]}}}],"schema":"https://github.com/citation-style-language/schema/raw/master/csl-citation.json"} </w:instrText>
      </w:r>
      <w:r w:rsidR="009B278E">
        <w:rPr>
          <w:lang w:val="en-US"/>
        </w:rPr>
        <w:fldChar w:fldCharType="separate"/>
      </w:r>
      <w:r w:rsidR="009B278E" w:rsidRPr="009B278E">
        <w:rPr>
          <w:rFonts w:ascii="Calibri" w:hAnsi="Calibri" w:cs="Calibri"/>
          <w:szCs w:val="24"/>
          <w:vertAlign w:val="superscript"/>
        </w:rPr>
        <w:t>15</w:t>
      </w:r>
      <w:r w:rsidR="009B278E">
        <w:rPr>
          <w:lang w:val="en-US"/>
        </w:rPr>
        <w:fldChar w:fldCharType="end"/>
      </w:r>
      <w:r w:rsidRPr="00FD1DD3">
        <w:rPr>
          <w:lang w:val="en-US"/>
        </w:rPr>
        <w:t xml:space="preserve">. This </w:t>
      </w:r>
      <w:r>
        <w:rPr>
          <w:lang w:val="en-US"/>
        </w:rPr>
        <w:t>information</w:t>
      </w:r>
      <w:r w:rsidRPr="00FD1DD3">
        <w:rPr>
          <w:lang w:val="en-US"/>
        </w:rPr>
        <w:t xml:space="preserve"> was not conclusive as </w:t>
      </w:r>
      <w:r>
        <w:rPr>
          <w:lang w:val="en-US"/>
        </w:rPr>
        <w:t>some</w:t>
      </w:r>
      <w:r w:rsidRPr="00FD1DD3">
        <w:rPr>
          <w:lang w:val="en-US"/>
        </w:rPr>
        <w:t xml:space="preserve"> of the other </w:t>
      </w:r>
      <w:r>
        <w:rPr>
          <w:lang w:val="en-US"/>
        </w:rPr>
        <w:t>possible</w:t>
      </w:r>
      <w:r w:rsidRPr="00FD1DD3">
        <w:rPr>
          <w:lang w:val="en-US"/>
        </w:rPr>
        <w:t xml:space="preserve"> half-sibs could be of similar age. In our approach, </w:t>
      </w:r>
      <w:r>
        <w:rPr>
          <w:lang w:val="en-US"/>
        </w:rPr>
        <w:t>HSIB vs. GPGC</w:t>
      </w:r>
      <w:r w:rsidRPr="00FD1DD3">
        <w:rPr>
          <w:lang w:val="en-US"/>
        </w:rPr>
        <w:t xml:space="preserve"> could be distinguished by means of a genome-wide comparison between the individual in question and the imputed parent for the haplotype composition of their homologs. Offspring from the imputed parent </w:t>
      </w:r>
      <w:r>
        <w:rPr>
          <w:lang w:val="en-US"/>
        </w:rPr>
        <w:t>would be expected to</w:t>
      </w:r>
      <w:r w:rsidRPr="00FD1DD3">
        <w:rPr>
          <w:lang w:val="en-US"/>
        </w:rPr>
        <w:t xml:space="preserve"> have homologs composed of recombinant haplotypes from the imputed parent. In contrast, the genetic contribution from a grandparent will never require a recombination between two homologs of the imputed parent</w:t>
      </w:r>
      <w:r>
        <w:rPr>
          <w:lang w:val="en-US"/>
        </w:rPr>
        <w:t xml:space="preserve"> and so</w:t>
      </w:r>
      <w:r w:rsidRPr="00FD1DD3">
        <w:rPr>
          <w:lang w:val="en-US"/>
        </w:rPr>
        <w:t xml:space="preserve"> if such a recombination would be required, the </w:t>
      </w:r>
      <w:r w:rsidRPr="00FD1DD3">
        <w:rPr>
          <w:lang w:val="en-US"/>
        </w:rPr>
        <w:lastRenderedPageBreak/>
        <w:t xml:space="preserve">individual in question could not be a grandparent. Hence, in the case here, the imputation step was first used to demonstrate that </w:t>
      </w:r>
      <w:proofErr w:type="spellStart"/>
      <w:r w:rsidRPr="00FD1DD3">
        <w:rPr>
          <w:lang w:val="en-US"/>
        </w:rPr>
        <w:t>SPLoSH</w:t>
      </w:r>
      <w:proofErr w:type="spellEnd"/>
      <w:r w:rsidRPr="00FD1DD3">
        <w:rPr>
          <w:lang w:val="en-US"/>
        </w:rPr>
        <w:t xml:space="preserve"> information could identify HSIB groups and secondly to confirm that none of the potential half-sibs was </w:t>
      </w:r>
      <w:r>
        <w:rPr>
          <w:lang w:val="en-US"/>
        </w:rPr>
        <w:t>instead</w:t>
      </w:r>
      <w:r w:rsidRPr="00FD1DD3">
        <w:rPr>
          <w:lang w:val="en-US"/>
        </w:rPr>
        <w:t xml:space="preserve"> a grandparent of the others through the unknown parent. The latter distinction between half-sibs and grandparents might not be problematic in open-pollinated breeding populations such as those of </w:t>
      </w:r>
      <w:proofErr w:type="spellStart"/>
      <w:r w:rsidRPr="00FD1DD3">
        <w:rPr>
          <w:lang w:val="en-US"/>
        </w:rPr>
        <w:t>Klápště</w:t>
      </w:r>
      <w:proofErr w:type="spellEnd"/>
      <w:r w:rsidRPr="00FD1DD3">
        <w:rPr>
          <w:lang w:val="en-US"/>
        </w:rPr>
        <w:t xml:space="preserve"> et al.</w:t>
      </w:r>
      <w:r w:rsidR="009B278E">
        <w:rPr>
          <w:lang w:val="en-US"/>
        </w:rPr>
        <w:fldChar w:fldCharType="begin"/>
      </w:r>
      <w:r w:rsidR="009B278E">
        <w:rPr>
          <w:lang w:val="en-US"/>
        </w:rPr>
        <w:instrText xml:space="preserve"> ADDIN ZOTERO_ITEM CSL_CITATION {"citationID":"dp3ZTW9u","properties":{"formattedCitation":"\\super 14\\nosupersub{}","plainCitation":"14","noteIndex":0},"citationItems":[{"id":51,"uris":["http://zotero.org/users/local/AdxJVNOh/items/YHYEHFVQ"],"uri":["http://zotero.org/users/local/AdxJVNOh/items/YHYEHFVQ"],"itemData":{"id":51,"type":"article-journal","abstract":"Accurate inference of relatedness between individuals in breeding population contributes to the precision of genetic parameter estimates, effectiveness of inbreeding management and the amount of genetic progress delivered from breeding programs. Pedigree reconstruction has been proven to be an efficient tool to correct pedigree errors and recover hidden relatedness in open pollinated progeny tests but the method can be limited by the lack of parental genotypes and the high proportion of alien pollen from outside the breeding population. Our study investigates the efficiency of sib-ship reconstruction in an advanced breeding population of Eucalyptus nitens with only partially tracked pedigree. The sib-ship reconstruction allowed the identification of selfs (4% of the sample) and the exploration of their potential effect on inbreeding depression in the traits studied. We detected signs of inbreeding depression in diameter at breast height and growth strain while no indications were observed in wood density, wood stiffness and tangential air-dry shrinkage. After the application of a corrected sib-ship relationship matrix, additive genetic variance and heritability were observed to increase where signs of inbreeding depression were initially detected. Conversely, the same genetic parameters for traits that appeared to be free of inbreeding depression decreased in size. It therefore appeared that greater genetic variance may be due, at least in part, to contributions from inbreeding in these studied populations rather than a removal of inbreeding as is traditionally thought.","container-title":"PLOS ONE","DOI":"10.1371/journal.pone.0185137","ISSN":"1932-6203","issue":"9","journalAbbreviation":"PLOS ONE","language":"en","note":"publisher: Public Library of Science","page":"e0185137","source":"PLoS Journals","title":"Exploration of genetic architecture through sib-ship reconstruction in advanced breeding population of Eucalyptus nitens","volume":"12","author":[{"family":"Klápště","given":"Jaroslav"},{"family":"Suontama","given":"Mari"},{"family":"Telfer","given":"Emily"},{"family":"Graham","given":"Natalie"},{"family":"Low","given":"Charlie"},{"family":"Stovold","given":"Toby"},{"family":"McKinley","given":"Russel"},{"family":"Dungey","given":"Heidi"}],"issued":{"date-parts":[["2017",9,22]]}}}],"schema":"https://github.com/citation-style-language/schema/raw/master/csl-citation.json"} </w:instrText>
      </w:r>
      <w:r w:rsidR="009B278E">
        <w:rPr>
          <w:lang w:val="en-US"/>
        </w:rPr>
        <w:fldChar w:fldCharType="separate"/>
      </w:r>
      <w:r w:rsidR="009B278E" w:rsidRPr="009B278E">
        <w:rPr>
          <w:rFonts w:ascii="Calibri" w:hAnsi="Calibri" w:cs="Calibri"/>
          <w:szCs w:val="24"/>
          <w:vertAlign w:val="superscript"/>
        </w:rPr>
        <w:t>14</w:t>
      </w:r>
      <w:r w:rsidR="009B278E">
        <w:rPr>
          <w:lang w:val="en-US"/>
        </w:rPr>
        <w:fldChar w:fldCharType="end"/>
      </w:r>
      <w:r w:rsidRPr="00FD1DD3">
        <w:rPr>
          <w:lang w:val="en-US"/>
        </w:rPr>
        <w:t>, where there is a better understanding of individual origin eras.</w:t>
      </w:r>
    </w:p>
    <w:p w14:paraId="22654BC0" w14:textId="77777777" w:rsidR="00BC1496" w:rsidRDefault="00BC1496" w:rsidP="00BC1496">
      <w:pPr>
        <w:spacing w:after="0" w:line="240" w:lineRule="auto"/>
        <w:rPr>
          <w:iCs/>
          <w:lang w:val="en-US"/>
        </w:rPr>
      </w:pPr>
    </w:p>
    <w:p w14:paraId="2317D7FF" w14:textId="77777777" w:rsidR="00BC1496" w:rsidRPr="00FD1DD3" w:rsidRDefault="00BC1496" w:rsidP="00BC1496">
      <w:pPr>
        <w:spacing w:after="0" w:line="240" w:lineRule="auto"/>
        <w:rPr>
          <w:lang w:val="en-US"/>
        </w:rPr>
      </w:pPr>
      <w:r w:rsidRPr="00FD1DD3">
        <w:rPr>
          <w:i/>
          <w:lang w:val="en-US"/>
        </w:rPr>
        <w:t>Case study 5. Complex recent ancestry (apple: ‘Cox’s Pomona’)</w:t>
      </w:r>
      <w:r w:rsidRPr="00FD1DD3">
        <w:rPr>
          <w:lang w:val="en-US"/>
        </w:rPr>
        <w:t xml:space="preserve">: </w:t>
      </w:r>
    </w:p>
    <w:p w14:paraId="64C623E8" w14:textId="7D01D9D3" w:rsidR="00BC1496" w:rsidRPr="00FD1DD3" w:rsidRDefault="00BC1496" w:rsidP="00BC1496">
      <w:pPr>
        <w:spacing w:after="0" w:line="240" w:lineRule="auto"/>
        <w:rPr>
          <w:lang w:val="en-US"/>
        </w:rPr>
      </w:pPr>
      <w:r w:rsidRPr="00FD1DD3">
        <w:rPr>
          <w:lang w:val="en-US"/>
        </w:rPr>
        <w:t xml:space="preserve">In this case study, phased genotypic data was needed to identify candidate recent ancestors of the unknown parent of ‘Cox Pomona’ and for subsequent pedigree reconstruction (Figure 7), whereby homologs of the unknown parent were compared to the larger dataset. Phased data enabled precise establishment that a combination of the three most likely candidate ancestors could completely account for the homologs of the unknown parent. The phasing also </w:t>
      </w:r>
      <w:r>
        <w:rPr>
          <w:lang w:val="en-US"/>
        </w:rPr>
        <w:t>enabled</w:t>
      </w:r>
      <w:r w:rsidRPr="00FD1DD3">
        <w:rPr>
          <w:lang w:val="en-US"/>
        </w:rPr>
        <w:t xml:space="preserve"> the generation ordering of these ancestors </w:t>
      </w:r>
      <w:r>
        <w:rPr>
          <w:lang w:val="en-US"/>
        </w:rPr>
        <w:t>by providing</w:t>
      </w:r>
      <w:r w:rsidRPr="00FD1DD3">
        <w:rPr>
          <w:lang w:val="en-US"/>
        </w:rPr>
        <w:t xml:space="preserve"> more detailed information on the accumulated recombination</w:t>
      </w:r>
      <w:r>
        <w:rPr>
          <w:lang w:val="en-US"/>
        </w:rPr>
        <w:t>s</w:t>
      </w:r>
      <w:r w:rsidRPr="00FD1DD3">
        <w:rPr>
          <w:lang w:val="en-US"/>
        </w:rPr>
        <w:t xml:space="preserve"> in</w:t>
      </w:r>
      <w:r>
        <w:rPr>
          <w:lang w:val="en-US"/>
        </w:rPr>
        <w:t xml:space="preserve"> the homologs</w:t>
      </w:r>
      <w:r w:rsidRPr="00FD1DD3">
        <w:rPr>
          <w:lang w:val="en-US"/>
        </w:rPr>
        <w:t xml:space="preserve"> ‘Cox’s Pomona’ </w:t>
      </w:r>
      <w:r>
        <w:rPr>
          <w:lang w:val="en-US"/>
        </w:rPr>
        <w:t>inherited from its unknown parent</w:t>
      </w:r>
      <w:r w:rsidRPr="00FD1DD3">
        <w:rPr>
          <w:lang w:val="en-US"/>
        </w:rPr>
        <w:t xml:space="preserve">. Such a pedigree reconstruction scenario, involving a previously unknown grandparent and two great-grandparents, has not been reported previously. Two of the three recent ancestors of ‘Cox’s Pomona’ identified in this study, ‘Reinette des </w:t>
      </w:r>
      <w:proofErr w:type="spellStart"/>
      <w:r w:rsidRPr="00FD1DD3">
        <w:rPr>
          <w:lang w:val="en-US"/>
        </w:rPr>
        <w:t>Carmes</w:t>
      </w:r>
      <w:proofErr w:type="spellEnd"/>
      <w:r w:rsidRPr="00FD1DD3">
        <w:rPr>
          <w:lang w:val="en-US"/>
        </w:rPr>
        <w:t>’ and ‘Reinette Franche’, occurred frequently in other cultivar pedigrees too</w:t>
      </w:r>
      <w:r w:rsidR="00800ED7">
        <w:rPr>
          <w:lang w:val="en-US"/>
        </w:rPr>
        <w:fldChar w:fldCharType="begin"/>
      </w:r>
      <w:r w:rsidR="00800ED7">
        <w:rPr>
          <w:lang w:val="en-US"/>
        </w:rPr>
        <w:instrText xml:space="preserve"> ADDIN ZOTERO_ITEM CSL_CITATION {"citationID":"7k6inBWf","properties":{"formattedCitation":"\\super 10\\nosupersub{}","plainCitation":"10","noteIndex":0},"citationItems":[{"id":83,"uris":["http://zotero.org/users/local/AdxJVNOh/items/SJSIPGG7"],"uri":["http://zotero.org/users/local/AdxJVNOh/items/SJSIPGG7"],"itemData":{"id":83,"type":"article-journal","abstract":"Apple (Malus x domestica Borkh.) is one of the most important fruit tree crops of temperate areas, with great economic and cultural value. Apple cultivars can be maintained for centuries in plant collections through grafting, and some are thought to date as far back as Roman times. Molecular markers provide a means to reconstruct pedigrees and thus shed light on the recent history of migration and trade of biological materials. The objective of the present study was to identify relationships within a set of over 1400 mostly old apple cultivars using whole-genome SNP data (~ 253 K SNPs) in order to reconstruct pedigrees.","container-title":"BMC Plant Biology","DOI":"10.1186/s12870-019-2171-6","ISSN":"1471-2229","issue":"1","journalAbbreviation":"BMC Plant Biology","page":"2","source":"BioMed Central","title":"Using whole-genome SNP data to reconstruct a large multi-generation pedigree in apple germplasm","volume":"20","author":[{"family":"Muranty","given":"Hélène"},{"family":"Denancé","given":"Caroline"},{"family":"Feugey","given":"Laurence"},{"family":"Crépin","given":"Jean-Luc"},{"family":"Barbier","given":"Yves"},{"family":"Tartarini","given":"Stefano"},{"family":"Ordidge","given":"Matthew"},{"family":"Troggio","given":"Michela"},{"family":"Lateur","given":"Marc"},{"family":"Nybom","given":"Hilde"},{"family":"Paprstein","given":"Frantisek"},{"family":"Laurens","given":"François"},{"family":"Durel","given":"Charles-Eric"}],"issued":{"date-parts":[["2020",1,2]]}}}],"schema":"https://github.com/citation-style-language/schema/raw/master/csl-citation.json"} </w:instrText>
      </w:r>
      <w:r w:rsidR="00800ED7">
        <w:rPr>
          <w:lang w:val="en-US"/>
        </w:rPr>
        <w:fldChar w:fldCharType="separate"/>
      </w:r>
      <w:r w:rsidR="00800ED7" w:rsidRPr="00800ED7">
        <w:rPr>
          <w:rFonts w:ascii="Calibri" w:hAnsi="Calibri" w:cs="Calibri"/>
          <w:szCs w:val="24"/>
          <w:vertAlign w:val="superscript"/>
        </w:rPr>
        <w:t>10</w:t>
      </w:r>
      <w:r w:rsidR="00800ED7">
        <w:rPr>
          <w:lang w:val="en-US"/>
        </w:rPr>
        <w:fldChar w:fldCharType="end"/>
      </w:r>
      <w:r w:rsidRPr="00FD1DD3">
        <w:rPr>
          <w:lang w:val="en-US"/>
        </w:rPr>
        <w:t>. Thus, these new results connect the pedigree of ‘Cox’s Pomona’ to many other cultivars.</w:t>
      </w:r>
    </w:p>
    <w:p w14:paraId="205C660E" w14:textId="77777777" w:rsidR="00BC1496" w:rsidRDefault="00BC1496" w:rsidP="00BC1496">
      <w:pPr>
        <w:spacing w:after="0" w:line="240" w:lineRule="auto"/>
        <w:rPr>
          <w:lang w:val="en-US"/>
        </w:rPr>
      </w:pPr>
    </w:p>
    <w:p w14:paraId="13C3FAB5" w14:textId="1094DE95" w:rsidR="00BC1496" w:rsidRPr="001A7C8B" w:rsidRDefault="00BC1496" w:rsidP="00BC1496">
      <w:pPr>
        <w:spacing w:after="0" w:line="240" w:lineRule="auto"/>
        <w:rPr>
          <w:u w:val="single"/>
        </w:rPr>
      </w:pPr>
      <w:r w:rsidRPr="00FD1DD3">
        <w:rPr>
          <w:i/>
          <w:lang w:val="en-US"/>
        </w:rPr>
        <w:t>Case study 6. Likely GPGC relationship (apple: ‘</w:t>
      </w:r>
      <w:proofErr w:type="spellStart"/>
      <w:r w:rsidRPr="00FD1DD3">
        <w:rPr>
          <w:i/>
          <w:lang w:val="en-US"/>
        </w:rPr>
        <w:t>Fameuse</w:t>
      </w:r>
      <w:proofErr w:type="spellEnd"/>
      <w:r w:rsidRPr="00FD1DD3">
        <w:rPr>
          <w:i/>
          <w:lang w:val="en-US"/>
        </w:rPr>
        <w:t>’ and ‘McIntosh’)</w:t>
      </w:r>
      <w:r w:rsidRPr="00FD1DD3">
        <w:rPr>
          <w:lang w:val="en-US"/>
        </w:rPr>
        <w:t>: ‘</w:t>
      </w:r>
      <w:proofErr w:type="spellStart"/>
      <w:r w:rsidRPr="00FD1DD3">
        <w:rPr>
          <w:lang w:val="en-US"/>
        </w:rPr>
        <w:t>Fameuse</w:t>
      </w:r>
      <w:proofErr w:type="spellEnd"/>
      <w:r w:rsidRPr="00FD1DD3">
        <w:rPr>
          <w:lang w:val="en-US"/>
        </w:rPr>
        <w:t xml:space="preserve">’ has often been proposed as a parent of ‘McIntosh’ or sometimes as an unknown relative, considering the close geographical and relative temporal origins of these cultivars and the distinct phenotypes of flesh whiteness and fruit shape and (e.g., </w:t>
      </w:r>
      <w:r w:rsidR="00800ED7">
        <w:rPr>
          <w:lang w:val="en-US"/>
        </w:rPr>
        <w:fldChar w:fldCharType="begin"/>
      </w:r>
      <w:r w:rsidR="00800ED7">
        <w:rPr>
          <w:lang w:val="en-US"/>
        </w:rPr>
        <w:instrText xml:space="preserve"> ADDIN ZOTERO_ITEM CSL_CITATION {"citationID":"Gj7QHzXh","properties":{"formattedCitation":"\\super 16\\uc0\\u8211{}18\\nosupersub{}","plainCitation":"16–18","noteIndex":0},"citationItems":[{"id":151,"uris":["http://zotero.org/users/local/AdxJVNOh/items/8T337CJ9"],"uri":["http://zotero.org/users/local/AdxJVNOh/items/8T337CJ9"],"itemData":{"id":151,"type":"chapter","container-title":"Quality and Preservation of Fruits","page":"47","publisher":"CRC Press","title":"The Apple","author":[{"family":"Fisher","given":"D. V."},{"family":"Kitson","given":"J. A."}],"issued":{"date-parts":[["1991"]]}}},{"id":155,"uris":["http://zotero.org/users/local/AdxJVNOh/items/R9AXINXU"],"uri":["http://zotero.org/users/local/AdxJVNOh/items/R9AXINXU"],"itemData":{"id":155,"type":"chapter","collection-number":"290","collection-title":"ISHS Acta Horticulturae","container-title":"Genetic Resources of Temperate Fruit and Nut Crops","page":"4","title":"Apples (MALUS)","author":[{"family":"Way","given":"R. D"},{"family":"Aldwinckle","given":"H. S."},{"family":"Lamb","given":"R. C."},{"family":"Rejman","given":"A."},{"family":"Sansavini","given":"S."},{"family":"Shen","given":"T."},{"family":"Watkins","given":"R."},{"family":"Westwood","given":"M.N."},{"family":"Yoshida","given":"Y"}],"issued":{"date-parts":[["1991"]]}}},{"id":152,"uris":["http://zotero.org/users/local/AdxJVNOh/items/QRMW4S7Z"],"uri":["http://zotero.org/users/local/AdxJVNOh/items/QRMW4S7Z"],"itemData":{"id":152,"type":"report","event-place":"Virginia","genre":"Extension Report","number":"422-760","publisher":"Virginia Cooperative Extension","publisher-place":"Virginia","title":"1995 Apple Variety Evaluations","author":[{"family":"Marini","given":"R. P."}],"issued":{"date-parts":[["1995"]]}}}],"schema":"https://github.com/citation-style-language/schema/raw/master/csl-citation.json"} </w:instrText>
      </w:r>
      <w:r w:rsidR="00800ED7">
        <w:rPr>
          <w:lang w:val="en-US"/>
        </w:rPr>
        <w:fldChar w:fldCharType="separate"/>
      </w:r>
      <w:r w:rsidR="00800ED7" w:rsidRPr="00800ED7">
        <w:rPr>
          <w:rFonts w:ascii="Calibri" w:hAnsi="Calibri" w:cs="Calibri"/>
          <w:szCs w:val="24"/>
          <w:vertAlign w:val="superscript"/>
        </w:rPr>
        <w:t>16–18</w:t>
      </w:r>
      <w:r w:rsidR="00800ED7">
        <w:rPr>
          <w:lang w:val="en-US"/>
        </w:rPr>
        <w:fldChar w:fldCharType="end"/>
      </w:r>
      <w:r w:rsidRPr="00FD1DD3">
        <w:rPr>
          <w:lang w:val="en-US"/>
        </w:rPr>
        <w:t>). However, the exact relationship between the two cultivars had not been previously established. ‘</w:t>
      </w:r>
      <w:proofErr w:type="spellStart"/>
      <w:r w:rsidRPr="00FD1DD3">
        <w:rPr>
          <w:lang w:val="en-US"/>
        </w:rPr>
        <w:t>Fameuse</w:t>
      </w:r>
      <w:proofErr w:type="spellEnd"/>
      <w:r w:rsidRPr="00FD1DD3">
        <w:rPr>
          <w:lang w:val="en-US"/>
        </w:rPr>
        <w:t>’ was recorded as having originated in the early 1700s or perhaps even earlier whereas ‘McIntosh’ originated in either 1796 or 1811</w:t>
      </w:r>
      <w:r w:rsidR="00C23CD5">
        <w:rPr>
          <w:lang w:val="en-US"/>
        </w:rPr>
        <w:fldChar w:fldCharType="begin"/>
      </w:r>
      <w:r w:rsidR="00C23CD5">
        <w:rPr>
          <w:lang w:val="en-US"/>
        </w:rPr>
        <w:instrText xml:space="preserve"> ADDIN ZOTERO_ITEM CSL_CITATION {"citationID":"EE1CAEX1","properties":{"formattedCitation":"\\super 19\\nosupersub{}","plainCitation":"19","noteIndex":0},"citationItems":[{"id":9,"uris":["http://zotero.org/users/local/AdxJVNOh/items/XYUY2D7G"],"uri":["http://zotero.org/users/local/AdxJVNOh/items/XYUY2D7G"],"itemData":{"id":9,"type":"book","event-place":"Mount Horeb, WI","publisher":"Jak Kaw Press","publisher-place":"Mount Horeb, WI","title":"The Illustrated History of Apples in the United States and Canada","volume":"1-7","author":[{"family":"Bussey","given":"D. J."},{"family":"Whealy","given":"K."}],"issued":{"date-parts":[["2016"]]}}}],"schema":"https://github.com/citation-style-language/schema/raw/master/csl-citation.json"} </w:instrText>
      </w:r>
      <w:r w:rsidR="00C23CD5">
        <w:rPr>
          <w:lang w:val="en-US"/>
        </w:rPr>
        <w:fldChar w:fldCharType="separate"/>
      </w:r>
      <w:r w:rsidR="00C23CD5" w:rsidRPr="00C23CD5">
        <w:rPr>
          <w:rFonts w:ascii="Calibri" w:hAnsi="Calibri" w:cs="Calibri"/>
          <w:szCs w:val="24"/>
          <w:vertAlign w:val="superscript"/>
        </w:rPr>
        <w:t>19</w:t>
      </w:r>
      <w:r w:rsidR="00C23CD5">
        <w:rPr>
          <w:lang w:val="en-US"/>
        </w:rPr>
        <w:fldChar w:fldCharType="end"/>
      </w:r>
      <w:r w:rsidRPr="00FD1DD3">
        <w:rPr>
          <w:lang w:val="en-US"/>
        </w:rPr>
        <w:t xml:space="preserve">. Results were consistent with this hypothesis, as the </w:t>
      </w:r>
      <w:r>
        <w:rPr>
          <w:lang w:val="en-US"/>
        </w:rPr>
        <w:t>analysis</w:t>
      </w:r>
      <w:r w:rsidRPr="00FD1DD3">
        <w:rPr>
          <w:lang w:val="en-US"/>
        </w:rPr>
        <w:t xml:space="preserve"> of phased genotypic data revealed multiple instances of recombinant haplotypes of ‘</w:t>
      </w:r>
      <w:proofErr w:type="spellStart"/>
      <w:r w:rsidRPr="00FD1DD3">
        <w:rPr>
          <w:lang w:val="en-US"/>
        </w:rPr>
        <w:t>Fameuse</w:t>
      </w:r>
      <w:proofErr w:type="spellEnd"/>
      <w:r w:rsidRPr="00FD1DD3">
        <w:rPr>
          <w:lang w:val="en-US"/>
        </w:rPr>
        <w:t>’ in ‘McIntosh’, with recombinant haplotypes often containing only a single switch between ‘</w:t>
      </w:r>
      <w:proofErr w:type="spellStart"/>
      <w:r w:rsidRPr="00FD1DD3">
        <w:rPr>
          <w:lang w:val="en-US"/>
        </w:rPr>
        <w:t>Fameuse</w:t>
      </w:r>
      <w:proofErr w:type="spellEnd"/>
      <w:r w:rsidRPr="00FD1DD3">
        <w:rPr>
          <w:lang w:val="en-US"/>
        </w:rPr>
        <w:t xml:space="preserve">’ </w:t>
      </w:r>
      <w:r>
        <w:rPr>
          <w:lang w:val="en-US"/>
        </w:rPr>
        <w:t>homologs</w:t>
      </w:r>
      <w:r w:rsidRPr="00FD1DD3">
        <w:rPr>
          <w:lang w:val="en-US"/>
        </w:rPr>
        <w:t xml:space="preserve"> (Figure 7). This result excluded relationships such as HSIB and HAAM and instead, coupled with the </w:t>
      </w:r>
      <w:proofErr w:type="spellStart"/>
      <w:r w:rsidRPr="00FD1DD3">
        <w:rPr>
          <w:lang w:val="en-US"/>
        </w:rPr>
        <w:t>SPLoSH</w:t>
      </w:r>
      <w:proofErr w:type="spellEnd"/>
      <w:r w:rsidRPr="00FD1DD3">
        <w:rPr>
          <w:lang w:val="en-US"/>
        </w:rPr>
        <w:t xml:space="preserve"> value </w:t>
      </w:r>
      <w:r>
        <w:rPr>
          <w:lang w:val="en-US"/>
        </w:rPr>
        <w:t>indicating</w:t>
      </w:r>
      <w:r w:rsidRPr="00FD1DD3">
        <w:rPr>
          <w:lang w:val="en-US"/>
        </w:rPr>
        <w:t xml:space="preserve"> a COR of 0.26, suggested that ‘</w:t>
      </w:r>
      <w:proofErr w:type="spellStart"/>
      <w:r w:rsidRPr="00FD1DD3">
        <w:rPr>
          <w:lang w:val="en-US"/>
        </w:rPr>
        <w:t>Fameuse</w:t>
      </w:r>
      <w:proofErr w:type="spellEnd"/>
      <w:r w:rsidRPr="00FD1DD3">
        <w:rPr>
          <w:lang w:val="en-US"/>
        </w:rPr>
        <w:t>’ was a grandparent of ‘McIntosh’. However, the altern</w:t>
      </w:r>
      <w:r>
        <w:rPr>
          <w:lang w:val="en-US"/>
        </w:rPr>
        <w:t>ative</w:t>
      </w:r>
      <w:r w:rsidRPr="00FD1DD3">
        <w:rPr>
          <w:lang w:val="en-US"/>
        </w:rPr>
        <w:t xml:space="preserve"> hypothesis of another relationship, such as ‘</w:t>
      </w:r>
      <w:proofErr w:type="spellStart"/>
      <w:r w:rsidRPr="00FD1DD3">
        <w:rPr>
          <w:lang w:val="en-US"/>
        </w:rPr>
        <w:t>Fameuse</w:t>
      </w:r>
      <w:proofErr w:type="spellEnd"/>
      <w:r w:rsidRPr="00FD1DD3">
        <w:rPr>
          <w:lang w:val="en-US"/>
        </w:rPr>
        <w:t>’ being a double great-grandparent of ‘McIntosh’, could not be ruled out. The greatest evidence of this altern</w:t>
      </w:r>
      <w:r>
        <w:rPr>
          <w:lang w:val="en-US"/>
        </w:rPr>
        <w:t>ative</w:t>
      </w:r>
      <w:r w:rsidRPr="00FD1DD3">
        <w:rPr>
          <w:lang w:val="en-US"/>
        </w:rPr>
        <w:t xml:space="preserve"> scenario was the high degree fragmented shared haplotypes sometimes present on the same homologs of ‘McIntosh’ and the large number of apparent recombinant</w:t>
      </w:r>
      <w:r>
        <w:rPr>
          <w:lang w:val="en-US"/>
        </w:rPr>
        <w:t xml:space="preserve"> </w:t>
      </w:r>
      <w:r w:rsidRPr="00FD1DD3">
        <w:rPr>
          <w:lang w:val="en-US"/>
        </w:rPr>
        <w:t>‘</w:t>
      </w:r>
      <w:proofErr w:type="spellStart"/>
      <w:r w:rsidRPr="00FD1DD3">
        <w:rPr>
          <w:lang w:val="en-US"/>
        </w:rPr>
        <w:t>Fameuse</w:t>
      </w:r>
      <w:proofErr w:type="spellEnd"/>
      <w:r w:rsidRPr="00FD1DD3">
        <w:rPr>
          <w:lang w:val="en-US"/>
        </w:rPr>
        <w:t xml:space="preserve">’ haplotypes. </w:t>
      </w:r>
      <w:r>
        <w:rPr>
          <w:lang w:val="en-US"/>
        </w:rPr>
        <w:t>I</w:t>
      </w:r>
      <w:r w:rsidRPr="00FD1DD3">
        <w:rPr>
          <w:lang w:val="en-US"/>
        </w:rPr>
        <w:t>dentification of a common shared ancestor in ‘</w:t>
      </w:r>
      <w:proofErr w:type="spellStart"/>
      <w:r w:rsidRPr="00FD1DD3">
        <w:rPr>
          <w:lang w:val="en-US"/>
        </w:rPr>
        <w:t>Api</w:t>
      </w:r>
      <w:proofErr w:type="spellEnd"/>
      <w:r w:rsidRPr="00FD1DD3">
        <w:rPr>
          <w:lang w:val="en-US"/>
        </w:rPr>
        <w:t>’ account</w:t>
      </w:r>
      <w:r>
        <w:rPr>
          <w:lang w:val="en-US"/>
        </w:rPr>
        <w:t>ed</w:t>
      </w:r>
      <w:r w:rsidRPr="00FD1DD3">
        <w:rPr>
          <w:lang w:val="en-US"/>
        </w:rPr>
        <w:t xml:space="preserve"> for some of this haplotype sharing and some of the short ‘</w:t>
      </w:r>
      <w:proofErr w:type="spellStart"/>
      <w:r w:rsidRPr="00FD1DD3">
        <w:rPr>
          <w:lang w:val="en-US"/>
        </w:rPr>
        <w:t>Fameuse</w:t>
      </w:r>
      <w:proofErr w:type="spellEnd"/>
      <w:r w:rsidRPr="00FD1DD3">
        <w:rPr>
          <w:lang w:val="en-US"/>
        </w:rPr>
        <w:t>’ haplotypes in ‘McIntosh’</w:t>
      </w:r>
      <w:r>
        <w:rPr>
          <w:lang w:val="en-US"/>
        </w:rPr>
        <w:t>.</w:t>
      </w:r>
      <w:r w:rsidRPr="00FD1DD3">
        <w:rPr>
          <w:lang w:val="en-US"/>
        </w:rPr>
        <w:t xml:space="preserve"> Hence</w:t>
      </w:r>
      <w:r>
        <w:rPr>
          <w:lang w:val="en-US"/>
        </w:rPr>
        <w:t>,</w:t>
      </w:r>
      <w:r w:rsidRPr="00FD1DD3">
        <w:rPr>
          <w:lang w:val="en-US"/>
        </w:rPr>
        <w:t xml:space="preserve"> more evidence would be necessary to confidently rule out </w:t>
      </w:r>
      <w:r>
        <w:rPr>
          <w:lang w:val="en-US"/>
        </w:rPr>
        <w:t>alternative</w:t>
      </w:r>
      <w:r w:rsidRPr="00FD1DD3">
        <w:rPr>
          <w:lang w:val="en-US"/>
        </w:rPr>
        <w:t xml:space="preserve"> pedigree hypotheses and confirm the GPGC </w:t>
      </w:r>
      <w:r>
        <w:rPr>
          <w:lang w:val="en-US"/>
        </w:rPr>
        <w:t>deduction here</w:t>
      </w:r>
      <w:r w:rsidRPr="00FD1DD3">
        <w:rPr>
          <w:lang w:val="en-US"/>
        </w:rPr>
        <w:t>.</w:t>
      </w:r>
    </w:p>
    <w:p w14:paraId="64804778" w14:textId="33D68E46" w:rsidR="001A7C8B" w:rsidRDefault="001A7C8B" w:rsidP="00BC1496"/>
    <w:p w14:paraId="491CDE6F" w14:textId="00F64216" w:rsidR="009B278E" w:rsidRDefault="009B278E" w:rsidP="00BC1496">
      <w:pPr>
        <w:rPr>
          <w:i/>
          <w:iCs/>
        </w:rPr>
      </w:pPr>
      <w:r w:rsidRPr="009B278E">
        <w:rPr>
          <w:i/>
          <w:iCs/>
        </w:rPr>
        <w:t>References</w:t>
      </w:r>
    </w:p>
    <w:p w14:paraId="1983D65C" w14:textId="77777777" w:rsidR="00C23CD5" w:rsidRPr="00C23CD5" w:rsidRDefault="00C23CD5" w:rsidP="00C23CD5">
      <w:pPr>
        <w:pStyle w:val="Bibliography"/>
        <w:rPr>
          <w:rFonts w:ascii="Calibri" w:hAnsi="Calibri" w:cs="Calibri"/>
        </w:rPr>
      </w:pPr>
      <w:r>
        <w:fldChar w:fldCharType="begin"/>
      </w:r>
      <w:r>
        <w:instrText xml:space="preserve"> ADDIN ZOTERO_BIBL {"uncited":[],"omitted":[],"custom":[]} CSL_BIBLIOGRAPHY </w:instrText>
      </w:r>
      <w:r>
        <w:fldChar w:fldCharType="separate"/>
      </w:r>
      <w:r w:rsidRPr="00C23CD5">
        <w:rPr>
          <w:rFonts w:ascii="Calibri" w:hAnsi="Calibri" w:cs="Calibri"/>
        </w:rPr>
        <w:t>1.</w:t>
      </w:r>
      <w:r w:rsidRPr="00C23CD5">
        <w:rPr>
          <w:rFonts w:ascii="Calibri" w:hAnsi="Calibri" w:cs="Calibri"/>
        </w:rPr>
        <w:tab/>
        <w:t xml:space="preserve">Hedrick, U. P. </w:t>
      </w:r>
      <w:r w:rsidRPr="00C23CD5">
        <w:rPr>
          <w:rFonts w:ascii="Calibri" w:hAnsi="Calibri" w:cs="Calibri"/>
          <w:i/>
          <w:iCs/>
        </w:rPr>
        <w:t>The cherries of New York</w:t>
      </w:r>
      <w:r w:rsidRPr="00C23CD5">
        <w:rPr>
          <w:rFonts w:ascii="Calibri" w:hAnsi="Calibri" w:cs="Calibri"/>
        </w:rPr>
        <w:t>. (J.B. Lyon Company, state printers, 1915).</w:t>
      </w:r>
    </w:p>
    <w:p w14:paraId="71C336B3" w14:textId="77777777" w:rsidR="00C23CD5" w:rsidRPr="00C23CD5" w:rsidRDefault="00C23CD5" w:rsidP="00C23CD5">
      <w:pPr>
        <w:pStyle w:val="Bibliography"/>
        <w:rPr>
          <w:rFonts w:ascii="Calibri" w:hAnsi="Calibri" w:cs="Calibri"/>
        </w:rPr>
      </w:pPr>
      <w:r w:rsidRPr="00C23CD5">
        <w:rPr>
          <w:rFonts w:ascii="Calibri" w:hAnsi="Calibri" w:cs="Calibri"/>
        </w:rPr>
        <w:t>2.</w:t>
      </w:r>
      <w:r w:rsidRPr="00C23CD5">
        <w:rPr>
          <w:rFonts w:ascii="Calibri" w:hAnsi="Calibri" w:cs="Calibri"/>
        </w:rPr>
        <w:tab/>
        <w:t xml:space="preserve">Choi, C. &amp; Kappel, F. Inbreeding, Coancestry, and Founding Clones of Sweet Cherries from North America. </w:t>
      </w:r>
      <w:r w:rsidRPr="00C23CD5">
        <w:rPr>
          <w:rFonts w:ascii="Calibri" w:hAnsi="Calibri" w:cs="Calibri"/>
          <w:i/>
          <w:iCs/>
        </w:rPr>
        <w:t>Journal of the American Society for Horticultural Science</w:t>
      </w:r>
      <w:r w:rsidRPr="00C23CD5">
        <w:rPr>
          <w:rFonts w:ascii="Calibri" w:hAnsi="Calibri" w:cs="Calibri"/>
        </w:rPr>
        <w:t xml:space="preserve"> </w:t>
      </w:r>
      <w:r w:rsidRPr="00C23CD5">
        <w:rPr>
          <w:rFonts w:ascii="Calibri" w:hAnsi="Calibri" w:cs="Calibri"/>
          <w:b/>
          <w:bCs/>
        </w:rPr>
        <w:t>129</w:t>
      </w:r>
      <w:r w:rsidRPr="00C23CD5">
        <w:rPr>
          <w:rFonts w:ascii="Calibri" w:hAnsi="Calibri" w:cs="Calibri"/>
        </w:rPr>
        <w:t>, 535–543 (2004).</w:t>
      </w:r>
    </w:p>
    <w:p w14:paraId="69166277" w14:textId="77777777" w:rsidR="00C23CD5" w:rsidRPr="00C23CD5" w:rsidRDefault="00C23CD5" w:rsidP="00C23CD5">
      <w:pPr>
        <w:pStyle w:val="Bibliography"/>
        <w:rPr>
          <w:rFonts w:ascii="Calibri" w:hAnsi="Calibri" w:cs="Calibri"/>
        </w:rPr>
      </w:pPr>
      <w:r w:rsidRPr="00C23CD5">
        <w:rPr>
          <w:rFonts w:ascii="Calibri" w:hAnsi="Calibri" w:cs="Calibri"/>
        </w:rPr>
        <w:lastRenderedPageBreak/>
        <w:t>3.</w:t>
      </w:r>
      <w:r w:rsidRPr="00C23CD5">
        <w:rPr>
          <w:rFonts w:ascii="Calibri" w:hAnsi="Calibri" w:cs="Calibri"/>
        </w:rPr>
        <w:tab/>
        <w:t xml:space="preserve">Olmstead, J. W. </w:t>
      </w:r>
      <w:r w:rsidRPr="00C23CD5">
        <w:rPr>
          <w:rFonts w:ascii="Calibri" w:hAnsi="Calibri" w:cs="Calibri"/>
          <w:i/>
          <w:iCs/>
        </w:rPr>
        <w:t>et al.</w:t>
      </w:r>
      <w:r w:rsidRPr="00C23CD5">
        <w:rPr>
          <w:rFonts w:ascii="Calibri" w:hAnsi="Calibri" w:cs="Calibri"/>
        </w:rPr>
        <w:t xml:space="preserve"> Construction of an intra-specific sweet cherry (</w:t>
      </w:r>
      <w:r w:rsidRPr="00F821C8">
        <w:rPr>
          <w:rFonts w:ascii="Calibri" w:hAnsi="Calibri" w:cs="Calibri"/>
          <w:i/>
          <w:iCs/>
        </w:rPr>
        <w:t>Prunus avium</w:t>
      </w:r>
      <w:r w:rsidRPr="00C23CD5">
        <w:rPr>
          <w:rFonts w:ascii="Calibri" w:hAnsi="Calibri" w:cs="Calibri"/>
        </w:rPr>
        <w:t xml:space="preserve"> L.) genetic linkage map and synteny analysis with the Prunus reference map. </w:t>
      </w:r>
      <w:r w:rsidRPr="00C23CD5">
        <w:rPr>
          <w:rFonts w:ascii="Calibri" w:hAnsi="Calibri" w:cs="Calibri"/>
          <w:i/>
          <w:iCs/>
        </w:rPr>
        <w:t>Tree Genetics &amp; Genomes</w:t>
      </w:r>
      <w:r w:rsidRPr="00C23CD5">
        <w:rPr>
          <w:rFonts w:ascii="Calibri" w:hAnsi="Calibri" w:cs="Calibri"/>
        </w:rPr>
        <w:t xml:space="preserve"> </w:t>
      </w:r>
      <w:r w:rsidRPr="00C23CD5">
        <w:rPr>
          <w:rFonts w:ascii="Calibri" w:hAnsi="Calibri" w:cs="Calibri"/>
          <w:b/>
          <w:bCs/>
        </w:rPr>
        <w:t>4</w:t>
      </w:r>
      <w:r w:rsidRPr="00C23CD5">
        <w:rPr>
          <w:rFonts w:ascii="Calibri" w:hAnsi="Calibri" w:cs="Calibri"/>
        </w:rPr>
        <w:t>, 897–910 (2008).</w:t>
      </w:r>
    </w:p>
    <w:p w14:paraId="1ACC6FBC" w14:textId="77777777" w:rsidR="00C23CD5" w:rsidRPr="00C23CD5" w:rsidRDefault="00C23CD5" w:rsidP="00C23CD5">
      <w:pPr>
        <w:pStyle w:val="Bibliography"/>
        <w:rPr>
          <w:rFonts w:ascii="Calibri" w:hAnsi="Calibri" w:cs="Calibri"/>
        </w:rPr>
      </w:pPr>
      <w:r w:rsidRPr="00C23CD5">
        <w:rPr>
          <w:rFonts w:ascii="Calibri" w:hAnsi="Calibri" w:cs="Calibri"/>
        </w:rPr>
        <w:t>4.</w:t>
      </w:r>
      <w:r w:rsidRPr="00C23CD5">
        <w:rPr>
          <w:rFonts w:ascii="Calibri" w:hAnsi="Calibri" w:cs="Calibri"/>
        </w:rPr>
        <w:tab/>
        <w:t xml:space="preserve">Zhang, G. </w:t>
      </w:r>
      <w:r w:rsidRPr="00C23CD5">
        <w:rPr>
          <w:rFonts w:ascii="Calibri" w:hAnsi="Calibri" w:cs="Calibri"/>
          <w:i/>
          <w:iCs/>
        </w:rPr>
        <w:t>et al.</w:t>
      </w:r>
      <w:r w:rsidRPr="00C23CD5">
        <w:rPr>
          <w:rFonts w:ascii="Calibri" w:hAnsi="Calibri" w:cs="Calibri"/>
        </w:rPr>
        <w:t xml:space="preserve"> Fruit size QTL analysis of an F₁ population derived from a cross between a domesticated sweet cherry cultivar and a wild forest sweet cherry. (2009).</w:t>
      </w:r>
    </w:p>
    <w:p w14:paraId="2FE7467B" w14:textId="77777777" w:rsidR="00C23CD5" w:rsidRPr="00C23CD5" w:rsidRDefault="00C23CD5" w:rsidP="00C23CD5">
      <w:pPr>
        <w:pStyle w:val="Bibliography"/>
        <w:rPr>
          <w:rFonts w:ascii="Calibri" w:hAnsi="Calibri" w:cs="Calibri"/>
        </w:rPr>
      </w:pPr>
      <w:r w:rsidRPr="00C23CD5">
        <w:rPr>
          <w:rFonts w:ascii="Calibri" w:hAnsi="Calibri" w:cs="Calibri"/>
        </w:rPr>
        <w:t>5.</w:t>
      </w:r>
      <w:r w:rsidRPr="00C23CD5">
        <w:rPr>
          <w:rFonts w:ascii="Calibri" w:hAnsi="Calibri" w:cs="Calibri"/>
        </w:rPr>
        <w:tab/>
        <w:t xml:space="preserve">Cai, L., Voorrips, R. E., van de Weg, E., Peace, C. &amp; Iezzoni, A. Genetic structure of a QTL hotspot on chromosome 2 in sweet cherry indicates positive selection for favorable haplotypes. </w:t>
      </w:r>
      <w:r w:rsidRPr="00C23CD5">
        <w:rPr>
          <w:rFonts w:ascii="Calibri" w:hAnsi="Calibri" w:cs="Calibri"/>
          <w:i/>
          <w:iCs/>
        </w:rPr>
        <w:t>Mol Breeding</w:t>
      </w:r>
      <w:r w:rsidRPr="00C23CD5">
        <w:rPr>
          <w:rFonts w:ascii="Calibri" w:hAnsi="Calibri" w:cs="Calibri"/>
        </w:rPr>
        <w:t xml:space="preserve"> </w:t>
      </w:r>
      <w:r w:rsidRPr="00C23CD5">
        <w:rPr>
          <w:rFonts w:ascii="Calibri" w:hAnsi="Calibri" w:cs="Calibri"/>
          <w:b/>
          <w:bCs/>
        </w:rPr>
        <w:t>37</w:t>
      </w:r>
      <w:r w:rsidRPr="00C23CD5">
        <w:rPr>
          <w:rFonts w:ascii="Calibri" w:hAnsi="Calibri" w:cs="Calibri"/>
        </w:rPr>
        <w:t>, 85 (2017).</w:t>
      </w:r>
    </w:p>
    <w:p w14:paraId="5687A596" w14:textId="77777777" w:rsidR="00C23CD5" w:rsidRPr="00C23CD5" w:rsidRDefault="00C23CD5" w:rsidP="00C23CD5">
      <w:pPr>
        <w:pStyle w:val="Bibliography"/>
        <w:rPr>
          <w:rFonts w:ascii="Calibri" w:hAnsi="Calibri" w:cs="Calibri"/>
        </w:rPr>
      </w:pPr>
      <w:r w:rsidRPr="00C23CD5">
        <w:rPr>
          <w:rFonts w:ascii="Calibri" w:hAnsi="Calibri" w:cs="Calibri"/>
        </w:rPr>
        <w:t>6.</w:t>
      </w:r>
      <w:r w:rsidRPr="00C23CD5">
        <w:rPr>
          <w:rFonts w:ascii="Calibri" w:hAnsi="Calibri" w:cs="Calibri"/>
        </w:rPr>
        <w:tab/>
        <w:t xml:space="preserve">Pinosio, S. </w:t>
      </w:r>
      <w:r w:rsidRPr="00C23CD5">
        <w:rPr>
          <w:rFonts w:ascii="Calibri" w:hAnsi="Calibri" w:cs="Calibri"/>
          <w:i/>
          <w:iCs/>
        </w:rPr>
        <w:t>et al.</w:t>
      </w:r>
      <w:r w:rsidRPr="00C23CD5">
        <w:rPr>
          <w:rFonts w:ascii="Calibri" w:hAnsi="Calibri" w:cs="Calibri"/>
        </w:rPr>
        <w:t xml:space="preserve"> A draft genome of sweet cherry (</w:t>
      </w:r>
      <w:r w:rsidRPr="00F821C8">
        <w:rPr>
          <w:rFonts w:ascii="Calibri" w:hAnsi="Calibri" w:cs="Calibri"/>
          <w:i/>
          <w:iCs/>
        </w:rPr>
        <w:t>Prunus avium</w:t>
      </w:r>
      <w:r w:rsidRPr="00C23CD5">
        <w:rPr>
          <w:rFonts w:ascii="Calibri" w:hAnsi="Calibri" w:cs="Calibri"/>
        </w:rPr>
        <w:t xml:space="preserve"> L.) reveals genome-wide and local effects of domestication. </w:t>
      </w:r>
      <w:r w:rsidRPr="00C23CD5">
        <w:rPr>
          <w:rFonts w:ascii="Calibri" w:hAnsi="Calibri" w:cs="Calibri"/>
          <w:i/>
          <w:iCs/>
        </w:rPr>
        <w:t>The Plant Journal</w:t>
      </w:r>
      <w:r w:rsidRPr="00C23CD5">
        <w:rPr>
          <w:rFonts w:ascii="Calibri" w:hAnsi="Calibri" w:cs="Calibri"/>
        </w:rPr>
        <w:t xml:space="preserve"> </w:t>
      </w:r>
      <w:r w:rsidRPr="00C23CD5">
        <w:rPr>
          <w:rFonts w:ascii="Calibri" w:hAnsi="Calibri" w:cs="Calibri"/>
          <w:b/>
          <w:bCs/>
        </w:rPr>
        <w:t>103</w:t>
      </w:r>
      <w:r w:rsidRPr="00C23CD5">
        <w:rPr>
          <w:rFonts w:ascii="Calibri" w:hAnsi="Calibri" w:cs="Calibri"/>
        </w:rPr>
        <w:t>, 1420–1432 (2020).</w:t>
      </w:r>
    </w:p>
    <w:p w14:paraId="2CE86195" w14:textId="77777777" w:rsidR="00C23CD5" w:rsidRPr="00C23CD5" w:rsidRDefault="00C23CD5" w:rsidP="00C23CD5">
      <w:pPr>
        <w:pStyle w:val="Bibliography"/>
        <w:rPr>
          <w:rFonts w:ascii="Calibri" w:hAnsi="Calibri" w:cs="Calibri"/>
        </w:rPr>
      </w:pPr>
      <w:r w:rsidRPr="00C23CD5">
        <w:rPr>
          <w:rFonts w:ascii="Calibri" w:hAnsi="Calibri" w:cs="Calibri"/>
        </w:rPr>
        <w:t>7.</w:t>
      </w:r>
      <w:r w:rsidRPr="00C23CD5">
        <w:rPr>
          <w:rFonts w:ascii="Calibri" w:hAnsi="Calibri" w:cs="Calibri"/>
        </w:rPr>
        <w:tab/>
        <w:t xml:space="preserve">Lapins, K. O. </w:t>
      </w:r>
      <w:r w:rsidRPr="00C23CD5">
        <w:rPr>
          <w:rFonts w:ascii="Calibri" w:hAnsi="Calibri" w:cs="Calibri"/>
          <w:i/>
          <w:iCs/>
        </w:rPr>
        <w:t>Fruit tree cultivars in British Columbia</w:t>
      </w:r>
      <w:r w:rsidRPr="00C23CD5">
        <w:rPr>
          <w:rFonts w:ascii="Calibri" w:hAnsi="Calibri" w:cs="Calibri"/>
        </w:rPr>
        <w:t>. (Canada, Dept. of Agriculture, 1977).</w:t>
      </w:r>
    </w:p>
    <w:p w14:paraId="69F44ECB" w14:textId="77777777" w:rsidR="00C23CD5" w:rsidRPr="00C23CD5" w:rsidRDefault="00C23CD5" w:rsidP="00C23CD5">
      <w:pPr>
        <w:pStyle w:val="Bibliography"/>
        <w:rPr>
          <w:rFonts w:ascii="Calibri" w:hAnsi="Calibri" w:cs="Calibri"/>
        </w:rPr>
      </w:pPr>
      <w:r w:rsidRPr="00C23CD5">
        <w:rPr>
          <w:rFonts w:ascii="Calibri" w:hAnsi="Calibri" w:cs="Calibri"/>
        </w:rPr>
        <w:t>8.</w:t>
      </w:r>
      <w:r w:rsidRPr="00C23CD5">
        <w:rPr>
          <w:rFonts w:ascii="Calibri" w:hAnsi="Calibri" w:cs="Calibri"/>
        </w:rPr>
        <w:tab/>
        <w:t xml:space="preserve">Vanderzande, S. </w:t>
      </w:r>
      <w:r w:rsidRPr="00C23CD5">
        <w:rPr>
          <w:rFonts w:ascii="Calibri" w:hAnsi="Calibri" w:cs="Calibri"/>
          <w:i/>
          <w:iCs/>
        </w:rPr>
        <w:t>et al.</w:t>
      </w:r>
      <w:r w:rsidRPr="00C23CD5">
        <w:rPr>
          <w:rFonts w:ascii="Calibri" w:hAnsi="Calibri" w:cs="Calibri"/>
        </w:rPr>
        <w:t xml:space="preserve"> High-quality, genome-wide SNP genotypic data for pedigreed germplasm of the diploid outbreeding species apple, peach, and sweet cherry through a common workflow. </w:t>
      </w:r>
      <w:r w:rsidRPr="00C23CD5">
        <w:rPr>
          <w:rFonts w:ascii="Calibri" w:hAnsi="Calibri" w:cs="Calibri"/>
          <w:i/>
          <w:iCs/>
        </w:rPr>
        <w:t>PLOS ONE</w:t>
      </w:r>
      <w:r w:rsidRPr="00C23CD5">
        <w:rPr>
          <w:rFonts w:ascii="Calibri" w:hAnsi="Calibri" w:cs="Calibri"/>
        </w:rPr>
        <w:t xml:space="preserve"> </w:t>
      </w:r>
      <w:r w:rsidRPr="00C23CD5">
        <w:rPr>
          <w:rFonts w:ascii="Calibri" w:hAnsi="Calibri" w:cs="Calibri"/>
          <w:b/>
          <w:bCs/>
        </w:rPr>
        <w:t>14</w:t>
      </w:r>
      <w:r w:rsidRPr="00C23CD5">
        <w:rPr>
          <w:rFonts w:ascii="Calibri" w:hAnsi="Calibri" w:cs="Calibri"/>
        </w:rPr>
        <w:t>, e0210928 (2019).</w:t>
      </w:r>
    </w:p>
    <w:p w14:paraId="5C7FAE64" w14:textId="77777777" w:rsidR="00C23CD5" w:rsidRPr="00C23CD5" w:rsidRDefault="00C23CD5" w:rsidP="00C23CD5">
      <w:pPr>
        <w:pStyle w:val="Bibliography"/>
        <w:rPr>
          <w:rFonts w:ascii="Calibri" w:hAnsi="Calibri" w:cs="Calibri"/>
        </w:rPr>
      </w:pPr>
      <w:r w:rsidRPr="00C23CD5">
        <w:rPr>
          <w:rFonts w:ascii="Calibri" w:hAnsi="Calibri" w:cs="Calibri"/>
        </w:rPr>
        <w:t>9.</w:t>
      </w:r>
      <w:r w:rsidRPr="00C23CD5">
        <w:rPr>
          <w:rFonts w:ascii="Calibri" w:hAnsi="Calibri" w:cs="Calibri"/>
        </w:rPr>
        <w:tab/>
        <w:t xml:space="preserve">Cabe, P. R., Baumgarten, A., Onan, K., Luby, J. J. &amp; Bedford, D. S. Using Microsatellite Analysis to Verify Breeding Records: A study of `Honeycrisp’ and Other Cold-hardy Apple Cultivars. </w:t>
      </w:r>
      <w:r w:rsidRPr="00C23CD5">
        <w:rPr>
          <w:rFonts w:ascii="Calibri" w:hAnsi="Calibri" w:cs="Calibri"/>
          <w:i/>
          <w:iCs/>
        </w:rPr>
        <w:t>HortScience</w:t>
      </w:r>
      <w:r w:rsidRPr="00C23CD5">
        <w:rPr>
          <w:rFonts w:ascii="Calibri" w:hAnsi="Calibri" w:cs="Calibri"/>
        </w:rPr>
        <w:t xml:space="preserve"> </w:t>
      </w:r>
      <w:r w:rsidRPr="00C23CD5">
        <w:rPr>
          <w:rFonts w:ascii="Calibri" w:hAnsi="Calibri" w:cs="Calibri"/>
          <w:b/>
          <w:bCs/>
        </w:rPr>
        <w:t>40</w:t>
      </w:r>
      <w:r w:rsidRPr="00C23CD5">
        <w:rPr>
          <w:rFonts w:ascii="Calibri" w:hAnsi="Calibri" w:cs="Calibri"/>
        </w:rPr>
        <w:t>, 15–17 (2005).</w:t>
      </w:r>
    </w:p>
    <w:p w14:paraId="29521AB4" w14:textId="77777777" w:rsidR="00C23CD5" w:rsidRPr="00C23CD5" w:rsidRDefault="00C23CD5" w:rsidP="00C23CD5">
      <w:pPr>
        <w:pStyle w:val="Bibliography"/>
        <w:rPr>
          <w:rFonts w:ascii="Calibri" w:hAnsi="Calibri" w:cs="Calibri"/>
        </w:rPr>
      </w:pPr>
      <w:r w:rsidRPr="00C23CD5">
        <w:rPr>
          <w:rFonts w:ascii="Calibri" w:hAnsi="Calibri" w:cs="Calibri"/>
        </w:rPr>
        <w:t>10.</w:t>
      </w:r>
      <w:r w:rsidRPr="00C23CD5">
        <w:rPr>
          <w:rFonts w:ascii="Calibri" w:hAnsi="Calibri" w:cs="Calibri"/>
        </w:rPr>
        <w:tab/>
        <w:t xml:space="preserve">Muranty, H. </w:t>
      </w:r>
      <w:r w:rsidRPr="00C23CD5">
        <w:rPr>
          <w:rFonts w:ascii="Calibri" w:hAnsi="Calibri" w:cs="Calibri"/>
          <w:i/>
          <w:iCs/>
        </w:rPr>
        <w:t>et al.</w:t>
      </w:r>
      <w:r w:rsidRPr="00C23CD5">
        <w:rPr>
          <w:rFonts w:ascii="Calibri" w:hAnsi="Calibri" w:cs="Calibri"/>
        </w:rPr>
        <w:t xml:space="preserve"> Using whole-genome SNP data to reconstruct a large multi-generation pedigree in apple germplasm. </w:t>
      </w:r>
      <w:r w:rsidRPr="00C23CD5">
        <w:rPr>
          <w:rFonts w:ascii="Calibri" w:hAnsi="Calibri" w:cs="Calibri"/>
          <w:i/>
          <w:iCs/>
        </w:rPr>
        <w:t>BMC Plant Biology</w:t>
      </w:r>
      <w:r w:rsidRPr="00C23CD5">
        <w:rPr>
          <w:rFonts w:ascii="Calibri" w:hAnsi="Calibri" w:cs="Calibri"/>
        </w:rPr>
        <w:t xml:space="preserve"> </w:t>
      </w:r>
      <w:r w:rsidRPr="00C23CD5">
        <w:rPr>
          <w:rFonts w:ascii="Calibri" w:hAnsi="Calibri" w:cs="Calibri"/>
          <w:b/>
          <w:bCs/>
        </w:rPr>
        <w:t>20</w:t>
      </w:r>
      <w:r w:rsidRPr="00C23CD5">
        <w:rPr>
          <w:rFonts w:ascii="Calibri" w:hAnsi="Calibri" w:cs="Calibri"/>
        </w:rPr>
        <w:t>, 2 (2020).</w:t>
      </w:r>
    </w:p>
    <w:p w14:paraId="4DD74634" w14:textId="77777777" w:rsidR="00C23CD5" w:rsidRPr="00C23CD5" w:rsidRDefault="00C23CD5" w:rsidP="00C23CD5">
      <w:pPr>
        <w:pStyle w:val="Bibliography"/>
        <w:rPr>
          <w:rFonts w:ascii="Calibri" w:hAnsi="Calibri" w:cs="Calibri"/>
        </w:rPr>
      </w:pPr>
      <w:r w:rsidRPr="00C23CD5">
        <w:rPr>
          <w:rFonts w:ascii="Calibri" w:hAnsi="Calibri" w:cs="Calibri"/>
        </w:rPr>
        <w:t>11.</w:t>
      </w:r>
      <w:r w:rsidRPr="00C23CD5">
        <w:rPr>
          <w:rFonts w:ascii="Calibri" w:hAnsi="Calibri" w:cs="Calibri"/>
        </w:rPr>
        <w:tab/>
        <w:t xml:space="preserve">Howard, N. P. </w:t>
      </w:r>
      <w:r w:rsidRPr="00C23CD5">
        <w:rPr>
          <w:rFonts w:ascii="Calibri" w:hAnsi="Calibri" w:cs="Calibri"/>
          <w:i/>
          <w:iCs/>
        </w:rPr>
        <w:t>et al.</w:t>
      </w:r>
      <w:r w:rsidRPr="00C23CD5">
        <w:rPr>
          <w:rFonts w:ascii="Calibri" w:hAnsi="Calibri" w:cs="Calibri"/>
        </w:rPr>
        <w:t xml:space="preserve"> Elucidation of the ‘Honeycrisp’ pedigree through haplotype analysis with a multi-family integrated SNP linkage map and a large apple ( </w:t>
      </w:r>
      <w:r w:rsidRPr="00A200F2">
        <w:rPr>
          <w:rFonts w:ascii="Calibri" w:hAnsi="Calibri" w:cs="Calibri"/>
          <w:i/>
          <w:iCs/>
        </w:rPr>
        <w:t>Malus</w:t>
      </w:r>
      <w:r w:rsidRPr="00C23CD5">
        <w:rPr>
          <w:rFonts w:ascii="Calibri" w:hAnsi="Calibri" w:cs="Calibri"/>
        </w:rPr>
        <w:t xml:space="preserve"> × </w:t>
      </w:r>
      <w:r w:rsidRPr="00A200F2">
        <w:rPr>
          <w:rFonts w:ascii="Calibri" w:hAnsi="Calibri" w:cs="Calibri"/>
          <w:i/>
          <w:iCs/>
        </w:rPr>
        <w:t>domestica</w:t>
      </w:r>
      <w:r w:rsidRPr="00C23CD5">
        <w:rPr>
          <w:rFonts w:ascii="Calibri" w:hAnsi="Calibri" w:cs="Calibri"/>
        </w:rPr>
        <w:t xml:space="preserve"> ) pedigree-connected SNP data set. </w:t>
      </w:r>
      <w:r w:rsidRPr="00C23CD5">
        <w:rPr>
          <w:rFonts w:ascii="Calibri" w:hAnsi="Calibri" w:cs="Calibri"/>
          <w:i/>
          <w:iCs/>
        </w:rPr>
        <w:t>Horticulture Research</w:t>
      </w:r>
      <w:r w:rsidRPr="00C23CD5">
        <w:rPr>
          <w:rFonts w:ascii="Calibri" w:hAnsi="Calibri" w:cs="Calibri"/>
        </w:rPr>
        <w:t xml:space="preserve"> </w:t>
      </w:r>
      <w:r w:rsidRPr="00C23CD5">
        <w:rPr>
          <w:rFonts w:ascii="Calibri" w:hAnsi="Calibri" w:cs="Calibri"/>
          <w:b/>
          <w:bCs/>
        </w:rPr>
        <w:t>4</w:t>
      </w:r>
      <w:r w:rsidRPr="00C23CD5">
        <w:rPr>
          <w:rFonts w:ascii="Calibri" w:hAnsi="Calibri" w:cs="Calibri"/>
        </w:rPr>
        <w:t>, 1–7 (2017).</w:t>
      </w:r>
    </w:p>
    <w:p w14:paraId="56AD186C" w14:textId="77777777" w:rsidR="00C23CD5" w:rsidRPr="00C23CD5" w:rsidRDefault="00C23CD5" w:rsidP="00C23CD5">
      <w:pPr>
        <w:pStyle w:val="Bibliography"/>
        <w:rPr>
          <w:rFonts w:ascii="Calibri" w:hAnsi="Calibri" w:cs="Calibri"/>
        </w:rPr>
      </w:pPr>
      <w:r w:rsidRPr="00C23CD5">
        <w:rPr>
          <w:rFonts w:ascii="Calibri" w:hAnsi="Calibri" w:cs="Calibri"/>
        </w:rPr>
        <w:lastRenderedPageBreak/>
        <w:t>12.</w:t>
      </w:r>
      <w:r w:rsidRPr="00C23CD5">
        <w:rPr>
          <w:rFonts w:ascii="Calibri" w:hAnsi="Calibri" w:cs="Calibri"/>
        </w:rPr>
        <w:tab/>
        <w:t xml:space="preserve">van de Weg, E. </w:t>
      </w:r>
      <w:r w:rsidRPr="00C23CD5">
        <w:rPr>
          <w:rFonts w:ascii="Calibri" w:hAnsi="Calibri" w:cs="Calibri"/>
          <w:i/>
          <w:iCs/>
        </w:rPr>
        <w:t>et al.</w:t>
      </w:r>
      <w:r w:rsidRPr="00C23CD5">
        <w:rPr>
          <w:rFonts w:ascii="Calibri" w:hAnsi="Calibri" w:cs="Calibri"/>
        </w:rPr>
        <w:t xml:space="preserve"> Epistatic fire blight resistance QTL alleles in the apple cultivar ‘Enterprise’ and selection X-6398 discovered and characterized through pedigree-informed analysis. </w:t>
      </w:r>
      <w:r w:rsidRPr="00C23CD5">
        <w:rPr>
          <w:rFonts w:ascii="Calibri" w:hAnsi="Calibri" w:cs="Calibri"/>
          <w:i/>
          <w:iCs/>
        </w:rPr>
        <w:t>Mol Breeding</w:t>
      </w:r>
      <w:r w:rsidRPr="00C23CD5">
        <w:rPr>
          <w:rFonts w:ascii="Calibri" w:hAnsi="Calibri" w:cs="Calibri"/>
        </w:rPr>
        <w:t xml:space="preserve"> </w:t>
      </w:r>
      <w:r w:rsidRPr="00C23CD5">
        <w:rPr>
          <w:rFonts w:ascii="Calibri" w:hAnsi="Calibri" w:cs="Calibri"/>
          <w:b/>
          <w:bCs/>
        </w:rPr>
        <w:t>38</w:t>
      </w:r>
      <w:r w:rsidRPr="00C23CD5">
        <w:rPr>
          <w:rFonts w:ascii="Calibri" w:hAnsi="Calibri" w:cs="Calibri"/>
        </w:rPr>
        <w:t>, 5 (2017).</w:t>
      </w:r>
    </w:p>
    <w:p w14:paraId="498ED7C7" w14:textId="77777777" w:rsidR="00C23CD5" w:rsidRPr="00C23CD5" w:rsidRDefault="00C23CD5" w:rsidP="00C23CD5">
      <w:pPr>
        <w:pStyle w:val="Bibliography"/>
        <w:rPr>
          <w:rFonts w:ascii="Calibri" w:hAnsi="Calibri" w:cs="Calibri"/>
        </w:rPr>
      </w:pPr>
      <w:r w:rsidRPr="00C23CD5">
        <w:rPr>
          <w:rFonts w:ascii="Calibri" w:hAnsi="Calibri" w:cs="Calibri"/>
        </w:rPr>
        <w:t>13.</w:t>
      </w:r>
      <w:r w:rsidRPr="00C23CD5">
        <w:rPr>
          <w:rFonts w:ascii="Calibri" w:hAnsi="Calibri" w:cs="Calibri"/>
        </w:rPr>
        <w:tab/>
        <w:t xml:space="preserve">Pikunova, A. </w:t>
      </w:r>
      <w:r w:rsidRPr="00C23CD5">
        <w:rPr>
          <w:rFonts w:ascii="Calibri" w:hAnsi="Calibri" w:cs="Calibri"/>
          <w:i/>
          <w:iCs/>
        </w:rPr>
        <w:t>et al.</w:t>
      </w:r>
      <w:r w:rsidRPr="00C23CD5">
        <w:rPr>
          <w:rFonts w:ascii="Calibri" w:hAnsi="Calibri" w:cs="Calibri"/>
        </w:rPr>
        <w:t xml:space="preserve"> ‘Schmidt’s Antonovka’ is identical to ‘Common Antonovka’, an apple cultivar widely used in Russia in breeding for biotic and abiotic stresses. </w:t>
      </w:r>
      <w:r w:rsidRPr="00C23CD5">
        <w:rPr>
          <w:rFonts w:ascii="Calibri" w:hAnsi="Calibri" w:cs="Calibri"/>
          <w:i/>
          <w:iCs/>
        </w:rPr>
        <w:t>Tree Genetics &amp; Genomes</w:t>
      </w:r>
      <w:r w:rsidRPr="00C23CD5">
        <w:rPr>
          <w:rFonts w:ascii="Calibri" w:hAnsi="Calibri" w:cs="Calibri"/>
        </w:rPr>
        <w:t xml:space="preserve"> </w:t>
      </w:r>
      <w:r w:rsidRPr="00C23CD5">
        <w:rPr>
          <w:rFonts w:ascii="Calibri" w:hAnsi="Calibri" w:cs="Calibri"/>
          <w:b/>
          <w:bCs/>
        </w:rPr>
        <w:t>10</w:t>
      </w:r>
      <w:r w:rsidRPr="00C23CD5">
        <w:rPr>
          <w:rFonts w:ascii="Calibri" w:hAnsi="Calibri" w:cs="Calibri"/>
        </w:rPr>
        <w:t>, 261–271 (2014).</w:t>
      </w:r>
    </w:p>
    <w:p w14:paraId="07F8C064" w14:textId="77777777" w:rsidR="00C23CD5" w:rsidRPr="00C23CD5" w:rsidRDefault="00C23CD5" w:rsidP="00C23CD5">
      <w:pPr>
        <w:pStyle w:val="Bibliography"/>
        <w:rPr>
          <w:rFonts w:ascii="Calibri" w:hAnsi="Calibri" w:cs="Calibri"/>
        </w:rPr>
      </w:pPr>
      <w:r w:rsidRPr="00C23CD5">
        <w:rPr>
          <w:rFonts w:ascii="Calibri" w:hAnsi="Calibri" w:cs="Calibri"/>
        </w:rPr>
        <w:t>14.</w:t>
      </w:r>
      <w:r w:rsidRPr="00C23CD5">
        <w:rPr>
          <w:rFonts w:ascii="Calibri" w:hAnsi="Calibri" w:cs="Calibri"/>
        </w:rPr>
        <w:tab/>
        <w:t xml:space="preserve">Klápště, J. </w:t>
      </w:r>
      <w:r w:rsidRPr="00C23CD5">
        <w:rPr>
          <w:rFonts w:ascii="Calibri" w:hAnsi="Calibri" w:cs="Calibri"/>
          <w:i/>
          <w:iCs/>
        </w:rPr>
        <w:t>et al.</w:t>
      </w:r>
      <w:r w:rsidRPr="00C23CD5">
        <w:rPr>
          <w:rFonts w:ascii="Calibri" w:hAnsi="Calibri" w:cs="Calibri"/>
        </w:rPr>
        <w:t xml:space="preserve"> Exploration of genetic architecture through sib-ship reconstruction in advanced breeding population of Eucalyptus nitens. </w:t>
      </w:r>
      <w:r w:rsidRPr="00C23CD5">
        <w:rPr>
          <w:rFonts w:ascii="Calibri" w:hAnsi="Calibri" w:cs="Calibri"/>
          <w:i/>
          <w:iCs/>
        </w:rPr>
        <w:t>PLOS ONE</w:t>
      </w:r>
      <w:r w:rsidRPr="00C23CD5">
        <w:rPr>
          <w:rFonts w:ascii="Calibri" w:hAnsi="Calibri" w:cs="Calibri"/>
        </w:rPr>
        <w:t xml:space="preserve"> </w:t>
      </w:r>
      <w:r w:rsidRPr="00C23CD5">
        <w:rPr>
          <w:rFonts w:ascii="Calibri" w:hAnsi="Calibri" w:cs="Calibri"/>
          <w:b/>
          <w:bCs/>
        </w:rPr>
        <w:t>12</w:t>
      </w:r>
      <w:r w:rsidRPr="00C23CD5">
        <w:rPr>
          <w:rFonts w:ascii="Calibri" w:hAnsi="Calibri" w:cs="Calibri"/>
        </w:rPr>
        <w:t>, e0185137 (2017).</w:t>
      </w:r>
    </w:p>
    <w:p w14:paraId="6CF980A9" w14:textId="77777777" w:rsidR="00C23CD5" w:rsidRPr="00C23CD5" w:rsidRDefault="00C23CD5" w:rsidP="00C23CD5">
      <w:pPr>
        <w:pStyle w:val="Bibliography"/>
        <w:rPr>
          <w:rFonts w:ascii="Calibri" w:hAnsi="Calibri" w:cs="Calibri"/>
        </w:rPr>
      </w:pPr>
      <w:r w:rsidRPr="00C23CD5">
        <w:rPr>
          <w:rFonts w:ascii="Calibri" w:hAnsi="Calibri" w:cs="Calibri"/>
        </w:rPr>
        <w:t>15.</w:t>
      </w:r>
      <w:r w:rsidRPr="00C23CD5">
        <w:rPr>
          <w:rFonts w:ascii="Calibri" w:hAnsi="Calibri" w:cs="Calibri"/>
        </w:rPr>
        <w:tab/>
        <w:t>Smith, M. W. G. National apple register of the United Kingdom. (1971).</w:t>
      </w:r>
    </w:p>
    <w:p w14:paraId="3AC9C669" w14:textId="77777777" w:rsidR="00C23CD5" w:rsidRPr="00C23CD5" w:rsidRDefault="00C23CD5" w:rsidP="00C23CD5">
      <w:pPr>
        <w:pStyle w:val="Bibliography"/>
        <w:rPr>
          <w:rFonts w:ascii="Calibri" w:hAnsi="Calibri" w:cs="Calibri"/>
        </w:rPr>
      </w:pPr>
      <w:r w:rsidRPr="00C23CD5">
        <w:rPr>
          <w:rFonts w:ascii="Calibri" w:hAnsi="Calibri" w:cs="Calibri"/>
        </w:rPr>
        <w:t>16.</w:t>
      </w:r>
      <w:r w:rsidRPr="00C23CD5">
        <w:rPr>
          <w:rFonts w:ascii="Calibri" w:hAnsi="Calibri" w:cs="Calibri"/>
        </w:rPr>
        <w:tab/>
        <w:t xml:space="preserve">Fisher, D. V. &amp; Kitson, J. A. The Apple. in </w:t>
      </w:r>
      <w:r w:rsidRPr="00C23CD5">
        <w:rPr>
          <w:rFonts w:ascii="Calibri" w:hAnsi="Calibri" w:cs="Calibri"/>
          <w:i/>
          <w:iCs/>
        </w:rPr>
        <w:t>Quality and Preservation of Fruits</w:t>
      </w:r>
      <w:r w:rsidRPr="00C23CD5">
        <w:rPr>
          <w:rFonts w:ascii="Calibri" w:hAnsi="Calibri" w:cs="Calibri"/>
        </w:rPr>
        <w:t xml:space="preserve"> 47 (CRC Press, 1991).</w:t>
      </w:r>
    </w:p>
    <w:p w14:paraId="69CD7D17" w14:textId="77777777" w:rsidR="00C23CD5" w:rsidRPr="00C23CD5" w:rsidRDefault="00C23CD5" w:rsidP="00C23CD5">
      <w:pPr>
        <w:pStyle w:val="Bibliography"/>
        <w:rPr>
          <w:rFonts w:ascii="Calibri" w:hAnsi="Calibri" w:cs="Calibri"/>
        </w:rPr>
      </w:pPr>
      <w:r w:rsidRPr="00C23CD5">
        <w:rPr>
          <w:rFonts w:ascii="Calibri" w:hAnsi="Calibri" w:cs="Calibri"/>
        </w:rPr>
        <w:t>17.</w:t>
      </w:r>
      <w:r w:rsidRPr="00C23CD5">
        <w:rPr>
          <w:rFonts w:ascii="Calibri" w:hAnsi="Calibri" w:cs="Calibri"/>
        </w:rPr>
        <w:tab/>
        <w:t xml:space="preserve">Way, R. D. </w:t>
      </w:r>
      <w:r w:rsidRPr="00C23CD5">
        <w:rPr>
          <w:rFonts w:ascii="Calibri" w:hAnsi="Calibri" w:cs="Calibri"/>
          <w:i/>
          <w:iCs/>
        </w:rPr>
        <w:t>et al.</w:t>
      </w:r>
      <w:r w:rsidRPr="00C23CD5">
        <w:rPr>
          <w:rFonts w:ascii="Calibri" w:hAnsi="Calibri" w:cs="Calibri"/>
        </w:rPr>
        <w:t xml:space="preserve"> Apples (MALUS). in </w:t>
      </w:r>
      <w:r w:rsidRPr="00C23CD5">
        <w:rPr>
          <w:rFonts w:ascii="Calibri" w:hAnsi="Calibri" w:cs="Calibri"/>
          <w:i/>
          <w:iCs/>
        </w:rPr>
        <w:t>Genetic Resources of Temperate Fruit and Nut Crops</w:t>
      </w:r>
      <w:r w:rsidRPr="00C23CD5">
        <w:rPr>
          <w:rFonts w:ascii="Calibri" w:hAnsi="Calibri" w:cs="Calibri"/>
        </w:rPr>
        <w:t xml:space="preserve"> 4 (1991).</w:t>
      </w:r>
    </w:p>
    <w:p w14:paraId="0B44B81F" w14:textId="77777777" w:rsidR="00C23CD5" w:rsidRPr="00C23CD5" w:rsidRDefault="00C23CD5" w:rsidP="00C23CD5">
      <w:pPr>
        <w:pStyle w:val="Bibliography"/>
        <w:rPr>
          <w:rFonts w:ascii="Calibri" w:hAnsi="Calibri" w:cs="Calibri"/>
        </w:rPr>
      </w:pPr>
      <w:r w:rsidRPr="00C23CD5">
        <w:rPr>
          <w:rFonts w:ascii="Calibri" w:hAnsi="Calibri" w:cs="Calibri"/>
        </w:rPr>
        <w:t>18.</w:t>
      </w:r>
      <w:r w:rsidRPr="00C23CD5">
        <w:rPr>
          <w:rFonts w:ascii="Calibri" w:hAnsi="Calibri" w:cs="Calibri"/>
        </w:rPr>
        <w:tab/>
        <w:t xml:space="preserve">Marini, R. P. </w:t>
      </w:r>
      <w:r w:rsidRPr="00C23CD5">
        <w:rPr>
          <w:rFonts w:ascii="Calibri" w:hAnsi="Calibri" w:cs="Calibri"/>
          <w:i/>
          <w:iCs/>
        </w:rPr>
        <w:t>1995 Apple Variety Evaluations</w:t>
      </w:r>
      <w:r w:rsidRPr="00C23CD5">
        <w:rPr>
          <w:rFonts w:ascii="Calibri" w:hAnsi="Calibri" w:cs="Calibri"/>
        </w:rPr>
        <w:t>. (1995).</w:t>
      </w:r>
    </w:p>
    <w:p w14:paraId="66582BCA" w14:textId="77777777" w:rsidR="00C23CD5" w:rsidRPr="00C23CD5" w:rsidRDefault="00C23CD5" w:rsidP="00C23CD5">
      <w:pPr>
        <w:pStyle w:val="Bibliography"/>
        <w:rPr>
          <w:rFonts w:ascii="Calibri" w:hAnsi="Calibri" w:cs="Calibri"/>
        </w:rPr>
      </w:pPr>
      <w:r w:rsidRPr="00C23CD5">
        <w:rPr>
          <w:rFonts w:ascii="Calibri" w:hAnsi="Calibri" w:cs="Calibri"/>
        </w:rPr>
        <w:t>19.</w:t>
      </w:r>
      <w:r w:rsidRPr="00C23CD5">
        <w:rPr>
          <w:rFonts w:ascii="Calibri" w:hAnsi="Calibri" w:cs="Calibri"/>
        </w:rPr>
        <w:tab/>
        <w:t xml:space="preserve">Bussey, D. J. &amp; Whealy, K. </w:t>
      </w:r>
      <w:r w:rsidRPr="00C23CD5">
        <w:rPr>
          <w:rFonts w:ascii="Calibri" w:hAnsi="Calibri" w:cs="Calibri"/>
          <w:i/>
          <w:iCs/>
        </w:rPr>
        <w:t>The Illustrated History of Apples in the United States and Canada</w:t>
      </w:r>
      <w:r w:rsidRPr="00C23CD5">
        <w:rPr>
          <w:rFonts w:ascii="Calibri" w:hAnsi="Calibri" w:cs="Calibri"/>
        </w:rPr>
        <w:t>. vols 1–7 (Jak Kaw Press, 2016).</w:t>
      </w:r>
    </w:p>
    <w:p w14:paraId="02520682" w14:textId="6A1429E8" w:rsidR="009B278E" w:rsidRPr="00C23CD5" w:rsidRDefault="00C23CD5" w:rsidP="00BC1496">
      <w:r>
        <w:fldChar w:fldCharType="end"/>
      </w:r>
    </w:p>
    <w:sectPr w:rsidR="009B278E" w:rsidRPr="00C23CD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2707"/>
    <w:rsid w:val="00036087"/>
    <w:rsid w:val="001A7C8B"/>
    <w:rsid w:val="001F0EC9"/>
    <w:rsid w:val="002D4D8A"/>
    <w:rsid w:val="00354563"/>
    <w:rsid w:val="00356AEF"/>
    <w:rsid w:val="00415AE9"/>
    <w:rsid w:val="005907EC"/>
    <w:rsid w:val="005A6DAE"/>
    <w:rsid w:val="006438B8"/>
    <w:rsid w:val="006B0474"/>
    <w:rsid w:val="007A44C4"/>
    <w:rsid w:val="00800ED7"/>
    <w:rsid w:val="008E11DC"/>
    <w:rsid w:val="00900D8E"/>
    <w:rsid w:val="009B278E"/>
    <w:rsid w:val="00A200F2"/>
    <w:rsid w:val="00AD5D4A"/>
    <w:rsid w:val="00B03E4B"/>
    <w:rsid w:val="00BC1496"/>
    <w:rsid w:val="00C23CD5"/>
    <w:rsid w:val="00D12707"/>
    <w:rsid w:val="00DC7084"/>
    <w:rsid w:val="00F21F7A"/>
    <w:rsid w:val="00F821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860B72"/>
  <w15:chartTrackingRefBased/>
  <w15:docId w15:val="{DBB2FCA6-E23E-4D4A-9EBF-82DFD05401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7C8B"/>
    <w:pPr>
      <w:suppressAutoHyphens/>
    </w:pPr>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1A7C8B"/>
    <w:rPr>
      <w:sz w:val="16"/>
      <w:szCs w:val="16"/>
    </w:rPr>
  </w:style>
  <w:style w:type="character" w:customStyle="1" w:styleId="CommentTextChar">
    <w:name w:val="Comment Text Char"/>
    <w:basedOn w:val="DefaultParagraphFont"/>
    <w:link w:val="CommentText"/>
    <w:uiPriority w:val="99"/>
    <w:qFormat/>
    <w:rsid w:val="001A7C8B"/>
    <w:rPr>
      <w:sz w:val="20"/>
      <w:szCs w:val="20"/>
    </w:rPr>
  </w:style>
  <w:style w:type="character" w:customStyle="1" w:styleId="e24kjd">
    <w:name w:val="e24kjd"/>
    <w:basedOn w:val="DefaultParagraphFont"/>
    <w:qFormat/>
    <w:rsid w:val="001A7C8B"/>
  </w:style>
  <w:style w:type="paragraph" w:styleId="CommentText">
    <w:name w:val="annotation text"/>
    <w:basedOn w:val="Normal"/>
    <w:link w:val="CommentTextChar"/>
    <w:uiPriority w:val="99"/>
    <w:unhideWhenUsed/>
    <w:qFormat/>
    <w:rsid w:val="001A7C8B"/>
    <w:pPr>
      <w:spacing w:line="240" w:lineRule="auto"/>
    </w:pPr>
    <w:rPr>
      <w:sz w:val="20"/>
      <w:szCs w:val="20"/>
      <w:lang w:val="en-US"/>
    </w:rPr>
  </w:style>
  <w:style w:type="character" w:customStyle="1" w:styleId="CommentTextChar1">
    <w:name w:val="Comment Text Char1"/>
    <w:basedOn w:val="DefaultParagraphFont"/>
    <w:uiPriority w:val="99"/>
    <w:semiHidden/>
    <w:rsid w:val="001A7C8B"/>
    <w:rPr>
      <w:sz w:val="20"/>
      <w:szCs w:val="20"/>
      <w:lang w:val="de-DE"/>
    </w:rPr>
  </w:style>
  <w:style w:type="paragraph" w:styleId="Bibliography">
    <w:name w:val="Bibliography"/>
    <w:basedOn w:val="Normal"/>
    <w:next w:val="Normal"/>
    <w:uiPriority w:val="37"/>
    <w:unhideWhenUsed/>
    <w:rsid w:val="00C23CD5"/>
    <w:pPr>
      <w:tabs>
        <w:tab w:val="left" w:pos="384"/>
      </w:tabs>
      <w:spacing w:after="0" w:line="480" w:lineRule="auto"/>
      <w:ind w:left="384" w:hanging="384"/>
    </w:pPr>
  </w:style>
  <w:style w:type="paragraph" w:styleId="BalloonText">
    <w:name w:val="Balloon Text"/>
    <w:basedOn w:val="Normal"/>
    <w:link w:val="BalloonTextChar"/>
    <w:uiPriority w:val="99"/>
    <w:semiHidden/>
    <w:unhideWhenUsed/>
    <w:rsid w:val="00356A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6AEF"/>
    <w:rPr>
      <w:rFonts w:ascii="Segoe UI" w:hAnsi="Segoe UI" w:cs="Segoe UI"/>
      <w:sz w:val="18"/>
      <w:szCs w:val="18"/>
      <w:lang w:val="de-DE"/>
    </w:rPr>
  </w:style>
  <w:style w:type="paragraph" w:styleId="CommentSubject">
    <w:name w:val="annotation subject"/>
    <w:basedOn w:val="CommentText"/>
    <w:next w:val="CommentText"/>
    <w:link w:val="CommentSubjectChar"/>
    <w:uiPriority w:val="99"/>
    <w:semiHidden/>
    <w:unhideWhenUsed/>
    <w:rsid w:val="00356AEF"/>
    <w:rPr>
      <w:b/>
      <w:bCs/>
      <w:lang w:val="de-DE"/>
    </w:rPr>
  </w:style>
  <w:style w:type="character" w:customStyle="1" w:styleId="CommentSubjectChar">
    <w:name w:val="Comment Subject Char"/>
    <w:basedOn w:val="CommentTextChar"/>
    <w:link w:val="CommentSubject"/>
    <w:uiPriority w:val="99"/>
    <w:semiHidden/>
    <w:rsid w:val="00356AEF"/>
    <w:rPr>
      <w:b/>
      <w:bCs/>
      <w:sz w:val="20"/>
      <w:szCs w:val="20"/>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5</Pages>
  <Words>11332</Words>
  <Characters>64597</Characters>
  <Application>Microsoft Office Word</Application>
  <DocSecurity>0</DocSecurity>
  <Lines>538</Lines>
  <Paragraphs>1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Howard</dc:creator>
  <cp:keywords/>
  <dc:description/>
  <cp:lastModifiedBy>Nick Howard</cp:lastModifiedBy>
  <cp:revision>3</cp:revision>
  <dcterms:created xsi:type="dcterms:W3CDTF">2021-05-18T18:42:00Z</dcterms:created>
  <dcterms:modified xsi:type="dcterms:W3CDTF">2021-05-18T1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WWo74PwU"/&gt;&lt;style id="http://www.zotero.org/styles/nature" hasBibliography="1" bibliographyStyleHasBeenSet="1"/&gt;&lt;prefs&gt;&lt;pref name="fieldType" value="Field"/&gt;&lt;/prefs&gt;&lt;/data&gt;</vt:lpwstr>
  </property>
</Properties>
</file>